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CE0F1C" w14:textId="68A2EAC7" w:rsidR="00AF207D" w:rsidRDefault="00AF207D" w:rsidP="00033571">
      <w:pPr>
        <w:spacing w:after="240" w:line="36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Supplement</w:t>
      </w:r>
    </w:p>
    <w:p w14:paraId="67E78E12" w14:textId="6725D7A0" w:rsidR="00E60892" w:rsidRPr="00D2743C" w:rsidRDefault="00E60892" w:rsidP="00033571">
      <w:pPr>
        <w:spacing w:after="240" w:line="36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  <w:r w:rsidRPr="00D2743C">
        <w:rPr>
          <w:rFonts w:ascii="Arial" w:hAnsi="Arial" w:cs="Arial"/>
          <w:b/>
          <w:bCs/>
          <w:sz w:val="24"/>
          <w:szCs w:val="24"/>
          <w:lang w:val="en-GB"/>
        </w:rPr>
        <w:t xml:space="preserve">Effect of </w:t>
      </w:r>
      <w:bookmarkStart w:id="0" w:name="_Hlk41742898"/>
      <w:r w:rsidRPr="00D2743C">
        <w:rPr>
          <w:rFonts w:ascii="Arial" w:hAnsi="Arial" w:cs="Arial"/>
          <w:b/>
          <w:bCs/>
          <w:sz w:val="24"/>
          <w:szCs w:val="24"/>
          <w:lang w:val="en-GB"/>
        </w:rPr>
        <w:t xml:space="preserve">inferior </w:t>
      </w:r>
      <w:proofErr w:type="spellStart"/>
      <w:r w:rsidRPr="00D2743C">
        <w:rPr>
          <w:rFonts w:ascii="Arial" w:hAnsi="Arial" w:cs="Arial"/>
          <w:b/>
          <w:bCs/>
          <w:sz w:val="24"/>
          <w:szCs w:val="24"/>
          <w:lang w:val="en-GB"/>
        </w:rPr>
        <w:t>caval</w:t>
      </w:r>
      <w:proofErr w:type="spellEnd"/>
      <w:r w:rsidRPr="00D2743C">
        <w:rPr>
          <w:rFonts w:ascii="Arial" w:hAnsi="Arial" w:cs="Arial"/>
          <w:b/>
          <w:bCs/>
          <w:sz w:val="24"/>
          <w:szCs w:val="24"/>
          <w:lang w:val="en-GB"/>
        </w:rPr>
        <w:t xml:space="preserve"> valve implantation on </w:t>
      </w:r>
      <w:bookmarkStart w:id="1" w:name="_Hlk134190463"/>
      <w:r w:rsidR="00C52B41" w:rsidRPr="00D2743C">
        <w:rPr>
          <w:rFonts w:ascii="Arial" w:hAnsi="Arial" w:cs="Arial"/>
          <w:b/>
          <w:bCs/>
          <w:sz w:val="24"/>
          <w:szCs w:val="24"/>
          <w:lang w:val="en-GB"/>
        </w:rPr>
        <w:t>circulating immune cells and inflammatory mediators</w:t>
      </w:r>
      <w:r w:rsidR="00E8574D" w:rsidRPr="00D2743C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D2743C">
        <w:rPr>
          <w:rFonts w:ascii="Arial" w:hAnsi="Arial" w:cs="Arial"/>
          <w:b/>
          <w:bCs/>
          <w:sz w:val="24"/>
          <w:szCs w:val="24"/>
          <w:lang w:val="en-GB"/>
        </w:rPr>
        <w:t>in severe tricuspid regurgitation</w:t>
      </w:r>
      <w:bookmarkEnd w:id="1"/>
    </w:p>
    <w:bookmarkEnd w:id="0"/>
    <w:p w14:paraId="573E319C" w14:textId="45EF54C6" w:rsidR="00E60892" w:rsidRPr="00D2743C" w:rsidRDefault="00E60892" w:rsidP="009D6C38">
      <w:pPr>
        <w:spacing w:after="0" w:line="360" w:lineRule="auto"/>
        <w:jc w:val="both"/>
        <w:rPr>
          <w:rFonts w:ascii="Arial" w:hAnsi="Arial" w:cs="Arial"/>
          <w:sz w:val="24"/>
          <w:szCs w:val="24"/>
          <w:vertAlign w:val="superscript"/>
          <w:lang w:val="en-GB"/>
        </w:rPr>
      </w:pPr>
      <w:r w:rsidRPr="00D2743C">
        <w:rPr>
          <w:rFonts w:ascii="Arial" w:hAnsi="Arial" w:cs="Arial"/>
          <w:sz w:val="24"/>
          <w:szCs w:val="24"/>
          <w:lang w:val="en-GB"/>
        </w:rPr>
        <w:t>Isabel Mattig, MD</w:t>
      </w:r>
      <w:r w:rsidRPr="00D2743C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="009E77DF" w:rsidRPr="00D2743C">
        <w:rPr>
          <w:rFonts w:ascii="Arial" w:hAnsi="Arial" w:cs="Arial"/>
          <w:sz w:val="24"/>
          <w:szCs w:val="24"/>
          <w:vertAlign w:val="superscript"/>
          <w:lang w:val="en-GB"/>
        </w:rPr>
        <w:t>,2,3</w:t>
      </w:r>
      <w:r w:rsidR="007C0394" w:rsidRPr="00D2743C">
        <w:rPr>
          <w:rFonts w:ascii="Arial" w:hAnsi="Arial" w:cs="Arial"/>
          <w:sz w:val="24"/>
          <w:szCs w:val="24"/>
          <w:vertAlign w:val="superscript"/>
          <w:lang w:val="en-GB"/>
        </w:rPr>
        <w:t>,4</w:t>
      </w:r>
      <w:r w:rsidR="005A3640" w:rsidRPr="00D2743C">
        <w:rPr>
          <w:rFonts w:ascii="Arial" w:hAnsi="Arial" w:cs="Arial"/>
          <w:sz w:val="24"/>
          <w:szCs w:val="24"/>
          <w:vertAlign w:val="superscript"/>
          <w:lang w:val="en-GB"/>
        </w:rPr>
        <w:t>*</w:t>
      </w:r>
      <w:r w:rsidRPr="00D2743C">
        <w:rPr>
          <w:rFonts w:ascii="Arial" w:hAnsi="Arial" w:cs="Arial"/>
          <w:sz w:val="24"/>
          <w:szCs w:val="24"/>
          <w:lang w:val="en-GB"/>
        </w:rPr>
        <w:t>; Bernd Hewing, MD</w:t>
      </w:r>
      <w:r w:rsidRPr="00D2743C">
        <w:rPr>
          <w:rFonts w:ascii="Arial" w:hAnsi="Arial" w:cs="Arial"/>
          <w:sz w:val="24"/>
          <w:szCs w:val="24"/>
          <w:vertAlign w:val="superscript"/>
          <w:lang w:val="en-GB"/>
        </w:rPr>
        <w:t>1,</w:t>
      </w:r>
      <w:r w:rsidR="00DC6FFC" w:rsidRPr="00D2743C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D2743C">
        <w:rPr>
          <w:rFonts w:ascii="Arial" w:hAnsi="Arial" w:cs="Arial"/>
          <w:sz w:val="24"/>
          <w:szCs w:val="24"/>
          <w:vertAlign w:val="superscript"/>
          <w:lang w:val="en-GB"/>
        </w:rPr>
        <w:t>,</w:t>
      </w:r>
      <w:r w:rsidR="009E77DF" w:rsidRPr="00D2743C">
        <w:rPr>
          <w:rFonts w:ascii="Arial" w:hAnsi="Arial" w:cs="Arial"/>
          <w:sz w:val="24"/>
          <w:szCs w:val="24"/>
          <w:vertAlign w:val="superscript"/>
          <w:lang w:val="en-GB"/>
        </w:rPr>
        <w:t>3</w:t>
      </w:r>
      <w:r w:rsidR="00AC4022" w:rsidRPr="00D2743C">
        <w:rPr>
          <w:rFonts w:ascii="Arial" w:hAnsi="Arial" w:cs="Arial"/>
          <w:sz w:val="24"/>
          <w:szCs w:val="24"/>
          <w:vertAlign w:val="superscript"/>
          <w:lang w:val="en-GB"/>
        </w:rPr>
        <w:t>,</w:t>
      </w:r>
      <w:r w:rsidR="007C0394" w:rsidRPr="00D2743C">
        <w:rPr>
          <w:rFonts w:ascii="Arial" w:hAnsi="Arial" w:cs="Arial"/>
          <w:sz w:val="24"/>
          <w:szCs w:val="24"/>
          <w:vertAlign w:val="superscript"/>
          <w:lang w:val="en-GB"/>
        </w:rPr>
        <w:t>6</w:t>
      </w:r>
      <w:r w:rsidR="005A3640" w:rsidRPr="00D2743C">
        <w:rPr>
          <w:rFonts w:ascii="Arial" w:hAnsi="Arial" w:cs="Arial"/>
          <w:sz w:val="24"/>
          <w:szCs w:val="24"/>
          <w:vertAlign w:val="superscript"/>
          <w:lang w:val="en-GB"/>
        </w:rPr>
        <w:t>*</w:t>
      </w:r>
      <w:r w:rsidRPr="00D2743C">
        <w:rPr>
          <w:rFonts w:ascii="Arial" w:hAnsi="Arial" w:cs="Arial"/>
          <w:sz w:val="24"/>
          <w:szCs w:val="24"/>
          <w:lang w:val="en-GB"/>
        </w:rPr>
        <w:t>; Fabian Knebel, MD</w:t>
      </w:r>
      <w:r w:rsidRPr="00D2743C">
        <w:rPr>
          <w:rFonts w:ascii="Arial" w:hAnsi="Arial" w:cs="Arial"/>
          <w:sz w:val="24"/>
          <w:szCs w:val="24"/>
          <w:vertAlign w:val="superscript"/>
          <w:lang w:val="en-GB"/>
        </w:rPr>
        <w:t>1,</w:t>
      </w:r>
      <w:r w:rsidR="00DC6FFC" w:rsidRPr="00D2743C">
        <w:rPr>
          <w:rFonts w:ascii="Arial" w:hAnsi="Arial" w:cs="Arial"/>
          <w:sz w:val="24"/>
          <w:szCs w:val="24"/>
          <w:vertAlign w:val="superscript"/>
          <w:lang w:val="en-GB"/>
        </w:rPr>
        <w:t>2,</w:t>
      </w:r>
      <w:r w:rsidR="00AC4022" w:rsidRPr="00D2743C">
        <w:rPr>
          <w:rFonts w:ascii="Arial" w:hAnsi="Arial" w:cs="Arial"/>
          <w:sz w:val="24"/>
          <w:szCs w:val="24"/>
          <w:vertAlign w:val="superscript"/>
          <w:lang w:val="en-GB"/>
        </w:rPr>
        <w:t>3</w:t>
      </w:r>
      <w:r w:rsidRPr="00D2743C">
        <w:rPr>
          <w:rFonts w:ascii="Arial" w:hAnsi="Arial" w:cs="Arial"/>
          <w:sz w:val="24"/>
          <w:szCs w:val="24"/>
          <w:vertAlign w:val="superscript"/>
          <w:lang w:val="en-GB"/>
        </w:rPr>
        <w:t>,</w:t>
      </w:r>
      <w:r w:rsidR="00AC4022" w:rsidRPr="00D2743C">
        <w:rPr>
          <w:rFonts w:ascii="Arial" w:hAnsi="Arial" w:cs="Arial"/>
          <w:sz w:val="24"/>
          <w:szCs w:val="24"/>
          <w:vertAlign w:val="superscript"/>
          <w:lang w:val="en-GB"/>
        </w:rPr>
        <w:t>4</w:t>
      </w:r>
      <w:r w:rsidR="00A3112E" w:rsidRPr="00D2743C">
        <w:rPr>
          <w:rFonts w:ascii="Arial" w:hAnsi="Arial" w:cs="Arial"/>
          <w:sz w:val="24"/>
          <w:szCs w:val="24"/>
          <w:vertAlign w:val="superscript"/>
          <w:lang w:val="en-GB"/>
        </w:rPr>
        <w:t>,5</w:t>
      </w:r>
      <w:r w:rsidRPr="00D2743C">
        <w:rPr>
          <w:rFonts w:ascii="Arial" w:hAnsi="Arial" w:cs="Arial"/>
          <w:sz w:val="24"/>
          <w:szCs w:val="24"/>
          <w:lang w:val="en-GB"/>
        </w:rPr>
        <w:t xml:space="preserve">; </w:t>
      </w:r>
      <w:r w:rsidR="00E338F0" w:rsidRPr="00D2743C">
        <w:rPr>
          <w:rFonts w:ascii="Arial" w:hAnsi="Arial" w:cs="Arial"/>
          <w:sz w:val="24"/>
          <w:szCs w:val="24"/>
          <w:lang w:val="en-GB"/>
        </w:rPr>
        <w:t>Christian Meisel, MD</w:t>
      </w:r>
      <w:r w:rsidR="00A3112E" w:rsidRPr="00D2743C">
        <w:rPr>
          <w:rFonts w:ascii="Arial" w:hAnsi="Arial" w:cs="Arial"/>
          <w:sz w:val="24"/>
          <w:szCs w:val="24"/>
          <w:vertAlign w:val="superscript"/>
          <w:lang w:val="en-GB"/>
        </w:rPr>
        <w:t>7</w:t>
      </w:r>
      <w:r w:rsidR="00E338F0" w:rsidRPr="00D2743C">
        <w:rPr>
          <w:rFonts w:ascii="Arial" w:hAnsi="Arial" w:cs="Arial"/>
          <w:sz w:val="24"/>
          <w:szCs w:val="24"/>
          <w:lang w:val="en-GB"/>
        </w:rPr>
        <w:t xml:space="preserve">; </w:t>
      </w:r>
      <w:r w:rsidR="002B199A" w:rsidRPr="00D2743C">
        <w:rPr>
          <w:rFonts w:ascii="Arial" w:hAnsi="Arial" w:cs="Arial"/>
          <w:sz w:val="24"/>
          <w:szCs w:val="24"/>
          <w:lang w:val="en-GB"/>
        </w:rPr>
        <w:t>Antje Lud</w:t>
      </w:r>
      <w:r w:rsidR="00807689" w:rsidRPr="00D2743C">
        <w:rPr>
          <w:rFonts w:ascii="Arial" w:hAnsi="Arial" w:cs="Arial"/>
          <w:sz w:val="24"/>
          <w:szCs w:val="24"/>
          <w:lang w:val="en-GB"/>
        </w:rPr>
        <w:t>wig</w:t>
      </w:r>
      <w:r w:rsidR="00807689" w:rsidRPr="00D2743C">
        <w:rPr>
          <w:rFonts w:ascii="Arial" w:hAnsi="Arial" w:cs="Arial"/>
          <w:sz w:val="24"/>
          <w:szCs w:val="24"/>
          <w:vertAlign w:val="superscript"/>
          <w:lang w:val="en-GB"/>
        </w:rPr>
        <w:t>1,2</w:t>
      </w:r>
      <w:r w:rsidR="00807689" w:rsidRPr="00D2743C">
        <w:rPr>
          <w:rFonts w:ascii="Arial" w:hAnsi="Arial" w:cs="Arial"/>
          <w:sz w:val="24"/>
          <w:szCs w:val="24"/>
          <w:lang w:val="en-GB"/>
        </w:rPr>
        <w:t xml:space="preserve">; </w:t>
      </w:r>
      <w:r w:rsidR="00FC3468" w:rsidRPr="00D2743C">
        <w:rPr>
          <w:rFonts w:ascii="Arial" w:hAnsi="Arial" w:cs="Arial"/>
          <w:sz w:val="24"/>
          <w:szCs w:val="24"/>
          <w:lang w:val="en-GB"/>
        </w:rPr>
        <w:t>Frank Konietschke</w:t>
      </w:r>
      <w:r w:rsidR="004A6A3B" w:rsidRPr="00D2743C">
        <w:rPr>
          <w:rFonts w:ascii="Arial" w:hAnsi="Arial" w:cs="Arial"/>
          <w:sz w:val="24"/>
          <w:szCs w:val="24"/>
          <w:vertAlign w:val="superscript"/>
          <w:lang w:val="en-GB"/>
        </w:rPr>
        <w:t>8</w:t>
      </w:r>
      <w:r w:rsidR="00FC3468" w:rsidRPr="00D2743C">
        <w:rPr>
          <w:rFonts w:ascii="Arial" w:hAnsi="Arial" w:cs="Arial"/>
          <w:sz w:val="24"/>
          <w:szCs w:val="24"/>
          <w:lang w:val="en-GB"/>
        </w:rPr>
        <w:t xml:space="preserve">; </w:t>
      </w:r>
      <w:r w:rsidRPr="00D2743C">
        <w:rPr>
          <w:rFonts w:ascii="Arial" w:hAnsi="Arial" w:cs="Arial"/>
          <w:sz w:val="24"/>
          <w:szCs w:val="24"/>
          <w:lang w:val="en-GB"/>
        </w:rPr>
        <w:t>Verena Stangl, MD</w:t>
      </w:r>
      <w:r w:rsidRPr="00D2743C">
        <w:rPr>
          <w:rFonts w:ascii="Arial" w:hAnsi="Arial" w:cs="Arial"/>
          <w:sz w:val="24"/>
          <w:szCs w:val="24"/>
          <w:vertAlign w:val="superscript"/>
          <w:lang w:val="en-GB"/>
        </w:rPr>
        <w:t>1,</w:t>
      </w:r>
      <w:r w:rsidR="006A1BE3" w:rsidRPr="00D2743C">
        <w:rPr>
          <w:rFonts w:ascii="Arial" w:hAnsi="Arial" w:cs="Arial"/>
          <w:sz w:val="24"/>
          <w:szCs w:val="24"/>
          <w:vertAlign w:val="superscript"/>
          <w:lang w:val="en-GB"/>
        </w:rPr>
        <w:t>2,</w:t>
      </w:r>
      <w:r w:rsidR="00A3112E" w:rsidRPr="00D2743C">
        <w:rPr>
          <w:rFonts w:ascii="Arial" w:hAnsi="Arial" w:cs="Arial"/>
          <w:sz w:val="24"/>
          <w:szCs w:val="24"/>
          <w:vertAlign w:val="superscript"/>
          <w:lang w:val="en-GB"/>
        </w:rPr>
        <w:t>4</w:t>
      </w:r>
      <w:r w:rsidRPr="00D2743C">
        <w:rPr>
          <w:rFonts w:ascii="Arial" w:hAnsi="Arial" w:cs="Arial"/>
          <w:sz w:val="24"/>
          <w:szCs w:val="24"/>
          <w:lang w:val="en-GB"/>
        </w:rPr>
        <w:t>; Karl Stangl, MD</w:t>
      </w:r>
      <w:r w:rsidRPr="00D2743C">
        <w:rPr>
          <w:rFonts w:ascii="Arial" w:hAnsi="Arial" w:cs="Arial"/>
          <w:sz w:val="24"/>
          <w:szCs w:val="24"/>
          <w:vertAlign w:val="superscript"/>
          <w:lang w:val="en-GB"/>
        </w:rPr>
        <w:t>1,</w:t>
      </w:r>
      <w:r w:rsidR="006A1BE3" w:rsidRPr="00D2743C">
        <w:rPr>
          <w:rFonts w:ascii="Arial" w:hAnsi="Arial" w:cs="Arial"/>
          <w:sz w:val="24"/>
          <w:szCs w:val="24"/>
          <w:vertAlign w:val="superscript"/>
          <w:lang w:val="en-GB"/>
        </w:rPr>
        <w:t>2,4</w:t>
      </w:r>
      <w:r w:rsidRPr="00D2743C">
        <w:rPr>
          <w:rFonts w:ascii="Arial" w:hAnsi="Arial" w:cs="Arial"/>
          <w:sz w:val="24"/>
          <w:szCs w:val="24"/>
          <w:lang w:val="en-GB"/>
        </w:rPr>
        <w:t>; Michael Laule, MD</w:t>
      </w:r>
      <w:r w:rsidRPr="00D2743C">
        <w:rPr>
          <w:rFonts w:ascii="Arial" w:hAnsi="Arial" w:cs="Arial"/>
          <w:sz w:val="24"/>
          <w:szCs w:val="24"/>
          <w:vertAlign w:val="superscript"/>
          <w:lang w:val="en-GB"/>
        </w:rPr>
        <w:t>1,</w:t>
      </w:r>
      <w:r w:rsidR="00A5293C" w:rsidRPr="00D2743C">
        <w:rPr>
          <w:rFonts w:ascii="Arial" w:hAnsi="Arial" w:cs="Arial"/>
          <w:sz w:val="24"/>
          <w:szCs w:val="24"/>
          <w:vertAlign w:val="superscript"/>
          <w:lang w:val="en-GB"/>
        </w:rPr>
        <w:t>2,</w:t>
      </w:r>
      <w:r w:rsidR="006A1BE3" w:rsidRPr="00D2743C">
        <w:rPr>
          <w:rFonts w:ascii="Arial" w:hAnsi="Arial" w:cs="Arial"/>
          <w:sz w:val="24"/>
          <w:szCs w:val="24"/>
          <w:vertAlign w:val="superscript"/>
          <w:lang w:val="en-GB"/>
        </w:rPr>
        <w:t>4</w:t>
      </w:r>
      <w:r w:rsidRPr="00D2743C">
        <w:rPr>
          <w:rFonts w:ascii="Arial" w:hAnsi="Arial" w:cs="Arial"/>
          <w:sz w:val="24"/>
          <w:szCs w:val="24"/>
          <w:lang w:val="en-GB"/>
        </w:rPr>
        <w:t>; Henryk Dreger, MD</w:t>
      </w:r>
      <w:bookmarkStart w:id="2" w:name="_Hlk14602726"/>
      <w:r w:rsidR="00A5293C" w:rsidRPr="00D2743C">
        <w:rPr>
          <w:rFonts w:ascii="Arial" w:hAnsi="Arial" w:cs="Arial"/>
          <w:sz w:val="24"/>
          <w:szCs w:val="24"/>
          <w:vertAlign w:val="superscript"/>
          <w:lang w:val="en-GB"/>
        </w:rPr>
        <w:t>2,</w:t>
      </w:r>
      <w:r w:rsidR="006A1BE3" w:rsidRPr="00D2743C">
        <w:rPr>
          <w:rFonts w:ascii="Arial" w:hAnsi="Arial" w:cs="Arial"/>
          <w:sz w:val="24"/>
          <w:szCs w:val="24"/>
          <w:vertAlign w:val="superscript"/>
          <w:lang w:val="en-GB"/>
        </w:rPr>
        <w:t>4</w:t>
      </w:r>
      <w:r w:rsidR="00ED2734" w:rsidRPr="00D2743C">
        <w:rPr>
          <w:rFonts w:ascii="Arial" w:hAnsi="Arial" w:cs="Arial"/>
          <w:sz w:val="24"/>
          <w:szCs w:val="24"/>
          <w:vertAlign w:val="superscript"/>
          <w:lang w:val="en-GB"/>
        </w:rPr>
        <w:t>,</w:t>
      </w:r>
      <w:r w:rsidR="004A6A3B" w:rsidRPr="00D2743C">
        <w:rPr>
          <w:rFonts w:ascii="Arial" w:hAnsi="Arial" w:cs="Arial"/>
          <w:sz w:val="24"/>
          <w:szCs w:val="24"/>
          <w:vertAlign w:val="superscript"/>
          <w:lang w:val="en-GB"/>
        </w:rPr>
        <w:t>9</w:t>
      </w:r>
    </w:p>
    <w:p w14:paraId="072C0F45" w14:textId="2086EF0D" w:rsidR="00225021" w:rsidRPr="00D2743C" w:rsidRDefault="00406E6A" w:rsidP="009D6C38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2743C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D2743C">
        <w:rPr>
          <w:rFonts w:ascii="Arial" w:hAnsi="Arial" w:cs="Arial"/>
          <w:sz w:val="24"/>
          <w:szCs w:val="24"/>
          <w:lang w:val="en-US"/>
        </w:rPr>
        <w:t xml:space="preserve">) </w:t>
      </w:r>
      <w:proofErr w:type="spellStart"/>
      <w:r w:rsidR="00225021" w:rsidRPr="00D2743C">
        <w:rPr>
          <w:rFonts w:ascii="Arial" w:hAnsi="Arial" w:cs="Arial"/>
          <w:sz w:val="24"/>
          <w:szCs w:val="24"/>
          <w:lang w:val="en-US"/>
        </w:rPr>
        <w:t>Deutsches</w:t>
      </w:r>
      <w:proofErr w:type="spellEnd"/>
      <w:r w:rsidR="00225021" w:rsidRPr="00D2743C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225021" w:rsidRPr="00D2743C">
        <w:rPr>
          <w:rFonts w:ascii="Arial" w:hAnsi="Arial" w:cs="Arial"/>
          <w:sz w:val="24"/>
          <w:szCs w:val="24"/>
          <w:lang w:val="en-US"/>
        </w:rPr>
        <w:t>Herzzentrum</w:t>
      </w:r>
      <w:proofErr w:type="spellEnd"/>
      <w:r w:rsidR="00225021" w:rsidRPr="00D2743C">
        <w:rPr>
          <w:rFonts w:ascii="Arial" w:hAnsi="Arial" w:cs="Arial"/>
          <w:sz w:val="24"/>
          <w:szCs w:val="24"/>
          <w:lang w:val="en-US"/>
        </w:rPr>
        <w:t xml:space="preserve"> der Charité, Department of Cardiology, Angiology and Intensive Care Medicine, Campus Charité Mitte, Berlin, Germany</w:t>
      </w:r>
    </w:p>
    <w:p w14:paraId="7DC86F07" w14:textId="4327721B" w:rsidR="00406E6A" w:rsidRPr="00D2743C" w:rsidRDefault="00406E6A" w:rsidP="009D6C3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D2743C">
        <w:rPr>
          <w:rFonts w:ascii="Arial" w:hAnsi="Arial" w:cs="Arial"/>
          <w:sz w:val="24"/>
          <w:szCs w:val="24"/>
          <w:vertAlign w:val="superscript"/>
        </w:rPr>
        <w:t>2</w:t>
      </w:r>
      <w:r w:rsidRPr="00D2743C">
        <w:rPr>
          <w:rFonts w:ascii="Arial" w:hAnsi="Arial" w:cs="Arial"/>
          <w:sz w:val="24"/>
          <w:szCs w:val="24"/>
        </w:rPr>
        <w:t xml:space="preserve">) Charité – Universitätsmedizin Berlin, </w:t>
      </w:r>
      <w:proofErr w:type="spellStart"/>
      <w:r w:rsidRPr="00D2743C">
        <w:rPr>
          <w:rFonts w:ascii="Arial" w:hAnsi="Arial" w:cs="Arial"/>
          <w:sz w:val="24"/>
          <w:szCs w:val="24"/>
        </w:rPr>
        <w:t>corporate</w:t>
      </w:r>
      <w:proofErr w:type="spellEnd"/>
      <w:r w:rsidRPr="00D2743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2743C">
        <w:rPr>
          <w:rFonts w:ascii="Arial" w:hAnsi="Arial" w:cs="Arial"/>
          <w:sz w:val="24"/>
          <w:szCs w:val="24"/>
        </w:rPr>
        <w:t>member</w:t>
      </w:r>
      <w:proofErr w:type="spellEnd"/>
      <w:r w:rsidRPr="00D2743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2743C">
        <w:rPr>
          <w:rFonts w:ascii="Arial" w:hAnsi="Arial" w:cs="Arial"/>
          <w:sz w:val="24"/>
          <w:szCs w:val="24"/>
        </w:rPr>
        <w:t>of</w:t>
      </w:r>
      <w:proofErr w:type="spellEnd"/>
      <w:r w:rsidRPr="00D2743C">
        <w:rPr>
          <w:rFonts w:ascii="Arial" w:hAnsi="Arial" w:cs="Arial"/>
          <w:sz w:val="24"/>
          <w:szCs w:val="24"/>
        </w:rPr>
        <w:t xml:space="preserve"> Freie Universität Berlin and Humboldt-Universität zu Berlin, </w:t>
      </w:r>
      <w:proofErr w:type="spellStart"/>
      <w:r w:rsidRPr="00D2743C">
        <w:rPr>
          <w:rFonts w:ascii="Arial" w:hAnsi="Arial" w:cs="Arial"/>
          <w:sz w:val="24"/>
          <w:szCs w:val="24"/>
        </w:rPr>
        <w:t>Charitéplatz</w:t>
      </w:r>
      <w:proofErr w:type="spellEnd"/>
      <w:r w:rsidRPr="00D2743C">
        <w:rPr>
          <w:rFonts w:ascii="Arial" w:hAnsi="Arial" w:cs="Arial"/>
          <w:sz w:val="24"/>
          <w:szCs w:val="24"/>
        </w:rPr>
        <w:t xml:space="preserve"> 1, 10117 Berlin, Germa</w:t>
      </w:r>
      <w:r w:rsidR="00D556A0" w:rsidRPr="00D2743C">
        <w:rPr>
          <w:rFonts w:ascii="Arial" w:hAnsi="Arial" w:cs="Arial"/>
          <w:sz w:val="24"/>
          <w:szCs w:val="24"/>
        </w:rPr>
        <w:t>ny</w:t>
      </w:r>
    </w:p>
    <w:p w14:paraId="38BC96EA" w14:textId="67B6B208" w:rsidR="009E77DF" w:rsidRPr="00D2743C" w:rsidRDefault="00406E6A" w:rsidP="009D6C38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2743C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="009E77DF" w:rsidRPr="00D2743C">
        <w:rPr>
          <w:rFonts w:ascii="Arial" w:hAnsi="Arial" w:cs="Arial"/>
          <w:sz w:val="24"/>
          <w:szCs w:val="24"/>
          <w:lang w:val="en-US"/>
        </w:rPr>
        <w:t xml:space="preserve">) Berlin Institute of Health at Charité – </w:t>
      </w:r>
      <w:proofErr w:type="spellStart"/>
      <w:r w:rsidR="009E77DF" w:rsidRPr="00D2743C">
        <w:rPr>
          <w:rFonts w:ascii="Arial" w:hAnsi="Arial" w:cs="Arial"/>
          <w:sz w:val="24"/>
          <w:szCs w:val="24"/>
          <w:lang w:val="en-US"/>
        </w:rPr>
        <w:t>Universitätsmedizin</w:t>
      </w:r>
      <w:proofErr w:type="spellEnd"/>
      <w:r w:rsidR="009E77DF" w:rsidRPr="00D2743C">
        <w:rPr>
          <w:rFonts w:ascii="Arial" w:hAnsi="Arial" w:cs="Arial"/>
          <w:sz w:val="24"/>
          <w:szCs w:val="24"/>
          <w:lang w:val="en-US"/>
        </w:rPr>
        <w:t xml:space="preserve"> Berlin, BIH Biomedical Innovation Academy, Berlin, Germany</w:t>
      </w:r>
    </w:p>
    <w:p w14:paraId="7898561A" w14:textId="69B5DE10" w:rsidR="00225021" w:rsidRPr="00D2743C" w:rsidRDefault="002803FD" w:rsidP="009D6C38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2743C">
        <w:rPr>
          <w:rFonts w:ascii="Arial" w:hAnsi="Arial" w:cs="Arial"/>
          <w:sz w:val="24"/>
          <w:szCs w:val="24"/>
          <w:vertAlign w:val="superscript"/>
          <w:lang w:val="en-US"/>
        </w:rPr>
        <w:t>4</w:t>
      </w:r>
      <w:r w:rsidR="00225021" w:rsidRPr="00D2743C">
        <w:rPr>
          <w:rFonts w:ascii="Arial" w:hAnsi="Arial" w:cs="Arial"/>
          <w:sz w:val="24"/>
          <w:szCs w:val="24"/>
          <w:lang w:val="en-US"/>
        </w:rPr>
        <w:t>) DZHK (German Centre for Cardiovascular Research), partner site Berlin, Germany</w:t>
      </w:r>
    </w:p>
    <w:p w14:paraId="5B4CEB57" w14:textId="1CDD0543" w:rsidR="00DC6FFC" w:rsidRPr="00D2743C" w:rsidRDefault="002803FD" w:rsidP="009D6C3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D2743C">
        <w:rPr>
          <w:rFonts w:ascii="Arial" w:hAnsi="Arial" w:cs="Arial"/>
          <w:sz w:val="24"/>
          <w:szCs w:val="24"/>
          <w:vertAlign w:val="superscript"/>
        </w:rPr>
        <w:t>5</w:t>
      </w:r>
      <w:r w:rsidR="00DC6FFC" w:rsidRPr="00D2743C">
        <w:rPr>
          <w:rFonts w:ascii="Arial" w:hAnsi="Arial" w:cs="Arial"/>
          <w:sz w:val="24"/>
          <w:szCs w:val="24"/>
        </w:rPr>
        <w:t>) Sana Klinikum Lichtenberg, Innere Medizin II: Schwerpunkt Kardiologie, Berlin, Germany</w:t>
      </w:r>
    </w:p>
    <w:bookmarkEnd w:id="2"/>
    <w:p w14:paraId="45DC7E15" w14:textId="63D0A3EF" w:rsidR="00E60892" w:rsidRPr="00D2743C" w:rsidRDefault="002803FD" w:rsidP="009D6C38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AU"/>
        </w:rPr>
      </w:pPr>
      <w:r w:rsidRPr="00D2743C">
        <w:rPr>
          <w:rFonts w:ascii="Arial" w:hAnsi="Arial" w:cs="Arial"/>
          <w:sz w:val="24"/>
          <w:szCs w:val="24"/>
          <w:vertAlign w:val="superscript"/>
          <w:lang w:val="en-AU"/>
        </w:rPr>
        <w:t>6</w:t>
      </w:r>
      <w:r w:rsidR="00E60892" w:rsidRPr="00D2743C">
        <w:rPr>
          <w:rFonts w:ascii="Arial" w:hAnsi="Arial" w:cs="Arial"/>
          <w:sz w:val="24"/>
          <w:szCs w:val="24"/>
          <w:lang w:val="en-AU"/>
        </w:rPr>
        <w:t>) Department of Cardiology III - Adult Congenital and Valvular Heart Disease, University Hospital Muenster, Muenster, Germany</w:t>
      </w:r>
    </w:p>
    <w:p w14:paraId="00E50F17" w14:textId="5C65DE67" w:rsidR="00E338F0" w:rsidRPr="00D2743C" w:rsidRDefault="002803FD" w:rsidP="009D6C38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2743C">
        <w:rPr>
          <w:rFonts w:ascii="Arial" w:hAnsi="Arial" w:cs="Arial"/>
          <w:sz w:val="24"/>
          <w:szCs w:val="24"/>
          <w:vertAlign w:val="superscript"/>
          <w:lang w:val="en-US"/>
        </w:rPr>
        <w:t>7</w:t>
      </w:r>
      <w:r w:rsidR="00E338F0" w:rsidRPr="00D2743C">
        <w:rPr>
          <w:rFonts w:ascii="Arial" w:hAnsi="Arial" w:cs="Arial"/>
          <w:sz w:val="24"/>
          <w:szCs w:val="24"/>
          <w:lang w:val="en-US"/>
        </w:rPr>
        <w:t xml:space="preserve">) </w:t>
      </w:r>
      <w:r w:rsidR="00E338F0" w:rsidRPr="00D2743C">
        <w:rPr>
          <w:rFonts w:ascii="Arial" w:hAnsi="Arial" w:cs="Arial"/>
          <w:sz w:val="24"/>
          <w:szCs w:val="24"/>
          <w:lang w:val="en-AU"/>
        </w:rPr>
        <w:t xml:space="preserve">Labor Berlin – Charité </w:t>
      </w:r>
      <w:proofErr w:type="spellStart"/>
      <w:r w:rsidR="00E338F0" w:rsidRPr="00D2743C">
        <w:rPr>
          <w:rFonts w:ascii="Arial" w:hAnsi="Arial" w:cs="Arial"/>
          <w:sz w:val="24"/>
          <w:szCs w:val="24"/>
          <w:lang w:val="en-AU"/>
        </w:rPr>
        <w:t>Vivantes</w:t>
      </w:r>
      <w:proofErr w:type="spellEnd"/>
      <w:r w:rsidR="00E338F0" w:rsidRPr="00D2743C">
        <w:rPr>
          <w:rFonts w:ascii="Arial" w:hAnsi="Arial" w:cs="Arial"/>
          <w:sz w:val="24"/>
          <w:szCs w:val="24"/>
          <w:lang w:val="en-AU"/>
        </w:rPr>
        <w:t xml:space="preserve"> Services GmbH, </w:t>
      </w:r>
      <w:r w:rsidR="00E338F0" w:rsidRPr="00D2743C">
        <w:rPr>
          <w:rFonts w:ascii="Arial" w:hAnsi="Arial" w:cs="Arial"/>
          <w:sz w:val="24"/>
          <w:szCs w:val="24"/>
          <w:lang w:val="en-US"/>
        </w:rPr>
        <w:t>Berlin, Germany</w:t>
      </w:r>
    </w:p>
    <w:p w14:paraId="65A30BB0" w14:textId="5563285E" w:rsidR="00D556A0" w:rsidRPr="00D2743C" w:rsidRDefault="004A6A3B" w:rsidP="009D6C38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2743C">
        <w:rPr>
          <w:rFonts w:ascii="Arial" w:hAnsi="Arial" w:cs="Arial"/>
          <w:sz w:val="24"/>
          <w:szCs w:val="24"/>
          <w:vertAlign w:val="superscript"/>
          <w:lang w:val="en-US"/>
        </w:rPr>
        <w:t>8</w:t>
      </w:r>
      <w:r w:rsidRPr="00D2743C">
        <w:rPr>
          <w:rFonts w:ascii="Arial" w:hAnsi="Arial" w:cs="Arial"/>
          <w:sz w:val="24"/>
          <w:szCs w:val="24"/>
          <w:lang w:val="en-US"/>
        </w:rPr>
        <w:t xml:space="preserve">) </w:t>
      </w:r>
      <w:r w:rsidR="005900F7" w:rsidRPr="00D2743C">
        <w:rPr>
          <w:rFonts w:ascii="Arial" w:hAnsi="Arial" w:cs="Arial"/>
          <w:sz w:val="24"/>
          <w:szCs w:val="24"/>
          <w:lang w:val="en-US"/>
        </w:rPr>
        <w:t>Institute for Biometry and Clinical Epidemiology</w:t>
      </w:r>
      <w:r w:rsidRPr="00D2743C">
        <w:rPr>
          <w:rFonts w:ascii="Arial" w:hAnsi="Arial" w:cs="Arial"/>
          <w:sz w:val="24"/>
          <w:szCs w:val="24"/>
          <w:lang w:val="en-US"/>
        </w:rPr>
        <w:t xml:space="preserve">, </w:t>
      </w:r>
      <w:r w:rsidR="00D556A0" w:rsidRPr="00D2743C">
        <w:rPr>
          <w:rFonts w:ascii="Arial" w:hAnsi="Arial" w:cs="Arial"/>
          <w:sz w:val="24"/>
          <w:szCs w:val="24"/>
          <w:lang w:val="en-US"/>
        </w:rPr>
        <w:t xml:space="preserve">Charité – </w:t>
      </w:r>
      <w:proofErr w:type="spellStart"/>
      <w:r w:rsidR="00D556A0" w:rsidRPr="00D2743C">
        <w:rPr>
          <w:rFonts w:ascii="Arial" w:hAnsi="Arial" w:cs="Arial"/>
          <w:sz w:val="24"/>
          <w:szCs w:val="24"/>
          <w:lang w:val="en-US"/>
        </w:rPr>
        <w:t>Universitätsmedizin</w:t>
      </w:r>
      <w:proofErr w:type="spellEnd"/>
      <w:r w:rsidR="00D556A0" w:rsidRPr="00D2743C">
        <w:rPr>
          <w:rFonts w:ascii="Arial" w:hAnsi="Arial" w:cs="Arial"/>
          <w:sz w:val="24"/>
          <w:szCs w:val="24"/>
          <w:lang w:val="en-US"/>
        </w:rPr>
        <w:t xml:space="preserve"> Berlin, corporate member of Freie Universität Berlin and Humboldt-Universität </w:t>
      </w:r>
      <w:proofErr w:type="spellStart"/>
      <w:r w:rsidR="00D556A0" w:rsidRPr="00D2743C">
        <w:rPr>
          <w:rFonts w:ascii="Arial" w:hAnsi="Arial" w:cs="Arial"/>
          <w:sz w:val="24"/>
          <w:szCs w:val="24"/>
          <w:lang w:val="en-US"/>
        </w:rPr>
        <w:t>zu</w:t>
      </w:r>
      <w:proofErr w:type="spellEnd"/>
      <w:r w:rsidR="00D556A0" w:rsidRPr="00D2743C">
        <w:rPr>
          <w:rFonts w:ascii="Arial" w:hAnsi="Arial" w:cs="Arial"/>
          <w:sz w:val="24"/>
          <w:szCs w:val="24"/>
          <w:lang w:val="en-US"/>
        </w:rPr>
        <w:t xml:space="preserve"> Berlin, </w:t>
      </w:r>
      <w:proofErr w:type="spellStart"/>
      <w:r w:rsidR="00D556A0" w:rsidRPr="00D2743C">
        <w:rPr>
          <w:rFonts w:ascii="Arial" w:hAnsi="Arial" w:cs="Arial"/>
          <w:sz w:val="24"/>
          <w:szCs w:val="24"/>
          <w:lang w:val="en-US"/>
        </w:rPr>
        <w:t>Charitéplatz</w:t>
      </w:r>
      <w:proofErr w:type="spellEnd"/>
      <w:r w:rsidR="00D556A0" w:rsidRPr="00D2743C">
        <w:rPr>
          <w:rFonts w:ascii="Arial" w:hAnsi="Arial" w:cs="Arial"/>
          <w:sz w:val="24"/>
          <w:szCs w:val="24"/>
          <w:lang w:val="en-US"/>
        </w:rPr>
        <w:t xml:space="preserve"> 1, 10117 Berlin, Germany. </w:t>
      </w:r>
    </w:p>
    <w:p w14:paraId="1E3392C1" w14:textId="0B388D71" w:rsidR="00BE087F" w:rsidRPr="00D34634" w:rsidRDefault="004A6A3B" w:rsidP="00033571">
      <w:pPr>
        <w:spacing w:after="240" w:line="360" w:lineRule="auto"/>
        <w:rPr>
          <w:rFonts w:ascii="Arial" w:hAnsi="Arial" w:cs="Arial"/>
          <w:sz w:val="24"/>
          <w:szCs w:val="24"/>
          <w:lang w:val="en-US"/>
        </w:rPr>
      </w:pPr>
      <w:bookmarkStart w:id="3" w:name="_Hlk143357635"/>
      <w:r w:rsidRPr="00D2743C">
        <w:rPr>
          <w:rFonts w:ascii="Arial" w:hAnsi="Arial" w:cs="Arial"/>
          <w:sz w:val="24"/>
          <w:szCs w:val="24"/>
          <w:vertAlign w:val="superscript"/>
          <w:lang w:val="en-US"/>
        </w:rPr>
        <w:t>9</w:t>
      </w:r>
      <w:r w:rsidR="000C005D" w:rsidRPr="00D2743C">
        <w:rPr>
          <w:rFonts w:ascii="Arial" w:hAnsi="Arial" w:cs="Arial"/>
          <w:sz w:val="24"/>
          <w:szCs w:val="24"/>
          <w:lang w:val="en-US"/>
        </w:rPr>
        <w:t>)</w:t>
      </w:r>
      <w:bookmarkEnd w:id="3"/>
      <w:r w:rsidR="000C005D" w:rsidRPr="00D2743C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0C005D" w:rsidRPr="00D2743C">
        <w:rPr>
          <w:rFonts w:ascii="Arial" w:hAnsi="Arial" w:cs="Arial"/>
          <w:sz w:val="24"/>
          <w:szCs w:val="24"/>
          <w:lang w:val="en-US"/>
        </w:rPr>
        <w:t>Deutsches</w:t>
      </w:r>
      <w:proofErr w:type="spellEnd"/>
      <w:r w:rsidR="000C005D" w:rsidRPr="00D2743C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0C005D" w:rsidRPr="00D2743C">
        <w:rPr>
          <w:rFonts w:ascii="Arial" w:hAnsi="Arial" w:cs="Arial"/>
          <w:sz w:val="24"/>
          <w:szCs w:val="24"/>
          <w:lang w:val="en-US"/>
        </w:rPr>
        <w:t>Herzzentrum</w:t>
      </w:r>
      <w:proofErr w:type="spellEnd"/>
      <w:r w:rsidR="000C005D" w:rsidRPr="00D2743C">
        <w:rPr>
          <w:rFonts w:ascii="Arial" w:hAnsi="Arial" w:cs="Arial"/>
          <w:sz w:val="24"/>
          <w:szCs w:val="24"/>
          <w:lang w:val="en-US"/>
        </w:rPr>
        <w:t xml:space="preserve"> der Charité, Department of Cardiology, Angiology and Intensive Care Medicine, Campus Virchow </w:t>
      </w:r>
      <w:proofErr w:type="spellStart"/>
      <w:r w:rsidR="000C005D" w:rsidRPr="00D2743C">
        <w:rPr>
          <w:rFonts w:ascii="Arial" w:hAnsi="Arial" w:cs="Arial"/>
          <w:sz w:val="24"/>
          <w:szCs w:val="24"/>
          <w:lang w:val="en-US"/>
        </w:rPr>
        <w:t>Klinikum</w:t>
      </w:r>
      <w:proofErr w:type="spellEnd"/>
      <w:r w:rsidR="000C005D" w:rsidRPr="00D2743C">
        <w:rPr>
          <w:rFonts w:ascii="Arial" w:hAnsi="Arial" w:cs="Arial"/>
          <w:sz w:val="24"/>
          <w:szCs w:val="24"/>
          <w:lang w:val="en-US"/>
        </w:rPr>
        <w:t>, Berlin, Germany</w:t>
      </w:r>
    </w:p>
    <w:p w14:paraId="62E3C0D2" w14:textId="5ED56D37" w:rsidR="00BE087F" w:rsidRPr="00D34634" w:rsidRDefault="00BE087F" w:rsidP="00033571">
      <w:pPr>
        <w:spacing w:after="24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2743C">
        <w:rPr>
          <w:rFonts w:ascii="Arial" w:hAnsi="Arial" w:cs="Arial"/>
          <w:sz w:val="24"/>
          <w:szCs w:val="24"/>
          <w:lang w:val="en-US"/>
        </w:rPr>
        <w:t>*I. Mattig and B. Hewing contributed equally to this work.</w:t>
      </w:r>
    </w:p>
    <w:p w14:paraId="60053885" w14:textId="77777777" w:rsidR="006E7559" w:rsidRPr="00B416AF" w:rsidRDefault="006E7559" w:rsidP="009F3B48">
      <w:pPr>
        <w:spacing w:line="360" w:lineRule="auto"/>
        <w:jc w:val="both"/>
        <w:rPr>
          <w:rFonts w:ascii="Arial" w:hAnsi="Arial" w:cs="Arial"/>
          <w:b/>
          <w:bCs/>
          <w:lang w:val="en-US"/>
        </w:rPr>
        <w:sectPr w:rsidR="006E7559" w:rsidRPr="00B416AF" w:rsidSect="00471F75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34F1168" w14:textId="0224F47B" w:rsidR="002230F3" w:rsidRPr="00AF207D" w:rsidRDefault="00342E3F" w:rsidP="00AF207D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D2743C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Table</w:t>
      </w:r>
      <w:r w:rsidR="00C27F6D" w:rsidRPr="00D2743C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D2743C">
        <w:rPr>
          <w:rFonts w:ascii="Arial" w:hAnsi="Arial" w:cs="Arial"/>
          <w:b/>
          <w:bCs/>
          <w:sz w:val="24"/>
          <w:szCs w:val="24"/>
          <w:lang w:val="en-US"/>
        </w:rPr>
        <w:t>:</w:t>
      </w:r>
    </w:p>
    <w:tbl>
      <w:tblPr>
        <w:tblStyle w:val="Tabellenraster"/>
        <w:tblW w:w="14312" w:type="dxa"/>
        <w:jc w:val="center"/>
        <w:tblLayout w:type="fixed"/>
        <w:tblLook w:val="04A0" w:firstRow="1" w:lastRow="0" w:firstColumn="1" w:lastColumn="0" w:noHBand="0" w:noVBand="1"/>
      </w:tblPr>
      <w:tblGrid>
        <w:gridCol w:w="3495"/>
        <w:gridCol w:w="3495"/>
        <w:gridCol w:w="3495"/>
        <w:gridCol w:w="1701"/>
        <w:gridCol w:w="2126"/>
      </w:tblGrid>
      <w:tr w:rsidR="00AF207D" w:rsidRPr="001F6E6D" w14:paraId="2763FFC4" w14:textId="274687A5" w:rsidTr="00210CF9">
        <w:trPr>
          <w:jc w:val="center"/>
        </w:trPr>
        <w:tc>
          <w:tcPr>
            <w:tcW w:w="14312" w:type="dxa"/>
            <w:gridSpan w:val="5"/>
          </w:tcPr>
          <w:p w14:paraId="6710064F" w14:textId="6E643B83" w:rsidR="00AF207D" w:rsidRPr="00AF207D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able 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1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 xml:space="preserve">: </w:t>
            </w:r>
            <w:bookmarkStart w:id="4" w:name="_Hlk78801917"/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 xml:space="preserve">Circulating immune cells drawn from a peripheral vein </w:t>
            </w:r>
            <w:r w:rsidR="00D26489">
              <w:rPr>
                <w:rFonts w:ascii="Arial" w:hAnsi="Arial" w:cs="Arial"/>
                <w:sz w:val="20"/>
                <w:szCs w:val="20"/>
                <w:lang w:val="en-GB"/>
              </w:rPr>
              <w:t xml:space="preserve">of patients with optimal CAVI </w:t>
            </w:r>
            <w:r w:rsidR="00D26489" w:rsidRPr="008D72C1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D26489" w:rsidRPr="008D72C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</w:t>
            </w:r>
            <w:r w:rsidR="00D26489" w:rsidRPr="008D72C1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 w:rsidR="00D26489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D26489" w:rsidRPr="008D72C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D2648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at baseline and three-month follow-up</w:t>
            </w:r>
            <w:bookmarkEnd w:id="4"/>
            <w:r w:rsidR="00D26489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  <w:tr w:rsidR="00AF207D" w:rsidRPr="001F6E6D" w14:paraId="635F002D" w14:textId="64E32A6A" w:rsidTr="00AF207D">
        <w:trPr>
          <w:jc w:val="center"/>
        </w:trPr>
        <w:tc>
          <w:tcPr>
            <w:tcW w:w="3495" w:type="dxa"/>
          </w:tcPr>
          <w:p w14:paraId="4257C005" w14:textId="77777777" w:rsidR="00AF207D" w:rsidRPr="00AF207D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95" w:type="dxa"/>
          </w:tcPr>
          <w:p w14:paraId="5560F3FB" w14:textId="632322A4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16AF">
              <w:rPr>
                <w:rFonts w:ascii="Arial" w:hAnsi="Arial" w:cs="Arial"/>
                <w:sz w:val="20"/>
                <w:szCs w:val="20"/>
              </w:rPr>
              <w:t xml:space="preserve">Baseline </w:t>
            </w:r>
          </w:p>
        </w:tc>
        <w:tc>
          <w:tcPr>
            <w:tcW w:w="3495" w:type="dxa"/>
          </w:tcPr>
          <w:p w14:paraId="037CBCAE" w14:textId="1DA05251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16AF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spellStart"/>
            <w:r w:rsidRPr="00B416AF"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0F315C4D" w14:textId="1F6B59B3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</w:rPr>
            </w:pPr>
            <w:r w:rsidRPr="00B416AF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B416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416AF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B416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416AF">
              <w:rPr>
                <w:rFonts w:ascii="Arial" w:hAnsi="Arial" w:cs="Arial"/>
                <w:sz w:val="20"/>
                <w:szCs w:val="20"/>
              </w:rPr>
              <w:t>intragroup</w:t>
            </w:r>
            <w:proofErr w:type="spellEnd"/>
            <w:r w:rsidRPr="00B416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416AF">
              <w:rPr>
                <w:rFonts w:ascii="Arial" w:hAnsi="Arial" w:cs="Arial"/>
                <w:sz w:val="20"/>
                <w:szCs w:val="20"/>
              </w:rPr>
              <w:t>comparison</w:t>
            </w:r>
            <w:proofErr w:type="spellEnd"/>
          </w:p>
        </w:tc>
        <w:tc>
          <w:tcPr>
            <w:tcW w:w="2126" w:type="dxa"/>
          </w:tcPr>
          <w:p w14:paraId="73AEA181" w14:textId="3B5DBDFE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z</w:t>
            </w: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 value for intragroup comparison</w:t>
            </w:r>
          </w:p>
        </w:tc>
      </w:tr>
      <w:tr w:rsidR="00AF207D" w:rsidRPr="00B416AF" w14:paraId="30E18CC0" w14:textId="41394C01" w:rsidTr="00AF207D">
        <w:trPr>
          <w:jc w:val="center"/>
        </w:trPr>
        <w:tc>
          <w:tcPr>
            <w:tcW w:w="3495" w:type="dxa"/>
          </w:tcPr>
          <w:p w14:paraId="2ABA4429" w14:textId="75A84DBA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5" w:name="_Hlk78801963"/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Leukocytes</w:t>
            </w: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(IQR), /</w:t>
            </w:r>
            <w:proofErr w:type="spellStart"/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nl</w:t>
            </w:r>
            <w:proofErr w:type="spellEnd"/>
          </w:p>
        </w:tc>
        <w:tc>
          <w:tcPr>
            <w:tcW w:w="3495" w:type="dxa"/>
          </w:tcPr>
          <w:p w14:paraId="780F7326" w14:textId="4F53B5DD" w:rsidR="00AF207D" w:rsidRPr="00B416AF" w:rsidRDefault="00B9294C" w:rsidP="00AF20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08CB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0208C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0208CB" w:rsidRPr="000208CB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0208CB" w:rsidRPr="000208C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0208CB" w:rsidRPr="000208CB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0208CB" w:rsidRPr="000208CB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495" w:type="dxa"/>
          </w:tcPr>
          <w:p w14:paraId="03C17CE8" w14:textId="5DEF5938" w:rsidR="00AF207D" w:rsidRPr="00B416AF" w:rsidRDefault="005C4DA1" w:rsidP="00AF20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74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002A7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002A74" w:rsidRPr="00002A74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002A74" w:rsidRPr="00002A7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002A74" w:rsidRPr="00002A74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002A74" w:rsidRPr="00002A74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4960BD79" w14:textId="0305A54B" w:rsidR="00AF207D" w:rsidRPr="00B416AF" w:rsidRDefault="006C3202" w:rsidP="00AF20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3202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6C3202">
              <w:rPr>
                <w:rFonts w:ascii="Arial" w:hAnsi="Arial" w:cs="Arial"/>
                <w:sz w:val="20"/>
                <w:szCs w:val="20"/>
                <w:lang w:val="en-GB"/>
              </w:rPr>
              <w:t>128</w:t>
            </w:r>
          </w:p>
        </w:tc>
        <w:tc>
          <w:tcPr>
            <w:tcW w:w="2126" w:type="dxa"/>
          </w:tcPr>
          <w:p w14:paraId="1F519464" w14:textId="25A908A9" w:rsidR="00AF207D" w:rsidRPr="00B416AF" w:rsidRDefault="006C3202" w:rsidP="00AF20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3202">
              <w:rPr>
                <w:rFonts w:ascii="Arial" w:hAnsi="Arial" w:cs="Arial"/>
                <w:sz w:val="20"/>
                <w:szCs w:val="20"/>
                <w:lang w:val="en-GB"/>
              </w:rPr>
              <w:t>-1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6C3202">
              <w:rPr>
                <w:rFonts w:ascii="Arial" w:hAnsi="Arial" w:cs="Arial"/>
                <w:sz w:val="20"/>
                <w:szCs w:val="20"/>
                <w:lang w:val="en-GB"/>
              </w:rPr>
              <w:t>521</w:t>
            </w:r>
          </w:p>
        </w:tc>
      </w:tr>
      <w:tr w:rsidR="00AF207D" w:rsidRPr="00B416AF" w14:paraId="6A6A98B9" w14:textId="542AFA3B" w:rsidTr="00AF207D">
        <w:trPr>
          <w:jc w:val="center"/>
        </w:trPr>
        <w:tc>
          <w:tcPr>
            <w:tcW w:w="3495" w:type="dxa"/>
          </w:tcPr>
          <w:p w14:paraId="57E16BA1" w14:textId="22F3FAF7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Lymphocytes 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(IQR), /</w:t>
            </w:r>
            <w:proofErr w:type="spellStart"/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nl</w:t>
            </w:r>
            <w:proofErr w:type="spellEnd"/>
          </w:p>
        </w:tc>
        <w:tc>
          <w:tcPr>
            <w:tcW w:w="3495" w:type="dxa"/>
          </w:tcPr>
          <w:p w14:paraId="6918E25C" w14:textId="18D03809" w:rsidR="00AF207D" w:rsidRPr="00B416AF" w:rsidRDefault="00B9294C" w:rsidP="00AF20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6564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6564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96564E" w:rsidRPr="0096564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96564E" w:rsidRPr="0096564E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6564E" w:rsidRPr="0096564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96564E" w:rsidRPr="0096564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B07EA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B07EA1" w:rsidRPr="00B07EA1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B07EA1" w:rsidRPr="00BC509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</w:t>
            </w:r>
            <w:r w:rsidR="00B07EA1" w:rsidRPr="00B07EA1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 w:rsidR="00B07E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B07EA1" w:rsidRPr="00B07E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495" w:type="dxa"/>
          </w:tcPr>
          <w:p w14:paraId="7AB0C460" w14:textId="1793B786" w:rsidR="00AF207D" w:rsidRPr="00B416AF" w:rsidRDefault="005C4DA1" w:rsidP="00AF20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7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002A7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002A74" w:rsidRPr="00002A7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002A74" w:rsidRPr="00002A7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002A74" w:rsidRPr="00002A7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002A74" w:rsidRPr="00002A7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EC04B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EC04B4" w:rsidRPr="00EC04B4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EC04B4" w:rsidRPr="00BC509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</w:t>
            </w:r>
            <w:r w:rsidR="00EC04B4" w:rsidRPr="00EC04B4">
              <w:rPr>
                <w:rFonts w:ascii="Arial" w:hAnsi="Arial" w:cs="Arial"/>
                <w:sz w:val="20"/>
                <w:szCs w:val="20"/>
                <w:lang w:val="en-GB"/>
              </w:rPr>
              <w:t>=4)</w:t>
            </w:r>
          </w:p>
        </w:tc>
        <w:tc>
          <w:tcPr>
            <w:tcW w:w="1701" w:type="dxa"/>
          </w:tcPr>
          <w:p w14:paraId="7F31AF6E" w14:textId="5F06866F" w:rsidR="00AF207D" w:rsidRPr="00B416AF" w:rsidRDefault="006C3202" w:rsidP="00AF20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3202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6C3202">
              <w:rPr>
                <w:rFonts w:ascii="Arial" w:hAnsi="Arial" w:cs="Arial"/>
                <w:sz w:val="20"/>
                <w:szCs w:val="20"/>
                <w:lang w:val="en-GB"/>
              </w:rPr>
              <w:t>465</w:t>
            </w:r>
          </w:p>
        </w:tc>
        <w:tc>
          <w:tcPr>
            <w:tcW w:w="2126" w:type="dxa"/>
          </w:tcPr>
          <w:p w14:paraId="3024195B" w14:textId="0C995FD0" w:rsidR="00AF207D" w:rsidRPr="00B416AF" w:rsidRDefault="00CB34D7" w:rsidP="00AF20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34D7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Pr="00CB34D7">
              <w:rPr>
                <w:rFonts w:ascii="Arial" w:hAnsi="Arial" w:cs="Arial"/>
                <w:sz w:val="20"/>
                <w:szCs w:val="20"/>
                <w:lang w:val="en-GB"/>
              </w:rPr>
              <w:t>730</w:t>
            </w:r>
          </w:p>
        </w:tc>
      </w:tr>
      <w:tr w:rsidR="00AF207D" w:rsidRPr="00B416AF" w14:paraId="748ECF80" w14:textId="7988B45D" w:rsidTr="00AF207D">
        <w:trPr>
          <w:jc w:val="center"/>
        </w:trPr>
        <w:tc>
          <w:tcPr>
            <w:tcW w:w="3495" w:type="dxa"/>
          </w:tcPr>
          <w:p w14:paraId="1671E92C" w14:textId="2E7509BB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Neutrophils 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(IQR), /</w:t>
            </w:r>
            <w:proofErr w:type="spellStart"/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nl</w:t>
            </w:r>
            <w:proofErr w:type="spellEnd"/>
          </w:p>
        </w:tc>
        <w:tc>
          <w:tcPr>
            <w:tcW w:w="3495" w:type="dxa"/>
          </w:tcPr>
          <w:p w14:paraId="45C18459" w14:textId="04AB741C" w:rsidR="00AF207D" w:rsidRPr="00B416AF" w:rsidRDefault="002F08D3" w:rsidP="00AF20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6564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6564E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96564E" w:rsidRPr="0096564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96564E" w:rsidRPr="0096564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6564E" w:rsidRPr="0096564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96564E" w:rsidRPr="0096564E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B07EA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B07EA1" w:rsidRPr="00B07EA1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B07EA1" w:rsidRPr="00BC509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</w:t>
            </w:r>
            <w:r w:rsidR="00B07EA1" w:rsidRPr="00B07EA1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 w:rsidR="00B07E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B07EA1" w:rsidRPr="00B07E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495" w:type="dxa"/>
          </w:tcPr>
          <w:p w14:paraId="2BFF19D5" w14:textId="0093006F" w:rsidR="00AF207D" w:rsidRPr="00B416AF" w:rsidRDefault="005C4DA1" w:rsidP="00AF20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74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002A74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002A74" w:rsidRPr="00002A74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002A74" w:rsidRPr="00002A74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002A74" w:rsidRPr="00002A74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002A74" w:rsidRPr="00002A74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723D4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723D4A" w:rsidRPr="00723D4A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723D4A" w:rsidRPr="00BC509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</w:t>
            </w:r>
            <w:r w:rsidR="00723D4A" w:rsidRPr="00723D4A">
              <w:rPr>
                <w:rFonts w:ascii="Arial" w:hAnsi="Arial" w:cs="Arial"/>
                <w:sz w:val="20"/>
                <w:szCs w:val="20"/>
                <w:lang w:val="en-GB"/>
              </w:rPr>
              <w:t>=6)</w:t>
            </w:r>
          </w:p>
        </w:tc>
        <w:tc>
          <w:tcPr>
            <w:tcW w:w="1701" w:type="dxa"/>
          </w:tcPr>
          <w:p w14:paraId="62E31030" w14:textId="12EDAA49" w:rsidR="00AF207D" w:rsidRPr="00B416AF" w:rsidRDefault="00CB34D7" w:rsidP="00AF20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34D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CB34D7">
              <w:rPr>
                <w:rFonts w:ascii="Arial" w:hAnsi="Arial" w:cs="Arial"/>
                <w:sz w:val="20"/>
                <w:szCs w:val="20"/>
                <w:lang w:val="en-GB"/>
              </w:rPr>
              <w:t>463</w:t>
            </w:r>
          </w:p>
        </w:tc>
        <w:tc>
          <w:tcPr>
            <w:tcW w:w="2126" w:type="dxa"/>
          </w:tcPr>
          <w:p w14:paraId="3BF0ED2F" w14:textId="72FD61BC" w:rsidR="00AF207D" w:rsidRPr="00B416AF" w:rsidRDefault="00CB34D7" w:rsidP="00AF20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34D7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Pr="00CB34D7">
              <w:rPr>
                <w:rFonts w:ascii="Arial" w:hAnsi="Arial" w:cs="Arial"/>
                <w:sz w:val="20"/>
                <w:szCs w:val="20"/>
                <w:lang w:val="en-GB"/>
              </w:rPr>
              <w:t>734</w:t>
            </w:r>
          </w:p>
        </w:tc>
      </w:tr>
      <w:tr w:rsidR="00AF207D" w:rsidRPr="00B416AF" w14:paraId="643558FE" w14:textId="0125884F" w:rsidTr="00AF207D">
        <w:trPr>
          <w:jc w:val="center"/>
        </w:trPr>
        <w:tc>
          <w:tcPr>
            <w:tcW w:w="3495" w:type="dxa"/>
          </w:tcPr>
          <w:p w14:paraId="25BB5A83" w14:textId="14BF8A59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Eosinophils 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(IQR), /</w:t>
            </w:r>
            <w:proofErr w:type="spellStart"/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nl</w:t>
            </w:r>
            <w:proofErr w:type="spellEnd"/>
          </w:p>
        </w:tc>
        <w:tc>
          <w:tcPr>
            <w:tcW w:w="3495" w:type="dxa"/>
          </w:tcPr>
          <w:p w14:paraId="202F1A8B" w14:textId="7DAD0FD5" w:rsidR="00AF207D" w:rsidRPr="00B416AF" w:rsidRDefault="002F08D3" w:rsidP="00AF20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6564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6564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96564E" w:rsidRPr="0096564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96564E" w:rsidRPr="0096564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6564E" w:rsidRPr="0096564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96564E" w:rsidRPr="0096564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B07EA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B07EA1" w:rsidRPr="00B07EA1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B07EA1" w:rsidRPr="00BC509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</w:t>
            </w:r>
            <w:r w:rsidR="00B07EA1" w:rsidRPr="00B07EA1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 w:rsidR="00B07E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B07EA1" w:rsidRPr="00B07E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495" w:type="dxa"/>
          </w:tcPr>
          <w:p w14:paraId="4A1A0B6E" w14:textId="5C201DB4" w:rsidR="00AF207D" w:rsidRPr="00B416AF" w:rsidRDefault="005C4DA1" w:rsidP="00AF20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7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002A74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002A74" w:rsidRPr="00002A7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002A74" w:rsidRPr="00002A7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002A74" w:rsidRPr="00002A7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002A74" w:rsidRPr="00002A74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EC04B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EC04B4" w:rsidRPr="00EC04B4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EC04B4" w:rsidRPr="00BC509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</w:t>
            </w:r>
            <w:r w:rsidR="00EC04B4" w:rsidRPr="00EC04B4">
              <w:rPr>
                <w:rFonts w:ascii="Arial" w:hAnsi="Arial" w:cs="Arial"/>
                <w:sz w:val="20"/>
                <w:szCs w:val="20"/>
                <w:lang w:val="en-GB"/>
              </w:rPr>
              <w:t>=4)</w:t>
            </w:r>
          </w:p>
        </w:tc>
        <w:tc>
          <w:tcPr>
            <w:tcW w:w="1701" w:type="dxa"/>
          </w:tcPr>
          <w:p w14:paraId="5CB9F5DA" w14:textId="7ABA2785" w:rsidR="00AF207D" w:rsidRPr="00B416AF" w:rsidRDefault="00CB34D7" w:rsidP="00AF20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34D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CB34D7">
              <w:rPr>
                <w:rFonts w:ascii="Arial" w:hAnsi="Arial" w:cs="Arial"/>
                <w:sz w:val="20"/>
                <w:szCs w:val="20"/>
                <w:lang w:val="en-GB"/>
              </w:rPr>
              <w:t>000</w:t>
            </w:r>
          </w:p>
        </w:tc>
        <w:tc>
          <w:tcPr>
            <w:tcW w:w="2126" w:type="dxa"/>
          </w:tcPr>
          <w:p w14:paraId="6519905F" w14:textId="7D9B6BD2" w:rsidR="00AF207D" w:rsidRPr="00B416AF" w:rsidRDefault="00B9294C" w:rsidP="00AF20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CB34D7" w:rsidRPr="00CB34D7">
              <w:rPr>
                <w:rFonts w:ascii="Arial" w:hAnsi="Arial" w:cs="Arial"/>
                <w:sz w:val="20"/>
                <w:szCs w:val="20"/>
                <w:lang w:val="en-GB"/>
              </w:rPr>
              <w:t>000</w:t>
            </w:r>
          </w:p>
        </w:tc>
      </w:tr>
      <w:tr w:rsidR="00AF207D" w:rsidRPr="00B416AF" w14:paraId="2446391F" w14:textId="386464D5" w:rsidTr="00AF207D">
        <w:trPr>
          <w:jc w:val="center"/>
        </w:trPr>
        <w:tc>
          <w:tcPr>
            <w:tcW w:w="3495" w:type="dxa"/>
          </w:tcPr>
          <w:p w14:paraId="6DA406E6" w14:textId="30C9E61C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6" w:name="_Hlk71490293"/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Basophils 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(IQR), /</w:t>
            </w:r>
            <w:proofErr w:type="spellStart"/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nl</w:t>
            </w:r>
            <w:proofErr w:type="spellEnd"/>
          </w:p>
        </w:tc>
        <w:tc>
          <w:tcPr>
            <w:tcW w:w="3495" w:type="dxa"/>
          </w:tcPr>
          <w:p w14:paraId="104F0199" w14:textId="61C0605C" w:rsidR="00AF207D" w:rsidRPr="00B416AF" w:rsidRDefault="002F08D3" w:rsidP="00AF20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6564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6564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96564E" w:rsidRPr="0096564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96564E" w:rsidRPr="0096564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6564E" w:rsidRPr="0096564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96564E" w:rsidRPr="0096564E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B07EA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B07EA1" w:rsidRPr="00B07EA1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B07EA1" w:rsidRPr="00BC509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</w:t>
            </w:r>
            <w:r w:rsidR="00B07EA1" w:rsidRPr="00B07EA1">
              <w:rPr>
                <w:rFonts w:ascii="Arial" w:hAnsi="Arial" w:cs="Arial"/>
                <w:sz w:val="20"/>
                <w:szCs w:val="20"/>
                <w:lang w:val="en-GB"/>
              </w:rPr>
              <w:t>=4)</w:t>
            </w:r>
          </w:p>
        </w:tc>
        <w:tc>
          <w:tcPr>
            <w:tcW w:w="3495" w:type="dxa"/>
          </w:tcPr>
          <w:p w14:paraId="41FD0F71" w14:textId="321EBE7D" w:rsidR="00AF207D" w:rsidRPr="00B416AF" w:rsidRDefault="001A4A93" w:rsidP="00AF20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A4A9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1A4A9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807CF8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1A4A9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1A4A9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807CF8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1A4A9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1A4A9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807CF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723D4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723D4A" w:rsidRPr="00723D4A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723D4A" w:rsidRPr="00BC509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</w:t>
            </w:r>
            <w:r w:rsidR="00723D4A" w:rsidRPr="00723D4A">
              <w:rPr>
                <w:rFonts w:ascii="Arial" w:hAnsi="Arial" w:cs="Arial"/>
                <w:sz w:val="20"/>
                <w:szCs w:val="20"/>
                <w:lang w:val="en-GB"/>
              </w:rPr>
              <w:t>=4)</w:t>
            </w:r>
          </w:p>
        </w:tc>
        <w:tc>
          <w:tcPr>
            <w:tcW w:w="1701" w:type="dxa"/>
          </w:tcPr>
          <w:p w14:paraId="1F6C73F8" w14:textId="27F404C2" w:rsidR="00AF207D" w:rsidRPr="00B416AF" w:rsidRDefault="00CB34D7" w:rsidP="00AF20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34D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CB34D7">
              <w:rPr>
                <w:rFonts w:ascii="Arial" w:hAnsi="Arial" w:cs="Arial"/>
                <w:sz w:val="20"/>
                <w:szCs w:val="20"/>
                <w:lang w:val="en-GB"/>
              </w:rPr>
              <w:t>593</w:t>
            </w:r>
          </w:p>
        </w:tc>
        <w:tc>
          <w:tcPr>
            <w:tcW w:w="2126" w:type="dxa"/>
          </w:tcPr>
          <w:p w14:paraId="1EA9B881" w14:textId="4E844150" w:rsidR="00AF207D" w:rsidRPr="00B416AF" w:rsidRDefault="00500091" w:rsidP="00AF20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009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Pr="00500091">
              <w:rPr>
                <w:rFonts w:ascii="Arial" w:hAnsi="Arial" w:cs="Arial"/>
                <w:sz w:val="20"/>
                <w:szCs w:val="20"/>
                <w:lang w:val="en-GB"/>
              </w:rPr>
              <w:t>535</w:t>
            </w:r>
          </w:p>
        </w:tc>
      </w:tr>
      <w:tr w:rsidR="00AF207D" w:rsidRPr="00B416AF" w14:paraId="797748BB" w14:textId="7702D33C" w:rsidTr="00AF207D">
        <w:trPr>
          <w:jc w:val="center"/>
        </w:trPr>
        <w:tc>
          <w:tcPr>
            <w:tcW w:w="3495" w:type="dxa"/>
          </w:tcPr>
          <w:p w14:paraId="350A1049" w14:textId="77777777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>Monocytes</w:t>
            </w:r>
          </w:p>
          <w:p w14:paraId="5E1F98EF" w14:textId="5BED9E1C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(IQR), /</w:t>
            </w:r>
            <w:proofErr w:type="spellStart"/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nl</w:t>
            </w:r>
            <w:proofErr w:type="spellEnd"/>
          </w:p>
        </w:tc>
        <w:tc>
          <w:tcPr>
            <w:tcW w:w="3495" w:type="dxa"/>
          </w:tcPr>
          <w:p w14:paraId="288D2BB2" w14:textId="48A5768B" w:rsidR="00AF207D" w:rsidRPr="00B416AF" w:rsidRDefault="002F08D3" w:rsidP="00AF20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6564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DF544B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96564E" w:rsidRPr="0096564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DF544B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6564E" w:rsidRPr="0096564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DF544B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495" w:type="dxa"/>
          </w:tcPr>
          <w:p w14:paraId="4AD21B8A" w14:textId="025FE3A0" w:rsidR="00AF207D" w:rsidRPr="00B416AF" w:rsidRDefault="001A4A93" w:rsidP="00AF20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A4A9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883A1A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807CF8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1A4A9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883A1A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807CF8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1A4A9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883A1A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807CF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723D4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723D4A" w:rsidRPr="00723D4A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723D4A" w:rsidRPr="00BC509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</w:t>
            </w:r>
            <w:r w:rsidR="00723D4A" w:rsidRPr="00723D4A">
              <w:rPr>
                <w:rFonts w:ascii="Arial" w:hAnsi="Arial" w:cs="Arial"/>
                <w:sz w:val="20"/>
                <w:szCs w:val="20"/>
                <w:lang w:val="en-GB"/>
              </w:rPr>
              <w:t>=4)</w:t>
            </w:r>
          </w:p>
        </w:tc>
        <w:tc>
          <w:tcPr>
            <w:tcW w:w="1701" w:type="dxa"/>
          </w:tcPr>
          <w:p w14:paraId="586D0FEA" w14:textId="265CACBB" w:rsidR="00AF207D" w:rsidRPr="00B416AF" w:rsidRDefault="00F55CC4" w:rsidP="00AF20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5CC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F55CC4">
              <w:rPr>
                <w:rFonts w:ascii="Arial" w:hAnsi="Arial" w:cs="Arial"/>
                <w:sz w:val="20"/>
                <w:szCs w:val="20"/>
                <w:lang w:val="en-GB"/>
              </w:rPr>
              <w:t>176</w:t>
            </w:r>
          </w:p>
        </w:tc>
        <w:tc>
          <w:tcPr>
            <w:tcW w:w="2126" w:type="dxa"/>
          </w:tcPr>
          <w:p w14:paraId="6B08772C" w14:textId="64766869" w:rsidR="00AF207D" w:rsidRPr="00B416AF" w:rsidRDefault="00500091" w:rsidP="00AF20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0091">
              <w:rPr>
                <w:rFonts w:ascii="Arial" w:hAnsi="Arial" w:cs="Arial"/>
                <w:sz w:val="20"/>
                <w:szCs w:val="20"/>
                <w:lang w:val="en-GB"/>
              </w:rPr>
              <w:t>-1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F55CC4">
              <w:rPr>
                <w:rFonts w:ascii="Arial" w:hAnsi="Arial" w:cs="Arial"/>
                <w:sz w:val="20"/>
                <w:szCs w:val="20"/>
                <w:lang w:val="en-GB"/>
              </w:rPr>
              <w:t>352</w:t>
            </w:r>
          </w:p>
        </w:tc>
      </w:tr>
      <w:tr w:rsidR="00AF207D" w:rsidRPr="00B416AF" w14:paraId="022EFDF6" w14:textId="3A0ED19C" w:rsidTr="00AF207D">
        <w:trPr>
          <w:jc w:val="center"/>
        </w:trPr>
        <w:tc>
          <w:tcPr>
            <w:tcW w:w="3495" w:type="dxa"/>
          </w:tcPr>
          <w:p w14:paraId="41E1A95A" w14:textId="77777777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CD4+ CD8+ cell ratio 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(IQR)</w:t>
            </w:r>
          </w:p>
        </w:tc>
        <w:tc>
          <w:tcPr>
            <w:tcW w:w="3495" w:type="dxa"/>
          </w:tcPr>
          <w:p w14:paraId="4ACB7078" w14:textId="2AA37F28" w:rsidR="00AF207D" w:rsidRPr="00B416AF" w:rsidRDefault="002F08D3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642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B642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EB642C" w:rsidRPr="00EB642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EB642C" w:rsidRPr="00EB642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EB642C" w:rsidRPr="00EB642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EB642C" w:rsidRPr="00EB642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495" w:type="dxa"/>
          </w:tcPr>
          <w:p w14:paraId="79A676F8" w14:textId="6E484F4F" w:rsidR="00AF207D" w:rsidRPr="00B416AF" w:rsidRDefault="00807CF8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4A93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1A4A9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1A4A93" w:rsidRPr="001A4A9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A4A93" w:rsidRPr="001A4A93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1A4A93" w:rsidRPr="001A4A93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A4A93" w:rsidRPr="001A4A93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1FE79695" w14:textId="149D9055" w:rsidR="00AF207D" w:rsidRPr="00B416AF" w:rsidRDefault="00E15531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5531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15531">
              <w:rPr>
                <w:rFonts w:ascii="Arial" w:hAnsi="Arial" w:cs="Arial"/>
                <w:sz w:val="20"/>
                <w:szCs w:val="20"/>
                <w:lang w:val="en-US"/>
              </w:rPr>
              <w:t>310</w:t>
            </w:r>
          </w:p>
        </w:tc>
        <w:tc>
          <w:tcPr>
            <w:tcW w:w="2126" w:type="dxa"/>
          </w:tcPr>
          <w:p w14:paraId="12888947" w14:textId="51A6B99F" w:rsidR="00AF207D" w:rsidRPr="00B416AF" w:rsidRDefault="00E15531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5531">
              <w:rPr>
                <w:rFonts w:ascii="Arial" w:hAnsi="Arial" w:cs="Arial"/>
                <w:sz w:val="20"/>
                <w:szCs w:val="20"/>
                <w:lang w:val="en-US"/>
              </w:rPr>
              <w:t>-1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15531">
              <w:rPr>
                <w:rFonts w:ascii="Arial" w:hAnsi="Arial" w:cs="Arial"/>
                <w:sz w:val="20"/>
                <w:szCs w:val="20"/>
                <w:lang w:val="en-US"/>
              </w:rPr>
              <w:t>014</w:t>
            </w:r>
          </w:p>
        </w:tc>
      </w:tr>
      <w:bookmarkEnd w:id="5"/>
      <w:bookmarkEnd w:id="6"/>
      <w:tr w:rsidR="00AF207D" w:rsidRPr="00B416AF" w14:paraId="5E18AFA8" w14:textId="2B0D2083" w:rsidTr="00AF207D">
        <w:trPr>
          <w:jc w:val="center"/>
        </w:trPr>
        <w:tc>
          <w:tcPr>
            <w:tcW w:w="3495" w:type="dxa"/>
          </w:tcPr>
          <w:p w14:paraId="5FD16F34" w14:textId="1D484C82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CD8- CD4- T cells </w:t>
            </w:r>
            <w:r w:rsidR="00793E3E" w:rsidRPr="00793E3E">
              <w:rPr>
                <w:rFonts w:ascii="Arial" w:hAnsi="Arial" w:cs="Arial"/>
                <w:sz w:val="20"/>
                <w:szCs w:val="20"/>
                <w:lang w:val="en-GB"/>
              </w:rPr>
              <w:t>(IQR)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, percent of T cells</w:t>
            </w:r>
          </w:p>
        </w:tc>
        <w:tc>
          <w:tcPr>
            <w:tcW w:w="3495" w:type="dxa"/>
          </w:tcPr>
          <w:p w14:paraId="189B5854" w14:textId="2CD63236" w:rsidR="00AF207D" w:rsidRPr="00B416AF" w:rsidRDefault="002F08D3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642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B642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EB642C" w:rsidRPr="00EB642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EB642C" w:rsidRPr="00EB642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EB642C" w:rsidRPr="00EB642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EB642C" w:rsidRPr="00EB642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495" w:type="dxa"/>
          </w:tcPr>
          <w:p w14:paraId="1A984195" w14:textId="18580BD3" w:rsidR="00AF207D" w:rsidRPr="00B416AF" w:rsidRDefault="00807CF8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4A9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1A4A93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1A4A93" w:rsidRPr="001A4A9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A4A93" w:rsidRPr="001A4A93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1A4A93" w:rsidRPr="001A4A93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A4A93" w:rsidRPr="001A4A93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7D33F865" w14:textId="5DD7E89A" w:rsidR="00AF207D" w:rsidRPr="00B416AF" w:rsidRDefault="00E15531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5531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15531">
              <w:rPr>
                <w:rFonts w:ascii="Arial" w:hAnsi="Arial" w:cs="Arial"/>
                <w:sz w:val="20"/>
                <w:szCs w:val="20"/>
                <w:lang w:val="en-US"/>
              </w:rPr>
              <w:t>237</w:t>
            </w:r>
          </w:p>
        </w:tc>
        <w:tc>
          <w:tcPr>
            <w:tcW w:w="2126" w:type="dxa"/>
          </w:tcPr>
          <w:p w14:paraId="4DCD27C9" w14:textId="042BD797" w:rsidR="00AF207D" w:rsidRPr="00B416AF" w:rsidRDefault="00E15531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5531">
              <w:rPr>
                <w:rFonts w:ascii="Arial" w:hAnsi="Arial" w:cs="Arial"/>
                <w:sz w:val="20"/>
                <w:szCs w:val="20"/>
                <w:lang w:val="en-US"/>
              </w:rPr>
              <w:t>-1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15531">
              <w:rPr>
                <w:rFonts w:ascii="Arial" w:hAnsi="Arial" w:cs="Arial"/>
                <w:sz w:val="20"/>
                <w:szCs w:val="20"/>
                <w:lang w:val="en-US"/>
              </w:rPr>
              <w:t>183</w:t>
            </w:r>
          </w:p>
        </w:tc>
      </w:tr>
      <w:tr w:rsidR="00AF207D" w:rsidRPr="00B416AF" w14:paraId="51A4567B" w14:textId="4F416342" w:rsidTr="00AF207D">
        <w:trPr>
          <w:jc w:val="center"/>
        </w:trPr>
        <w:tc>
          <w:tcPr>
            <w:tcW w:w="3495" w:type="dxa"/>
          </w:tcPr>
          <w:p w14:paraId="74179CE7" w14:textId="77777777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CD8+ CD4+ T cells 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(IQR), percent of T cells</w:t>
            </w:r>
          </w:p>
        </w:tc>
        <w:tc>
          <w:tcPr>
            <w:tcW w:w="3495" w:type="dxa"/>
          </w:tcPr>
          <w:p w14:paraId="6015F038" w14:textId="4E079EA9" w:rsidR="00AF207D" w:rsidRPr="00B416AF" w:rsidRDefault="002F08D3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642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B642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EB642C" w:rsidRPr="00EB642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EB642C" w:rsidRPr="00EB642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EB642C" w:rsidRPr="00EB642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EB642C" w:rsidRPr="00EB642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495" w:type="dxa"/>
          </w:tcPr>
          <w:p w14:paraId="44AD9119" w14:textId="04BD3BD1" w:rsidR="00AF207D" w:rsidRPr="00B416AF" w:rsidRDefault="00807CF8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C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547C9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547C9C" w:rsidRPr="00547C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547C9C" w:rsidRPr="00547C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547C9C" w:rsidRPr="00547C9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547C9C" w:rsidRPr="00547C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647CFF90" w14:textId="4CFB4BAA" w:rsidR="00AF207D" w:rsidRPr="00B416AF" w:rsidRDefault="00E15531" w:rsidP="00652D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5531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15531">
              <w:rPr>
                <w:rFonts w:ascii="Arial" w:hAnsi="Arial" w:cs="Arial"/>
                <w:sz w:val="20"/>
                <w:szCs w:val="20"/>
                <w:lang w:val="en-US"/>
              </w:rPr>
              <w:t>735</w:t>
            </w:r>
          </w:p>
        </w:tc>
        <w:tc>
          <w:tcPr>
            <w:tcW w:w="2126" w:type="dxa"/>
          </w:tcPr>
          <w:p w14:paraId="2A6518DF" w14:textId="20FA72A1" w:rsidR="00AF207D" w:rsidRPr="00B416AF" w:rsidRDefault="00652DE2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2DE2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Pr="00652DE2">
              <w:rPr>
                <w:rFonts w:ascii="Arial" w:hAnsi="Arial" w:cs="Arial"/>
                <w:sz w:val="20"/>
                <w:szCs w:val="20"/>
                <w:lang w:val="en-US"/>
              </w:rPr>
              <w:t>338</w:t>
            </w:r>
          </w:p>
        </w:tc>
      </w:tr>
      <w:tr w:rsidR="00AF207D" w:rsidRPr="00B416AF" w14:paraId="42337E81" w14:textId="3E8CF363" w:rsidTr="00AF207D">
        <w:trPr>
          <w:jc w:val="center"/>
        </w:trPr>
        <w:tc>
          <w:tcPr>
            <w:tcW w:w="3495" w:type="dxa"/>
          </w:tcPr>
          <w:p w14:paraId="289683D4" w14:textId="77777777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CD3+ T cells (IQR), 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percent of lymphocytes</w:t>
            </w:r>
          </w:p>
        </w:tc>
        <w:tc>
          <w:tcPr>
            <w:tcW w:w="3495" w:type="dxa"/>
          </w:tcPr>
          <w:p w14:paraId="6BED44EA" w14:textId="390FBC31" w:rsidR="00AF207D" w:rsidRPr="00B416AF" w:rsidRDefault="002F08D3" w:rsidP="009C69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985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C698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9C6985" w:rsidRPr="009C6985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C6985" w:rsidRPr="009C698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9C6985" w:rsidRPr="009C6985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C6985" w:rsidRPr="009C698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495" w:type="dxa"/>
          </w:tcPr>
          <w:p w14:paraId="0879C2D1" w14:textId="7DE3A5ED" w:rsidR="00AF207D" w:rsidRPr="00B416AF" w:rsidRDefault="00547C9C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C9C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547C9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5F75A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5F75AD" w:rsidRPr="00547C9C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  <w:r w:rsidR="005F75A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5F75AD" w:rsidRPr="00547C9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5F75A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547C9C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547C9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5F75A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71D4A78B" w14:textId="4491BE58" w:rsidR="00AF207D" w:rsidRPr="00B416AF" w:rsidRDefault="00652DE2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2DE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52DE2">
              <w:rPr>
                <w:rFonts w:ascii="Arial" w:hAnsi="Arial" w:cs="Arial"/>
                <w:sz w:val="20"/>
                <w:szCs w:val="20"/>
                <w:lang w:val="en-US"/>
              </w:rPr>
              <w:t>128</w:t>
            </w:r>
          </w:p>
        </w:tc>
        <w:tc>
          <w:tcPr>
            <w:tcW w:w="2126" w:type="dxa"/>
          </w:tcPr>
          <w:p w14:paraId="062C657A" w14:textId="430C5BDC" w:rsidR="00AF207D" w:rsidRPr="00B416AF" w:rsidRDefault="00652DE2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2DE2">
              <w:rPr>
                <w:rFonts w:ascii="Arial" w:hAnsi="Arial" w:cs="Arial"/>
                <w:sz w:val="20"/>
                <w:szCs w:val="20"/>
                <w:lang w:val="en-US"/>
              </w:rPr>
              <w:t>-1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52DE2">
              <w:rPr>
                <w:rFonts w:ascii="Arial" w:hAnsi="Arial" w:cs="Arial"/>
                <w:sz w:val="20"/>
                <w:szCs w:val="20"/>
                <w:lang w:val="en-US"/>
              </w:rPr>
              <w:t>524</w:t>
            </w:r>
          </w:p>
        </w:tc>
      </w:tr>
      <w:tr w:rsidR="00AF207D" w:rsidRPr="00B416AF" w14:paraId="79E82773" w14:textId="1D386957" w:rsidTr="00AF207D">
        <w:trPr>
          <w:jc w:val="center"/>
        </w:trPr>
        <w:tc>
          <w:tcPr>
            <w:tcW w:w="3495" w:type="dxa"/>
          </w:tcPr>
          <w:p w14:paraId="4C88E5A4" w14:textId="77777777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CD4+ T cells (IQR), 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percent of lymphocytes</w:t>
            </w:r>
          </w:p>
        </w:tc>
        <w:tc>
          <w:tcPr>
            <w:tcW w:w="3495" w:type="dxa"/>
          </w:tcPr>
          <w:p w14:paraId="5D77AA5C" w14:textId="2A42FE75" w:rsidR="00AF207D" w:rsidRPr="00B416AF" w:rsidRDefault="002F08D3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985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C698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9C6985" w:rsidRPr="009C6985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C6985" w:rsidRPr="009C698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9C6985" w:rsidRPr="009C6985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C6985" w:rsidRPr="009C698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495" w:type="dxa"/>
          </w:tcPr>
          <w:p w14:paraId="52CF687B" w14:textId="2CE70D92" w:rsidR="00AF207D" w:rsidRPr="00B416AF" w:rsidRDefault="00547C9C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C9C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547C9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5F75A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5F75AD" w:rsidRPr="00547C9C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  <w:r w:rsidR="005F75A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5F75AD" w:rsidRPr="00547C9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5F75A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547C9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547C9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5F75A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1D4F71E4" w14:textId="54886EF5" w:rsidR="00AF207D" w:rsidRPr="00B416AF" w:rsidRDefault="00652DE2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2DE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52DE2">
              <w:rPr>
                <w:rFonts w:ascii="Arial" w:hAnsi="Arial" w:cs="Arial"/>
                <w:sz w:val="20"/>
                <w:szCs w:val="20"/>
                <w:lang w:val="en-US"/>
              </w:rPr>
              <w:t>395</w:t>
            </w:r>
          </w:p>
        </w:tc>
        <w:tc>
          <w:tcPr>
            <w:tcW w:w="2126" w:type="dxa"/>
          </w:tcPr>
          <w:p w14:paraId="0BD0FFD6" w14:textId="4C2CEACD" w:rsidR="00AF207D" w:rsidRPr="00B416AF" w:rsidRDefault="00652DE2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2DE2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Pr="00652DE2">
              <w:rPr>
                <w:rFonts w:ascii="Arial" w:hAnsi="Arial" w:cs="Arial"/>
                <w:sz w:val="20"/>
                <w:szCs w:val="20"/>
                <w:lang w:val="en-US"/>
              </w:rPr>
              <w:t>851</w:t>
            </w:r>
          </w:p>
        </w:tc>
      </w:tr>
      <w:tr w:rsidR="00AF207D" w:rsidRPr="00B416AF" w14:paraId="1D553499" w14:textId="5487E72A" w:rsidTr="00AF207D">
        <w:trPr>
          <w:jc w:val="center"/>
        </w:trPr>
        <w:tc>
          <w:tcPr>
            <w:tcW w:w="3495" w:type="dxa"/>
          </w:tcPr>
          <w:p w14:paraId="5A3E4EC7" w14:textId="1DA0749D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CD4+ T cells </w:t>
            </w:r>
            <w:r w:rsidR="00793E3E" w:rsidRPr="00793E3E">
              <w:rPr>
                <w:rFonts w:ascii="Arial" w:hAnsi="Arial" w:cs="Arial"/>
                <w:sz w:val="20"/>
                <w:szCs w:val="20"/>
                <w:lang w:val="en-GB"/>
              </w:rPr>
              <w:t>(IQR)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, percent of T cells</w:t>
            </w:r>
          </w:p>
        </w:tc>
        <w:tc>
          <w:tcPr>
            <w:tcW w:w="3495" w:type="dxa"/>
          </w:tcPr>
          <w:p w14:paraId="55712502" w14:textId="09E17EC8" w:rsidR="00AF207D" w:rsidRPr="00B416AF" w:rsidRDefault="002F08D3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2C8F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252C8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252C8F" w:rsidRPr="00252C8F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252C8F" w:rsidRPr="00252C8F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252C8F" w:rsidRPr="00252C8F"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252C8F" w:rsidRPr="00252C8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495" w:type="dxa"/>
          </w:tcPr>
          <w:p w14:paraId="70A5A26D" w14:textId="5A384BE3" w:rsidR="00AF207D" w:rsidRPr="00B416AF" w:rsidRDefault="005F75A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B6F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743B6F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743B6F" w:rsidRPr="00743B6F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743B6F" w:rsidRPr="00743B6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743B6F" w:rsidRPr="00743B6F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743B6F" w:rsidRPr="00743B6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474B8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4D7A2E6D" w14:textId="28D66CAC" w:rsidR="00AF207D" w:rsidRPr="00B416AF" w:rsidRDefault="00652DE2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2DE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52DE2">
              <w:rPr>
                <w:rFonts w:ascii="Arial" w:hAnsi="Arial" w:cs="Arial"/>
                <w:sz w:val="20"/>
                <w:szCs w:val="20"/>
                <w:lang w:val="en-US"/>
              </w:rPr>
              <w:t>735</w:t>
            </w:r>
          </w:p>
        </w:tc>
        <w:tc>
          <w:tcPr>
            <w:tcW w:w="2126" w:type="dxa"/>
          </w:tcPr>
          <w:p w14:paraId="6353FA57" w14:textId="7238992E" w:rsidR="00AF207D" w:rsidRPr="00B416AF" w:rsidRDefault="00325446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54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Pr="00325446">
              <w:rPr>
                <w:rFonts w:ascii="Arial" w:hAnsi="Arial" w:cs="Arial"/>
                <w:sz w:val="20"/>
                <w:szCs w:val="20"/>
                <w:lang w:val="en-US"/>
              </w:rPr>
              <w:t>338</w:t>
            </w:r>
          </w:p>
        </w:tc>
      </w:tr>
      <w:tr w:rsidR="00AF207D" w:rsidRPr="00B416AF" w14:paraId="0979A7A9" w14:textId="4DB034FD" w:rsidTr="00AF207D">
        <w:trPr>
          <w:jc w:val="center"/>
        </w:trPr>
        <w:tc>
          <w:tcPr>
            <w:tcW w:w="3495" w:type="dxa"/>
          </w:tcPr>
          <w:p w14:paraId="68CF94F1" w14:textId="77777777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CD8+ T cells (IQR), 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percent of lymphocytes</w:t>
            </w:r>
          </w:p>
        </w:tc>
        <w:tc>
          <w:tcPr>
            <w:tcW w:w="3495" w:type="dxa"/>
          </w:tcPr>
          <w:p w14:paraId="1CBDF7F5" w14:textId="57592A3F" w:rsidR="00AF207D" w:rsidRPr="00273524" w:rsidRDefault="002F08D3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3524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27352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252C8F" w:rsidRPr="0027352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252C8F" w:rsidRPr="0027352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252C8F" w:rsidRPr="00273524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252C8F" w:rsidRPr="0027352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495" w:type="dxa"/>
          </w:tcPr>
          <w:p w14:paraId="6D58F9F2" w14:textId="51C76C99" w:rsidR="00AF207D" w:rsidRPr="00B416AF" w:rsidRDefault="00474B8B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27A5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727A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4727A5" w:rsidRPr="004727A5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727A5" w:rsidRPr="004727A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4727A5" w:rsidRPr="004727A5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727A5" w:rsidRPr="004727A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186D6716" w14:textId="148C1438" w:rsidR="00AF207D" w:rsidRPr="00B416AF" w:rsidRDefault="00325446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544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325446">
              <w:rPr>
                <w:rFonts w:ascii="Arial" w:hAnsi="Arial" w:cs="Arial"/>
                <w:sz w:val="20"/>
                <w:szCs w:val="20"/>
                <w:lang w:val="en-US"/>
              </w:rPr>
              <w:t>041</w:t>
            </w:r>
          </w:p>
        </w:tc>
        <w:tc>
          <w:tcPr>
            <w:tcW w:w="2126" w:type="dxa"/>
          </w:tcPr>
          <w:p w14:paraId="38188897" w14:textId="00596A55" w:rsidR="00AF207D" w:rsidRPr="00B416AF" w:rsidRDefault="00325446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5446">
              <w:rPr>
                <w:rFonts w:ascii="Arial" w:hAnsi="Arial" w:cs="Arial"/>
                <w:sz w:val="20"/>
                <w:szCs w:val="20"/>
                <w:lang w:val="en-US"/>
              </w:rPr>
              <w:t>-2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325446">
              <w:rPr>
                <w:rFonts w:ascii="Arial" w:hAnsi="Arial" w:cs="Arial"/>
                <w:sz w:val="20"/>
                <w:szCs w:val="20"/>
                <w:lang w:val="en-US"/>
              </w:rPr>
              <w:t>043</w:t>
            </w:r>
          </w:p>
        </w:tc>
      </w:tr>
      <w:tr w:rsidR="00AF207D" w:rsidRPr="00B416AF" w14:paraId="0CE767C4" w14:textId="16DDED15" w:rsidTr="00AF207D">
        <w:trPr>
          <w:jc w:val="center"/>
        </w:trPr>
        <w:tc>
          <w:tcPr>
            <w:tcW w:w="3495" w:type="dxa"/>
          </w:tcPr>
          <w:p w14:paraId="1B21C3DB" w14:textId="77777777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CD8+ T cells 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(IQR), percent of T cells</w:t>
            </w:r>
          </w:p>
        </w:tc>
        <w:tc>
          <w:tcPr>
            <w:tcW w:w="3495" w:type="dxa"/>
          </w:tcPr>
          <w:p w14:paraId="57241DB2" w14:textId="27A2699A" w:rsidR="00AF207D" w:rsidRPr="00B416AF" w:rsidRDefault="002F08D3" w:rsidP="00AF207D">
            <w:pPr>
              <w:rPr>
                <w:rFonts w:ascii="Arial" w:hAnsi="Arial" w:cs="Arial"/>
                <w:sz w:val="20"/>
                <w:szCs w:val="20"/>
              </w:rPr>
            </w:pPr>
            <w:r w:rsidRPr="00273524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273524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73524" w:rsidRPr="00273524">
              <w:rPr>
                <w:rFonts w:ascii="Arial" w:hAnsi="Arial" w:cs="Arial"/>
                <w:sz w:val="20"/>
                <w:szCs w:val="20"/>
              </w:rPr>
              <w:t>14</w:t>
            </w:r>
            <w:r w:rsidR="00B9294C">
              <w:rPr>
                <w:rFonts w:ascii="Arial" w:hAnsi="Arial" w:cs="Arial"/>
                <w:sz w:val="20"/>
                <w:szCs w:val="20"/>
              </w:rPr>
              <w:t>.</w:t>
            </w:r>
            <w:r w:rsidR="00273524" w:rsidRPr="00273524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273524" w:rsidRPr="00273524">
              <w:rPr>
                <w:rFonts w:ascii="Arial" w:hAnsi="Arial" w:cs="Arial"/>
                <w:sz w:val="20"/>
                <w:szCs w:val="20"/>
              </w:rPr>
              <w:t>35</w:t>
            </w:r>
            <w:r w:rsidR="00B9294C">
              <w:rPr>
                <w:rFonts w:ascii="Arial" w:hAnsi="Arial" w:cs="Arial"/>
                <w:sz w:val="20"/>
                <w:szCs w:val="20"/>
              </w:rPr>
              <w:t>.</w:t>
            </w:r>
            <w:r w:rsidR="00273524" w:rsidRPr="00273524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495" w:type="dxa"/>
          </w:tcPr>
          <w:p w14:paraId="1F940743" w14:textId="50E6D595" w:rsidR="00AF207D" w:rsidRPr="00B416AF" w:rsidRDefault="00474B8B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27A5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727A5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4727A5" w:rsidRPr="004727A5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727A5" w:rsidRPr="004727A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4727A5" w:rsidRPr="004727A5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727A5" w:rsidRPr="004727A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72ABB500" w14:textId="540B0813" w:rsidR="00AF207D" w:rsidRPr="00B416AF" w:rsidRDefault="00325446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544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325446">
              <w:rPr>
                <w:rFonts w:ascii="Arial" w:hAnsi="Arial" w:cs="Arial"/>
                <w:sz w:val="20"/>
                <w:szCs w:val="20"/>
                <w:lang w:val="en-US"/>
              </w:rPr>
              <w:t>612</w:t>
            </w:r>
          </w:p>
        </w:tc>
        <w:tc>
          <w:tcPr>
            <w:tcW w:w="2126" w:type="dxa"/>
          </w:tcPr>
          <w:p w14:paraId="404BB67D" w14:textId="24AF5455" w:rsidR="00AF207D" w:rsidRPr="00B416AF" w:rsidRDefault="00325446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544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Pr="00325446">
              <w:rPr>
                <w:rFonts w:ascii="Arial" w:hAnsi="Arial" w:cs="Arial"/>
                <w:sz w:val="20"/>
                <w:szCs w:val="20"/>
                <w:lang w:val="en-US"/>
              </w:rPr>
              <w:t>507</w:t>
            </w:r>
          </w:p>
        </w:tc>
      </w:tr>
      <w:tr w:rsidR="00AF207D" w:rsidRPr="00B416AF" w14:paraId="4AA1F472" w14:textId="5658E033" w:rsidTr="00AF207D">
        <w:trPr>
          <w:jc w:val="center"/>
        </w:trPr>
        <w:tc>
          <w:tcPr>
            <w:tcW w:w="3495" w:type="dxa"/>
          </w:tcPr>
          <w:p w14:paraId="24847630" w14:textId="77777777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CD28+ T cells 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(IQR), percent of CD8- T cells</w:t>
            </w:r>
          </w:p>
        </w:tc>
        <w:tc>
          <w:tcPr>
            <w:tcW w:w="3495" w:type="dxa"/>
          </w:tcPr>
          <w:p w14:paraId="038E4BBA" w14:textId="6C113C2E" w:rsidR="00AF207D" w:rsidRPr="00B416AF" w:rsidRDefault="00210CCC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CCC">
              <w:rPr>
                <w:rFonts w:ascii="Arial" w:hAnsi="Arial" w:cs="Arial"/>
                <w:sz w:val="20"/>
                <w:szCs w:val="20"/>
                <w:lang w:val="en-US"/>
              </w:rPr>
              <w:t>97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974368" w:rsidRPr="00974368"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74368" w:rsidRPr="0097436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974368" w:rsidRPr="00974368">
              <w:rPr>
                <w:rFonts w:ascii="Arial" w:hAnsi="Arial" w:cs="Arial"/>
                <w:sz w:val="20"/>
                <w:szCs w:val="20"/>
                <w:lang w:val="en-US"/>
              </w:rPr>
              <w:t>99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74368" w:rsidRPr="009743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B34DF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B34DF5" w:rsidRPr="00B34DF5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B34DF5" w:rsidRPr="00BC509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B34DF5" w:rsidRPr="00B34DF5">
              <w:rPr>
                <w:rFonts w:ascii="Arial" w:hAnsi="Arial" w:cs="Arial"/>
                <w:sz w:val="20"/>
                <w:szCs w:val="20"/>
                <w:lang w:val="en-US"/>
              </w:rPr>
              <w:t>=6)</w:t>
            </w:r>
          </w:p>
        </w:tc>
        <w:tc>
          <w:tcPr>
            <w:tcW w:w="3495" w:type="dxa"/>
          </w:tcPr>
          <w:p w14:paraId="04FBCADB" w14:textId="12F9E1CC" w:rsidR="00AF207D" w:rsidRPr="00B416AF" w:rsidRDefault="00474B8B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C89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80C8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480C89" w:rsidRPr="00480C89"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80C89" w:rsidRPr="00480C8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480C89" w:rsidRPr="00480C89">
              <w:rPr>
                <w:rFonts w:ascii="Arial" w:hAnsi="Arial" w:cs="Arial"/>
                <w:sz w:val="20"/>
                <w:szCs w:val="20"/>
                <w:lang w:val="en-US"/>
              </w:rPr>
              <w:t>99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80C89" w:rsidRPr="00480C8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D622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622A9" w:rsidRPr="00D622A9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D622A9" w:rsidRPr="00BC509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D622A9" w:rsidRPr="00D622A9">
              <w:rPr>
                <w:rFonts w:ascii="Arial" w:hAnsi="Arial" w:cs="Arial"/>
                <w:sz w:val="20"/>
                <w:szCs w:val="20"/>
                <w:lang w:val="en-US"/>
              </w:rPr>
              <w:t>=6)</w:t>
            </w:r>
          </w:p>
        </w:tc>
        <w:tc>
          <w:tcPr>
            <w:tcW w:w="1701" w:type="dxa"/>
          </w:tcPr>
          <w:p w14:paraId="0590A863" w14:textId="244A7DAD" w:rsidR="00AF207D" w:rsidRPr="00B416AF" w:rsidRDefault="00436198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619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36198">
              <w:rPr>
                <w:rFonts w:ascii="Arial" w:hAnsi="Arial" w:cs="Arial"/>
                <w:sz w:val="20"/>
                <w:szCs w:val="20"/>
                <w:lang w:val="en-US"/>
              </w:rPr>
              <w:t>180</w:t>
            </w:r>
          </w:p>
        </w:tc>
        <w:tc>
          <w:tcPr>
            <w:tcW w:w="2126" w:type="dxa"/>
          </w:tcPr>
          <w:p w14:paraId="1998A287" w14:textId="1979DE38" w:rsidR="00AF207D" w:rsidRPr="00B416AF" w:rsidRDefault="00436198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6198">
              <w:rPr>
                <w:rFonts w:ascii="Arial" w:hAnsi="Arial" w:cs="Arial"/>
                <w:sz w:val="20"/>
                <w:szCs w:val="20"/>
                <w:lang w:val="en-US"/>
              </w:rPr>
              <w:t>-1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36198">
              <w:rPr>
                <w:rFonts w:ascii="Arial" w:hAnsi="Arial" w:cs="Arial"/>
                <w:sz w:val="20"/>
                <w:szCs w:val="20"/>
                <w:lang w:val="en-US"/>
              </w:rPr>
              <w:t>342</w:t>
            </w:r>
          </w:p>
        </w:tc>
      </w:tr>
      <w:tr w:rsidR="00AF207D" w:rsidRPr="00B416AF" w14:paraId="448F0384" w14:textId="6467B0A9" w:rsidTr="00AF207D">
        <w:trPr>
          <w:jc w:val="center"/>
        </w:trPr>
        <w:tc>
          <w:tcPr>
            <w:tcW w:w="3495" w:type="dxa"/>
          </w:tcPr>
          <w:p w14:paraId="422B9ECB" w14:textId="48978DC6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CD28+ T cells </w:t>
            </w:r>
            <w:r w:rsidR="00793E3E" w:rsidRPr="00793E3E">
              <w:rPr>
                <w:rFonts w:ascii="Arial" w:hAnsi="Arial" w:cs="Arial"/>
                <w:sz w:val="20"/>
                <w:szCs w:val="20"/>
                <w:lang w:val="en-GB"/>
              </w:rPr>
              <w:t>(IQR)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, percent of CD8+ T cells</w:t>
            </w:r>
          </w:p>
        </w:tc>
        <w:tc>
          <w:tcPr>
            <w:tcW w:w="3495" w:type="dxa"/>
          </w:tcPr>
          <w:p w14:paraId="128D2319" w14:textId="534EFF78" w:rsidR="00AF207D" w:rsidRPr="00B416AF" w:rsidRDefault="00210CCC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1BA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661B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F661BA" w:rsidRPr="00F661BA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F661BA" w:rsidRPr="00F661B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F661BA" w:rsidRPr="00F661BA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F661BA" w:rsidRPr="00F661B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B34DF5">
              <w:t xml:space="preserve"> </w:t>
            </w:r>
            <w:r w:rsidR="00B34DF5" w:rsidRPr="00B34DF5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B34DF5" w:rsidRPr="00BC509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B34DF5" w:rsidRPr="00B34DF5">
              <w:rPr>
                <w:rFonts w:ascii="Arial" w:hAnsi="Arial" w:cs="Arial"/>
                <w:sz w:val="20"/>
                <w:szCs w:val="20"/>
                <w:lang w:val="en-US"/>
              </w:rPr>
              <w:t>=6)</w:t>
            </w:r>
          </w:p>
        </w:tc>
        <w:tc>
          <w:tcPr>
            <w:tcW w:w="3495" w:type="dxa"/>
          </w:tcPr>
          <w:p w14:paraId="4B883CBD" w14:textId="3AC78829" w:rsidR="00AF207D" w:rsidRPr="00B416AF" w:rsidRDefault="00474B8B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C89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80C8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480C89" w:rsidRPr="00480C89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80C89" w:rsidRPr="00480C8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480C89" w:rsidRPr="00480C8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80C89" w:rsidRPr="00480C8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D622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622A9" w:rsidRPr="00D622A9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D622A9" w:rsidRPr="00846A7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D622A9" w:rsidRPr="00D622A9">
              <w:rPr>
                <w:rFonts w:ascii="Arial" w:hAnsi="Arial" w:cs="Arial"/>
                <w:sz w:val="20"/>
                <w:szCs w:val="20"/>
                <w:lang w:val="en-US"/>
              </w:rPr>
              <w:t>=6)</w:t>
            </w:r>
          </w:p>
        </w:tc>
        <w:tc>
          <w:tcPr>
            <w:tcW w:w="1701" w:type="dxa"/>
          </w:tcPr>
          <w:p w14:paraId="4E475315" w14:textId="2C747E14" w:rsidR="00AF207D" w:rsidRPr="00B416AF" w:rsidRDefault="00436198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619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36198">
              <w:rPr>
                <w:rFonts w:ascii="Arial" w:hAnsi="Arial" w:cs="Arial"/>
                <w:sz w:val="20"/>
                <w:szCs w:val="20"/>
                <w:lang w:val="en-US"/>
              </w:rPr>
              <w:t>916</w:t>
            </w:r>
          </w:p>
        </w:tc>
        <w:tc>
          <w:tcPr>
            <w:tcW w:w="2126" w:type="dxa"/>
          </w:tcPr>
          <w:p w14:paraId="214B38CA" w14:textId="754305BC" w:rsidR="00AF207D" w:rsidRPr="00B416AF" w:rsidRDefault="00436198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619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Pr="00436198">
              <w:rPr>
                <w:rFonts w:ascii="Arial" w:hAnsi="Arial" w:cs="Arial"/>
                <w:sz w:val="20"/>
                <w:szCs w:val="20"/>
                <w:lang w:val="en-US"/>
              </w:rPr>
              <w:t>105</w:t>
            </w:r>
          </w:p>
        </w:tc>
      </w:tr>
      <w:tr w:rsidR="00AF207D" w:rsidRPr="00B416AF" w14:paraId="75A6ABCD" w14:textId="4712E81A" w:rsidTr="00AF207D">
        <w:trPr>
          <w:jc w:val="center"/>
        </w:trPr>
        <w:tc>
          <w:tcPr>
            <w:tcW w:w="3495" w:type="dxa"/>
          </w:tcPr>
          <w:p w14:paraId="3D86A529" w14:textId="77777777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CD57+ T cells 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(IQR), percent of CD8- T cells</w:t>
            </w:r>
          </w:p>
        </w:tc>
        <w:tc>
          <w:tcPr>
            <w:tcW w:w="3495" w:type="dxa"/>
          </w:tcPr>
          <w:p w14:paraId="4DF14E9F" w14:textId="2EA3EF19" w:rsidR="00AF207D" w:rsidRPr="00B416AF" w:rsidRDefault="00210CCC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1B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661B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F661BA" w:rsidRPr="00F661B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F661BA" w:rsidRPr="00F661B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F661BA" w:rsidRPr="00F661BA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F661BA" w:rsidRPr="00F661B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B34DF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B34DF5" w:rsidRPr="00B34DF5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B34DF5" w:rsidRPr="00BC509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B34DF5" w:rsidRPr="00B34DF5">
              <w:rPr>
                <w:rFonts w:ascii="Arial" w:hAnsi="Arial" w:cs="Arial"/>
                <w:sz w:val="20"/>
                <w:szCs w:val="20"/>
                <w:lang w:val="en-US"/>
              </w:rPr>
              <w:t>=6)</w:t>
            </w:r>
          </w:p>
        </w:tc>
        <w:tc>
          <w:tcPr>
            <w:tcW w:w="3495" w:type="dxa"/>
          </w:tcPr>
          <w:p w14:paraId="3D620D58" w14:textId="5FF4E63F" w:rsidR="00AF207D" w:rsidRPr="00B416AF" w:rsidRDefault="00474B8B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C8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80C8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480C89" w:rsidRPr="00480C8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80C89" w:rsidRPr="00480C8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480C89" w:rsidRPr="00480C8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80C89" w:rsidRPr="00480C8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D622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622A9" w:rsidRPr="00D622A9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D622A9" w:rsidRPr="00846A7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D622A9" w:rsidRPr="00D622A9">
              <w:rPr>
                <w:rFonts w:ascii="Arial" w:hAnsi="Arial" w:cs="Arial"/>
                <w:sz w:val="20"/>
                <w:szCs w:val="20"/>
                <w:lang w:val="en-US"/>
              </w:rPr>
              <w:t>=6)</w:t>
            </w:r>
          </w:p>
        </w:tc>
        <w:tc>
          <w:tcPr>
            <w:tcW w:w="1701" w:type="dxa"/>
          </w:tcPr>
          <w:p w14:paraId="69208848" w14:textId="21FE6561" w:rsidR="00AF207D" w:rsidRPr="00B416AF" w:rsidRDefault="00436198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619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36198">
              <w:rPr>
                <w:rFonts w:ascii="Arial" w:hAnsi="Arial" w:cs="Arial"/>
                <w:sz w:val="20"/>
                <w:szCs w:val="20"/>
                <w:lang w:val="en-US"/>
              </w:rPr>
              <w:t>129</w:t>
            </w:r>
          </w:p>
        </w:tc>
        <w:tc>
          <w:tcPr>
            <w:tcW w:w="2126" w:type="dxa"/>
          </w:tcPr>
          <w:p w14:paraId="20192D0A" w14:textId="2E72B8E1" w:rsidR="00AF207D" w:rsidRPr="00B416AF" w:rsidRDefault="00B54FCA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FCA">
              <w:rPr>
                <w:rFonts w:ascii="Arial" w:hAnsi="Arial" w:cs="Arial"/>
                <w:sz w:val="20"/>
                <w:szCs w:val="20"/>
                <w:lang w:val="en-US"/>
              </w:rPr>
              <w:t>-1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B54FCA">
              <w:rPr>
                <w:rFonts w:ascii="Arial" w:hAnsi="Arial" w:cs="Arial"/>
                <w:sz w:val="20"/>
                <w:szCs w:val="20"/>
                <w:lang w:val="en-US"/>
              </w:rPr>
              <w:t>518</w:t>
            </w:r>
          </w:p>
        </w:tc>
      </w:tr>
      <w:tr w:rsidR="00AF207D" w:rsidRPr="00B416AF" w14:paraId="1A3A7A32" w14:textId="020E7F27" w:rsidTr="00AF207D">
        <w:trPr>
          <w:jc w:val="center"/>
        </w:trPr>
        <w:tc>
          <w:tcPr>
            <w:tcW w:w="3495" w:type="dxa"/>
          </w:tcPr>
          <w:p w14:paraId="1619D894" w14:textId="77777777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CD57+ T cells 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 xml:space="preserve">(IQR), percent of CD8+ T cells </w:t>
            </w:r>
          </w:p>
        </w:tc>
        <w:tc>
          <w:tcPr>
            <w:tcW w:w="3495" w:type="dxa"/>
          </w:tcPr>
          <w:p w14:paraId="6A9EC673" w14:textId="799F64DC" w:rsidR="00AF207D" w:rsidRPr="00B416AF" w:rsidRDefault="00210CCC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1BA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661B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F661BA" w:rsidRPr="00F661BA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F661BA" w:rsidRPr="00F661B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F661BA" w:rsidRPr="00F661BA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F661BA" w:rsidRPr="00F661B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B34DF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B34DF5" w:rsidRPr="00B34DF5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B34DF5" w:rsidRPr="00BC509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B34DF5" w:rsidRPr="00B34DF5">
              <w:rPr>
                <w:rFonts w:ascii="Arial" w:hAnsi="Arial" w:cs="Arial"/>
                <w:sz w:val="20"/>
                <w:szCs w:val="20"/>
                <w:lang w:val="en-US"/>
              </w:rPr>
              <w:t>=6)</w:t>
            </w:r>
          </w:p>
        </w:tc>
        <w:tc>
          <w:tcPr>
            <w:tcW w:w="3495" w:type="dxa"/>
          </w:tcPr>
          <w:p w14:paraId="6830264E" w14:textId="02BD666D" w:rsidR="00AF207D" w:rsidRPr="00B416AF" w:rsidRDefault="00944EC0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EBF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C1EB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4C1EBF" w:rsidRPr="004C1EBF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C1EBF" w:rsidRPr="004C1EB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4C1EBF" w:rsidRPr="004C1EBF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C1EBF" w:rsidRPr="004C1EB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D622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622A9" w:rsidRPr="00D622A9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D622A9" w:rsidRPr="00846A7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D622A9" w:rsidRPr="00D622A9">
              <w:rPr>
                <w:rFonts w:ascii="Arial" w:hAnsi="Arial" w:cs="Arial"/>
                <w:sz w:val="20"/>
                <w:szCs w:val="20"/>
                <w:lang w:val="en-US"/>
              </w:rPr>
              <w:t>=6)</w:t>
            </w:r>
          </w:p>
        </w:tc>
        <w:tc>
          <w:tcPr>
            <w:tcW w:w="1701" w:type="dxa"/>
          </w:tcPr>
          <w:p w14:paraId="3B0DC039" w14:textId="1DDA28CE" w:rsidR="00AF207D" w:rsidRPr="00B416AF" w:rsidRDefault="00B54FCA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FC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B54FCA">
              <w:rPr>
                <w:rFonts w:ascii="Arial" w:hAnsi="Arial" w:cs="Arial"/>
                <w:sz w:val="20"/>
                <w:szCs w:val="20"/>
                <w:lang w:val="en-US"/>
              </w:rPr>
              <w:t>458</w:t>
            </w:r>
          </w:p>
        </w:tc>
        <w:tc>
          <w:tcPr>
            <w:tcW w:w="2126" w:type="dxa"/>
          </w:tcPr>
          <w:p w14:paraId="199421C7" w14:textId="273FFABB" w:rsidR="00AF207D" w:rsidRPr="00B416AF" w:rsidRDefault="00B54FCA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F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Pr="00B54FCA">
              <w:rPr>
                <w:rFonts w:ascii="Arial" w:hAnsi="Arial" w:cs="Arial"/>
                <w:sz w:val="20"/>
                <w:szCs w:val="20"/>
                <w:lang w:val="en-US"/>
              </w:rPr>
              <w:t>742</w:t>
            </w:r>
          </w:p>
        </w:tc>
      </w:tr>
      <w:tr w:rsidR="00AF207D" w:rsidRPr="00B416AF" w14:paraId="1557FAC4" w14:textId="009C4976" w:rsidTr="00AF207D">
        <w:trPr>
          <w:jc w:val="center"/>
        </w:trPr>
        <w:tc>
          <w:tcPr>
            <w:tcW w:w="3495" w:type="dxa"/>
          </w:tcPr>
          <w:p w14:paraId="506E8D4E" w14:textId="331BA8B3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HLA-DR+ T cells </w:t>
            </w:r>
            <w:r w:rsidR="00793E3E" w:rsidRPr="00793E3E">
              <w:rPr>
                <w:rFonts w:ascii="Arial" w:hAnsi="Arial" w:cs="Arial"/>
                <w:sz w:val="20"/>
                <w:szCs w:val="20"/>
                <w:lang w:val="en-GB"/>
              </w:rPr>
              <w:t>(IQR)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, percent of CD8- T cells</w:t>
            </w:r>
          </w:p>
        </w:tc>
        <w:tc>
          <w:tcPr>
            <w:tcW w:w="3495" w:type="dxa"/>
          </w:tcPr>
          <w:p w14:paraId="18CE57F6" w14:textId="33FD859C" w:rsidR="00AF207D" w:rsidRPr="00B416AF" w:rsidRDefault="00210CCC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1B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661B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F661BA" w:rsidRPr="00F661B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F661BA" w:rsidRPr="00F661B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F661BA" w:rsidRPr="00F661B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F661BA" w:rsidRPr="00F661B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B34DF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002DE" w:rsidRPr="009002D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002DE" w:rsidRPr="00BC509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9002DE" w:rsidRPr="009002DE">
              <w:rPr>
                <w:rFonts w:ascii="Arial" w:hAnsi="Arial" w:cs="Arial"/>
                <w:sz w:val="20"/>
                <w:szCs w:val="20"/>
                <w:lang w:val="en-US"/>
              </w:rPr>
              <w:t>=6)</w:t>
            </w:r>
          </w:p>
        </w:tc>
        <w:tc>
          <w:tcPr>
            <w:tcW w:w="3495" w:type="dxa"/>
          </w:tcPr>
          <w:p w14:paraId="3F114A30" w14:textId="57934788" w:rsidR="00AF207D" w:rsidRPr="00B416AF" w:rsidRDefault="00944EC0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EBF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C1EB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4C1EBF" w:rsidRPr="004C1EB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C1EBF" w:rsidRPr="004C1EB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4C1EBF" w:rsidRPr="004C1EBF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C1EBF" w:rsidRPr="004C1EB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D622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622A9" w:rsidRPr="00D622A9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D622A9" w:rsidRPr="00846A7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D622A9" w:rsidRPr="00D622A9">
              <w:rPr>
                <w:rFonts w:ascii="Arial" w:hAnsi="Arial" w:cs="Arial"/>
                <w:sz w:val="20"/>
                <w:szCs w:val="20"/>
                <w:lang w:val="en-US"/>
              </w:rPr>
              <w:t>=6)</w:t>
            </w:r>
          </w:p>
        </w:tc>
        <w:tc>
          <w:tcPr>
            <w:tcW w:w="1701" w:type="dxa"/>
          </w:tcPr>
          <w:p w14:paraId="1F3B5858" w14:textId="251F5379" w:rsidR="00AF207D" w:rsidRPr="00B416AF" w:rsidRDefault="00B54FCA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FC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B54FCA">
              <w:rPr>
                <w:rFonts w:ascii="Arial" w:hAnsi="Arial" w:cs="Arial"/>
                <w:sz w:val="20"/>
                <w:szCs w:val="20"/>
                <w:lang w:val="en-US"/>
              </w:rPr>
              <w:t>498</w:t>
            </w:r>
          </w:p>
        </w:tc>
        <w:tc>
          <w:tcPr>
            <w:tcW w:w="2126" w:type="dxa"/>
          </w:tcPr>
          <w:p w14:paraId="42B8EF13" w14:textId="5C828E1B" w:rsidR="00AF207D" w:rsidRPr="00B416AF" w:rsidRDefault="00B54FCA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F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Pr="00B54FCA">
              <w:rPr>
                <w:rFonts w:ascii="Arial" w:hAnsi="Arial" w:cs="Arial"/>
                <w:sz w:val="20"/>
                <w:szCs w:val="20"/>
                <w:lang w:val="en-US"/>
              </w:rPr>
              <w:t>677</w:t>
            </w:r>
          </w:p>
        </w:tc>
      </w:tr>
      <w:tr w:rsidR="00AF207D" w:rsidRPr="00B416AF" w14:paraId="083FBA14" w14:textId="36B0F817" w:rsidTr="00AF207D">
        <w:trPr>
          <w:jc w:val="center"/>
        </w:trPr>
        <w:tc>
          <w:tcPr>
            <w:tcW w:w="3495" w:type="dxa"/>
          </w:tcPr>
          <w:p w14:paraId="6B3BF72F" w14:textId="77777777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HLA-DR+ T cells 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(IQR), percent of CD8+ T cells</w:t>
            </w:r>
          </w:p>
        </w:tc>
        <w:tc>
          <w:tcPr>
            <w:tcW w:w="3495" w:type="dxa"/>
          </w:tcPr>
          <w:p w14:paraId="0B0EE508" w14:textId="753F597C" w:rsidR="00AF207D" w:rsidRPr="00B416AF" w:rsidRDefault="00210CCC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12C8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7712C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7712C8" w:rsidRPr="007712C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7712C8" w:rsidRPr="007712C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7712C8" w:rsidRPr="007712C8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7712C8" w:rsidRPr="007712C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9002D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002DE" w:rsidRPr="009002D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002DE" w:rsidRPr="00846A7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9002DE" w:rsidRPr="009002DE">
              <w:rPr>
                <w:rFonts w:ascii="Arial" w:hAnsi="Arial" w:cs="Arial"/>
                <w:sz w:val="20"/>
                <w:szCs w:val="20"/>
                <w:lang w:val="en-US"/>
              </w:rPr>
              <w:t>=6)</w:t>
            </w:r>
          </w:p>
        </w:tc>
        <w:tc>
          <w:tcPr>
            <w:tcW w:w="3495" w:type="dxa"/>
          </w:tcPr>
          <w:p w14:paraId="557518A8" w14:textId="06ADBE14" w:rsidR="00AF207D" w:rsidRPr="00B416AF" w:rsidRDefault="00944EC0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EBF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C1EB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4C1EBF" w:rsidRPr="004C1EBF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C1EBF" w:rsidRPr="004C1EB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4C1EBF" w:rsidRPr="004C1EBF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C1EBF" w:rsidRPr="004C1EB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841B0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D622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622A9" w:rsidRPr="00D622A9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D622A9" w:rsidRPr="00846A7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D622A9" w:rsidRPr="00D622A9">
              <w:rPr>
                <w:rFonts w:ascii="Arial" w:hAnsi="Arial" w:cs="Arial"/>
                <w:sz w:val="20"/>
                <w:szCs w:val="20"/>
                <w:lang w:val="en-US"/>
              </w:rPr>
              <w:t>=6)</w:t>
            </w:r>
          </w:p>
        </w:tc>
        <w:tc>
          <w:tcPr>
            <w:tcW w:w="1701" w:type="dxa"/>
          </w:tcPr>
          <w:p w14:paraId="1966BF73" w14:textId="30B2180C" w:rsidR="00AF207D" w:rsidRPr="00B416AF" w:rsidRDefault="00B54FCA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FC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B54FCA">
              <w:rPr>
                <w:rFonts w:ascii="Arial" w:hAnsi="Arial" w:cs="Arial"/>
                <w:sz w:val="20"/>
                <w:szCs w:val="20"/>
                <w:lang w:val="en-US"/>
              </w:rPr>
              <w:t>600</w:t>
            </w:r>
          </w:p>
        </w:tc>
        <w:tc>
          <w:tcPr>
            <w:tcW w:w="2126" w:type="dxa"/>
          </w:tcPr>
          <w:p w14:paraId="15CB6609" w14:textId="5434D1F4" w:rsidR="00AF207D" w:rsidRPr="00B416AF" w:rsidRDefault="003F6B18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B1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Pr="003F6B18">
              <w:rPr>
                <w:rFonts w:ascii="Arial" w:hAnsi="Arial" w:cs="Arial"/>
                <w:sz w:val="20"/>
                <w:szCs w:val="20"/>
                <w:lang w:val="en-US"/>
              </w:rPr>
              <w:t>524</w:t>
            </w:r>
          </w:p>
        </w:tc>
      </w:tr>
      <w:tr w:rsidR="00AF207D" w:rsidRPr="00B416AF" w14:paraId="5DCCD223" w14:textId="42820C38" w:rsidTr="00AF207D">
        <w:trPr>
          <w:jc w:val="center"/>
        </w:trPr>
        <w:tc>
          <w:tcPr>
            <w:tcW w:w="3495" w:type="dxa"/>
          </w:tcPr>
          <w:p w14:paraId="0FD24AF7" w14:textId="563E4068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CD3+ CD8+ cells </w:t>
            </w:r>
            <w:r w:rsidR="00793E3E" w:rsidRPr="00793E3E">
              <w:rPr>
                <w:rFonts w:ascii="Arial" w:hAnsi="Arial" w:cs="Arial"/>
                <w:sz w:val="20"/>
                <w:szCs w:val="20"/>
                <w:lang w:val="en-GB"/>
              </w:rPr>
              <w:t>(IQR)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, percent of CD3+ cells</w:t>
            </w:r>
          </w:p>
        </w:tc>
        <w:tc>
          <w:tcPr>
            <w:tcW w:w="3495" w:type="dxa"/>
          </w:tcPr>
          <w:p w14:paraId="0D550425" w14:textId="03722214" w:rsidR="00AF207D" w:rsidRPr="00B416AF" w:rsidRDefault="00210CCC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12C8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7712C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7712C8" w:rsidRPr="007712C8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7712C8" w:rsidRPr="007712C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7712C8" w:rsidRPr="007712C8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7712C8" w:rsidRPr="007712C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9002DE">
              <w:t xml:space="preserve"> </w:t>
            </w:r>
            <w:r w:rsidR="009002DE" w:rsidRPr="009002D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002DE" w:rsidRPr="00846A7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9002DE" w:rsidRPr="009002DE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9002D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9002DE" w:rsidRPr="009002D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495" w:type="dxa"/>
          </w:tcPr>
          <w:p w14:paraId="118CB372" w14:textId="5E23B84C" w:rsidR="00AF207D" w:rsidRPr="00B416AF" w:rsidRDefault="00841B0C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EBF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C1EB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4C1EBF" w:rsidRPr="004C1EBF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C1EBF" w:rsidRPr="004C1EB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4C1EBF" w:rsidRPr="004C1EBF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C1EBF" w:rsidRPr="004C1EB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D622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622A9" w:rsidRPr="00D622A9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D622A9" w:rsidRPr="00846A7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D622A9" w:rsidRPr="00D622A9">
              <w:rPr>
                <w:rFonts w:ascii="Arial" w:hAnsi="Arial" w:cs="Arial"/>
                <w:sz w:val="20"/>
                <w:szCs w:val="20"/>
                <w:lang w:val="en-US"/>
              </w:rPr>
              <w:t>=5)</w:t>
            </w:r>
          </w:p>
        </w:tc>
        <w:tc>
          <w:tcPr>
            <w:tcW w:w="1701" w:type="dxa"/>
          </w:tcPr>
          <w:p w14:paraId="0FE8B62F" w14:textId="03DBCCFE" w:rsidR="00AF207D" w:rsidRPr="00B416AF" w:rsidRDefault="003F6B18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B1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3F6B18">
              <w:rPr>
                <w:rFonts w:ascii="Arial" w:hAnsi="Arial" w:cs="Arial"/>
                <w:sz w:val="20"/>
                <w:szCs w:val="20"/>
                <w:lang w:val="en-US"/>
              </w:rPr>
              <w:t>225</w:t>
            </w:r>
          </w:p>
        </w:tc>
        <w:tc>
          <w:tcPr>
            <w:tcW w:w="2126" w:type="dxa"/>
          </w:tcPr>
          <w:p w14:paraId="6DA1D67A" w14:textId="06F7318E" w:rsidR="00AF207D" w:rsidRPr="00B416AF" w:rsidRDefault="003F6B18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B18">
              <w:rPr>
                <w:rFonts w:ascii="Arial" w:hAnsi="Arial" w:cs="Arial"/>
                <w:sz w:val="20"/>
                <w:szCs w:val="20"/>
                <w:lang w:val="en-US"/>
              </w:rPr>
              <w:t>-1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3F6B18">
              <w:rPr>
                <w:rFonts w:ascii="Arial" w:hAnsi="Arial" w:cs="Arial"/>
                <w:sz w:val="20"/>
                <w:szCs w:val="20"/>
                <w:lang w:val="en-US"/>
              </w:rPr>
              <w:t>214</w:t>
            </w:r>
          </w:p>
        </w:tc>
      </w:tr>
      <w:tr w:rsidR="00AF207D" w:rsidRPr="00B416AF" w14:paraId="5B9F1A25" w14:textId="25304895" w:rsidTr="00AF207D">
        <w:trPr>
          <w:jc w:val="center"/>
        </w:trPr>
        <w:tc>
          <w:tcPr>
            <w:tcW w:w="3495" w:type="dxa"/>
          </w:tcPr>
          <w:p w14:paraId="15A66BA0" w14:textId="0685FBD2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CD3+ CD8- cells </w:t>
            </w:r>
            <w:r w:rsidR="00793E3E" w:rsidRPr="00793E3E">
              <w:rPr>
                <w:rFonts w:ascii="Arial" w:hAnsi="Arial" w:cs="Arial"/>
                <w:sz w:val="20"/>
                <w:szCs w:val="20"/>
                <w:lang w:val="en-GB"/>
              </w:rPr>
              <w:t>(IQR)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, percent of CD3+ cells</w:t>
            </w:r>
          </w:p>
        </w:tc>
        <w:tc>
          <w:tcPr>
            <w:tcW w:w="3495" w:type="dxa"/>
          </w:tcPr>
          <w:p w14:paraId="318800E9" w14:textId="2ADF25B4" w:rsidR="00AF207D" w:rsidRPr="00B416AF" w:rsidRDefault="00210CCC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12C8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7712C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7712C8" w:rsidRPr="007712C8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7712C8" w:rsidRPr="007712C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7712C8" w:rsidRPr="007712C8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7712C8" w:rsidRPr="007712C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9002D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002DE" w:rsidRPr="009002D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002DE" w:rsidRPr="00846A7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9002DE" w:rsidRPr="009002DE">
              <w:rPr>
                <w:rFonts w:ascii="Arial" w:hAnsi="Arial" w:cs="Arial"/>
                <w:sz w:val="20"/>
                <w:szCs w:val="20"/>
                <w:lang w:val="en-US"/>
              </w:rPr>
              <w:t>=5)</w:t>
            </w:r>
          </w:p>
        </w:tc>
        <w:tc>
          <w:tcPr>
            <w:tcW w:w="3495" w:type="dxa"/>
          </w:tcPr>
          <w:p w14:paraId="4997B247" w14:textId="089E62D8" w:rsidR="00AF207D" w:rsidRPr="00B416AF" w:rsidRDefault="00841B0C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1275"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E1275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8E1275" w:rsidRPr="008E1275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8E1275" w:rsidRPr="008E127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8E1275" w:rsidRPr="008E1275"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8E1275" w:rsidRPr="008E1275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D622A9">
              <w:t xml:space="preserve"> </w:t>
            </w:r>
            <w:r w:rsidR="00D622A9" w:rsidRPr="00D622A9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D622A9" w:rsidRPr="00846A7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D622A9" w:rsidRPr="00D622A9">
              <w:rPr>
                <w:rFonts w:ascii="Arial" w:hAnsi="Arial" w:cs="Arial"/>
                <w:sz w:val="20"/>
                <w:szCs w:val="20"/>
                <w:lang w:val="en-US"/>
              </w:rPr>
              <w:t>=5)</w:t>
            </w:r>
            <w:r w:rsidR="00D622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26BB3DB0" w14:textId="298391B3" w:rsidR="00AF207D" w:rsidRPr="00B416AF" w:rsidRDefault="003F6B18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B1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3F6B18">
              <w:rPr>
                <w:rFonts w:ascii="Arial" w:hAnsi="Arial" w:cs="Arial"/>
                <w:sz w:val="20"/>
                <w:szCs w:val="20"/>
                <w:lang w:val="en-US"/>
              </w:rPr>
              <w:t>345</w:t>
            </w:r>
          </w:p>
        </w:tc>
        <w:tc>
          <w:tcPr>
            <w:tcW w:w="2126" w:type="dxa"/>
          </w:tcPr>
          <w:p w14:paraId="783A3E35" w14:textId="486FE028" w:rsidR="00AF207D" w:rsidRPr="00B416AF" w:rsidRDefault="003F6B18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B1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Pr="003F6B18">
              <w:rPr>
                <w:rFonts w:ascii="Arial" w:hAnsi="Arial" w:cs="Arial"/>
                <w:sz w:val="20"/>
                <w:szCs w:val="20"/>
                <w:lang w:val="en-US"/>
              </w:rPr>
              <w:t>944</w:t>
            </w:r>
          </w:p>
        </w:tc>
      </w:tr>
      <w:tr w:rsidR="00AF207D" w:rsidRPr="00B416AF" w14:paraId="6F0453FC" w14:textId="6AA292F2" w:rsidTr="00AF207D">
        <w:trPr>
          <w:jc w:val="center"/>
        </w:trPr>
        <w:tc>
          <w:tcPr>
            <w:tcW w:w="3495" w:type="dxa"/>
          </w:tcPr>
          <w:p w14:paraId="01BADACE" w14:textId="77777777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naive CD45RA+ CCR7+ cells 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 xml:space="preserve">(IQR), </w:t>
            </w: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>percent of CD8+ cells</w:t>
            </w:r>
          </w:p>
        </w:tc>
        <w:tc>
          <w:tcPr>
            <w:tcW w:w="3495" w:type="dxa"/>
          </w:tcPr>
          <w:p w14:paraId="425E809D" w14:textId="4E66896A" w:rsidR="00AF207D" w:rsidRPr="00B416AF" w:rsidRDefault="00210CCC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12C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7712C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7712C8" w:rsidRPr="007712C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7712C8" w:rsidRPr="007712C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7712C8" w:rsidRPr="007712C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7712C8" w:rsidRPr="007712C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9002D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002DE" w:rsidRPr="009002D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002DE" w:rsidRPr="00846A7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9002DE" w:rsidRPr="009002DE">
              <w:rPr>
                <w:rFonts w:ascii="Arial" w:hAnsi="Arial" w:cs="Arial"/>
                <w:sz w:val="20"/>
                <w:szCs w:val="20"/>
                <w:lang w:val="en-US"/>
              </w:rPr>
              <w:t>=5)</w:t>
            </w:r>
          </w:p>
        </w:tc>
        <w:tc>
          <w:tcPr>
            <w:tcW w:w="3495" w:type="dxa"/>
          </w:tcPr>
          <w:p w14:paraId="3FDBD197" w14:textId="42AD4767" w:rsidR="00AF207D" w:rsidRPr="00B416AF" w:rsidRDefault="00841B0C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127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E127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8E1275" w:rsidRPr="008E127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8E1275" w:rsidRPr="008E127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8E1275" w:rsidRPr="008E1275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8E1275" w:rsidRPr="008E127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D622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622A9" w:rsidRPr="00D622A9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D622A9" w:rsidRPr="00846A7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D622A9" w:rsidRPr="00D622A9">
              <w:rPr>
                <w:rFonts w:ascii="Arial" w:hAnsi="Arial" w:cs="Arial"/>
                <w:sz w:val="20"/>
                <w:szCs w:val="20"/>
                <w:lang w:val="en-US"/>
              </w:rPr>
              <w:t>=5)</w:t>
            </w:r>
          </w:p>
        </w:tc>
        <w:tc>
          <w:tcPr>
            <w:tcW w:w="1701" w:type="dxa"/>
          </w:tcPr>
          <w:p w14:paraId="64122BBE" w14:textId="364A4285" w:rsidR="00AF207D" w:rsidRPr="00B416AF" w:rsidRDefault="003F6B18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B1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3F6B18">
              <w:rPr>
                <w:rFonts w:ascii="Arial" w:hAnsi="Arial" w:cs="Arial"/>
                <w:sz w:val="20"/>
                <w:szCs w:val="20"/>
                <w:lang w:val="en-US"/>
              </w:rPr>
              <w:t>893</w:t>
            </w:r>
          </w:p>
        </w:tc>
        <w:tc>
          <w:tcPr>
            <w:tcW w:w="2126" w:type="dxa"/>
          </w:tcPr>
          <w:p w14:paraId="28250B31" w14:textId="355CE953" w:rsidR="00AF207D" w:rsidRPr="00B416AF" w:rsidRDefault="00EB4A00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4A0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Pr="00EB4A00">
              <w:rPr>
                <w:rFonts w:ascii="Arial" w:hAnsi="Arial" w:cs="Arial"/>
                <w:sz w:val="20"/>
                <w:szCs w:val="20"/>
                <w:lang w:val="en-US"/>
              </w:rPr>
              <w:t>135</w:t>
            </w:r>
          </w:p>
        </w:tc>
      </w:tr>
      <w:tr w:rsidR="00AF207D" w:rsidRPr="00B416AF" w14:paraId="634B3760" w14:textId="0DD15ED3" w:rsidTr="00AF207D">
        <w:trPr>
          <w:jc w:val="center"/>
        </w:trPr>
        <w:tc>
          <w:tcPr>
            <w:tcW w:w="3495" w:type="dxa"/>
          </w:tcPr>
          <w:p w14:paraId="1416EB5A" w14:textId="77777777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TEMRA CD45RA+ CCR7- cells 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 xml:space="preserve">± SD, </w:t>
            </w: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>percent of CD8+ cells</w:t>
            </w:r>
          </w:p>
        </w:tc>
        <w:tc>
          <w:tcPr>
            <w:tcW w:w="3495" w:type="dxa"/>
          </w:tcPr>
          <w:p w14:paraId="26EEBCDD" w14:textId="245809F1" w:rsidR="00AF207D" w:rsidRPr="00B416AF" w:rsidRDefault="00210CCC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D95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C5D9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CC5D95" w:rsidRPr="00CC5D95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CC5D95" w:rsidRPr="00CC5D9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CC5D95" w:rsidRPr="00CC5D95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CC5D95" w:rsidRPr="00CC5D9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9002D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002DE" w:rsidRPr="009002D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002DE" w:rsidRPr="00846A7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9002DE" w:rsidRPr="009002DE">
              <w:rPr>
                <w:rFonts w:ascii="Arial" w:hAnsi="Arial" w:cs="Arial"/>
                <w:sz w:val="20"/>
                <w:szCs w:val="20"/>
                <w:lang w:val="en-US"/>
              </w:rPr>
              <w:t>=5)</w:t>
            </w:r>
          </w:p>
        </w:tc>
        <w:tc>
          <w:tcPr>
            <w:tcW w:w="3495" w:type="dxa"/>
          </w:tcPr>
          <w:p w14:paraId="2FD0409B" w14:textId="105C27E8" w:rsidR="00AF207D" w:rsidRPr="00B416AF" w:rsidRDefault="00841B0C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1275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E1275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8E1275" w:rsidRPr="008E1275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8E1275" w:rsidRPr="008E127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8E1275" w:rsidRPr="008E1275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8E1275" w:rsidRPr="008E1275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D622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622A9" w:rsidRPr="00D622A9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D622A9" w:rsidRPr="00846A7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D622A9" w:rsidRPr="00D622A9">
              <w:rPr>
                <w:rFonts w:ascii="Arial" w:hAnsi="Arial" w:cs="Arial"/>
                <w:sz w:val="20"/>
                <w:szCs w:val="20"/>
                <w:lang w:val="en-US"/>
              </w:rPr>
              <w:t>=5)</w:t>
            </w:r>
          </w:p>
        </w:tc>
        <w:tc>
          <w:tcPr>
            <w:tcW w:w="1701" w:type="dxa"/>
          </w:tcPr>
          <w:p w14:paraId="664A09FE" w14:textId="7B12F49D" w:rsidR="00AF207D" w:rsidRPr="00B416AF" w:rsidRDefault="00EB4A00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4A0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B4A00">
              <w:rPr>
                <w:rFonts w:ascii="Arial" w:hAnsi="Arial" w:cs="Arial"/>
                <w:sz w:val="20"/>
                <w:szCs w:val="20"/>
                <w:lang w:val="en-US"/>
              </w:rPr>
              <w:t>893</w:t>
            </w:r>
          </w:p>
        </w:tc>
        <w:tc>
          <w:tcPr>
            <w:tcW w:w="2126" w:type="dxa"/>
          </w:tcPr>
          <w:p w14:paraId="416E40B9" w14:textId="62641A96" w:rsidR="00AF207D" w:rsidRPr="00B416AF" w:rsidRDefault="00EB4A00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4A0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Pr="00EB4A00">
              <w:rPr>
                <w:rFonts w:ascii="Arial" w:hAnsi="Arial" w:cs="Arial"/>
                <w:sz w:val="20"/>
                <w:szCs w:val="20"/>
                <w:lang w:val="en-US"/>
              </w:rPr>
              <w:t>135</w:t>
            </w:r>
          </w:p>
        </w:tc>
      </w:tr>
      <w:tr w:rsidR="00AF207D" w:rsidRPr="00B416AF" w14:paraId="4A823514" w14:textId="12DD2AC3" w:rsidTr="00AF207D">
        <w:trPr>
          <w:jc w:val="center"/>
        </w:trPr>
        <w:tc>
          <w:tcPr>
            <w:tcW w:w="3495" w:type="dxa"/>
          </w:tcPr>
          <w:p w14:paraId="17F87395" w14:textId="40ABD050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Naive CD45+ CCR7+ cells 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(IQR)</w:t>
            </w:r>
            <w:r w:rsidR="00793E3E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793E3E" w:rsidRPr="00B416AF">
              <w:rPr>
                <w:rFonts w:ascii="Arial" w:hAnsi="Arial" w:cs="Arial"/>
                <w:sz w:val="20"/>
                <w:szCs w:val="20"/>
                <w:lang w:val="en-US"/>
              </w:rPr>
              <w:t>percent of CD4+ cells</w:t>
            </w:r>
          </w:p>
        </w:tc>
        <w:tc>
          <w:tcPr>
            <w:tcW w:w="3495" w:type="dxa"/>
          </w:tcPr>
          <w:p w14:paraId="224F1C37" w14:textId="12094AF8" w:rsidR="00AF207D" w:rsidRPr="00B416AF" w:rsidRDefault="00210CCC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D95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C5D9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CC5D95" w:rsidRPr="00CC5D95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CC5D95" w:rsidRPr="00CC5D9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CC5D95" w:rsidRPr="00CC5D95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CC5D95" w:rsidRPr="00CC5D95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9002D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002DE" w:rsidRPr="009002D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002DE" w:rsidRPr="00846A7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9002DE" w:rsidRPr="009002DE">
              <w:rPr>
                <w:rFonts w:ascii="Arial" w:hAnsi="Arial" w:cs="Arial"/>
                <w:sz w:val="20"/>
                <w:szCs w:val="20"/>
                <w:lang w:val="en-US"/>
              </w:rPr>
              <w:t>=5)</w:t>
            </w:r>
          </w:p>
        </w:tc>
        <w:tc>
          <w:tcPr>
            <w:tcW w:w="3495" w:type="dxa"/>
          </w:tcPr>
          <w:p w14:paraId="4FFA259F" w14:textId="6BACBFBE" w:rsidR="00AF207D" w:rsidRPr="00B416AF" w:rsidRDefault="00036365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6B56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F6B5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8635CB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EF6B56" w:rsidRPr="00EF6B56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EF6B56" w:rsidRPr="00EF6B5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8635C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EF6B56" w:rsidRPr="00EF6B56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EF6B56" w:rsidRPr="00EF6B5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8635C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D622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622A9" w:rsidRPr="00D622A9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D622A9" w:rsidRPr="00846A7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D622A9" w:rsidRPr="00D622A9">
              <w:rPr>
                <w:rFonts w:ascii="Arial" w:hAnsi="Arial" w:cs="Arial"/>
                <w:sz w:val="20"/>
                <w:szCs w:val="20"/>
                <w:lang w:val="en-US"/>
              </w:rPr>
              <w:t>=5)</w:t>
            </w:r>
            <w:r w:rsidR="00D622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20032417" w14:textId="34C33ADE" w:rsidR="00AF207D" w:rsidRPr="00B416AF" w:rsidRDefault="00EB4A00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4A0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B4A00">
              <w:rPr>
                <w:rFonts w:ascii="Arial" w:hAnsi="Arial" w:cs="Arial"/>
                <w:sz w:val="20"/>
                <w:szCs w:val="20"/>
                <w:lang w:val="en-US"/>
              </w:rPr>
              <w:t>500</w:t>
            </w:r>
          </w:p>
        </w:tc>
        <w:tc>
          <w:tcPr>
            <w:tcW w:w="2126" w:type="dxa"/>
          </w:tcPr>
          <w:p w14:paraId="338C5841" w14:textId="0CA2F380" w:rsidR="00AF207D" w:rsidRPr="00B416AF" w:rsidRDefault="00EB4A00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4A0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Pr="00EB4A00">
              <w:rPr>
                <w:rFonts w:ascii="Arial" w:hAnsi="Arial" w:cs="Arial"/>
                <w:sz w:val="20"/>
                <w:szCs w:val="20"/>
                <w:lang w:val="en-US"/>
              </w:rPr>
              <w:t>674</w:t>
            </w:r>
          </w:p>
        </w:tc>
      </w:tr>
      <w:tr w:rsidR="00AF207D" w:rsidRPr="00B416AF" w14:paraId="3A87BEA1" w14:textId="08AE2740" w:rsidTr="00AF207D">
        <w:trPr>
          <w:jc w:val="center"/>
        </w:trPr>
        <w:tc>
          <w:tcPr>
            <w:tcW w:w="3495" w:type="dxa"/>
          </w:tcPr>
          <w:p w14:paraId="003B24D3" w14:textId="77777777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TEMRA CD45RA+ CCR7- cells 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 xml:space="preserve">(IQR), </w:t>
            </w: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>percent of CD4+ cells</w:t>
            </w:r>
          </w:p>
        </w:tc>
        <w:tc>
          <w:tcPr>
            <w:tcW w:w="3495" w:type="dxa"/>
          </w:tcPr>
          <w:p w14:paraId="239BB183" w14:textId="4F75B972" w:rsidR="00AF207D" w:rsidRPr="00B416AF" w:rsidRDefault="00210CCC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D9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C5D9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CC5D95" w:rsidRPr="00CC5D9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CC5D95" w:rsidRPr="00CC5D9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CC5D95" w:rsidRPr="00CC5D9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CC5D95" w:rsidRPr="00CC5D9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06436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6436F" w:rsidRPr="0006436F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06436F" w:rsidRPr="00846A7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06436F" w:rsidRPr="0006436F">
              <w:rPr>
                <w:rFonts w:ascii="Arial" w:hAnsi="Arial" w:cs="Arial"/>
                <w:sz w:val="20"/>
                <w:szCs w:val="20"/>
                <w:lang w:val="en-US"/>
              </w:rPr>
              <w:t>=5)</w:t>
            </w:r>
          </w:p>
        </w:tc>
        <w:tc>
          <w:tcPr>
            <w:tcW w:w="3495" w:type="dxa"/>
          </w:tcPr>
          <w:p w14:paraId="26F5B0AE" w14:textId="445F131D" w:rsidR="00AF207D" w:rsidRPr="00B416AF" w:rsidRDefault="00EF6B56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6B5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F6B5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8635CB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8635CB" w:rsidRPr="00EF6B5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8635C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8635CB" w:rsidRPr="00EF6B5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8635C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EF6B5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F6B5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8635C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D622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622A9" w:rsidRPr="00D622A9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D622A9" w:rsidRPr="00846A7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D622A9" w:rsidRPr="00D622A9">
              <w:rPr>
                <w:rFonts w:ascii="Arial" w:hAnsi="Arial" w:cs="Arial"/>
                <w:sz w:val="20"/>
                <w:szCs w:val="20"/>
                <w:lang w:val="en-US"/>
              </w:rPr>
              <w:t>=5)</w:t>
            </w:r>
          </w:p>
        </w:tc>
        <w:tc>
          <w:tcPr>
            <w:tcW w:w="1701" w:type="dxa"/>
          </w:tcPr>
          <w:p w14:paraId="4149C868" w14:textId="47F6D960" w:rsidR="00AF207D" w:rsidRPr="00B416AF" w:rsidRDefault="00EB4A00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4A0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B4A00">
              <w:rPr>
                <w:rFonts w:ascii="Arial" w:hAnsi="Arial" w:cs="Arial"/>
                <w:sz w:val="20"/>
                <w:szCs w:val="20"/>
                <w:lang w:val="en-US"/>
              </w:rPr>
              <w:t>893</w:t>
            </w:r>
          </w:p>
        </w:tc>
        <w:tc>
          <w:tcPr>
            <w:tcW w:w="2126" w:type="dxa"/>
          </w:tcPr>
          <w:p w14:paraId="469A0736" w14:textId="66DB784C" w:rsidR="00AF207D" w:rsidRPr="00B416AF" w:rsidRDefault="00EB4A00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4A0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Pr="00EB4A00">
              <w:rPr>
                <w:rFonts w:ascii="Arial" w:hAnsi="Arial" w:cs="Arial"/>
                <w:sz w:val="20"/>
                <w:szCs w:val="20"/>
                <w:lang w:val="en-US"/>
              </w:rPr>
              <w:t>135</w:t>
            </w:r>
          </w:p>
        </w:tc>
      </w:tr>
      <w:tr w:rsidR="00AF207D" w:rsidRPr="00B416AF" w14:paraId="2DFD54BA" w14:textId="1F945AF7" w:rsidTr="00AF207D">
        <w:trPr>
          <w:jc w:val="center"/>
        </w:trPr>
        <w:tc>
          <w:tcPr>
            <w:tcW w:w="3495" w:type="dxa"/>
          </w:tcPr>
          <w:p w14:paraId="2F4E0CAB" w14:textId="77777777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CD45RA+ cells 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 xml:space="preserve">(IQR), </w:t>
            </w: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>percent of CD4+ cells</w:t>
            </w:r>
          </w:p>
        </w:tc>
        <w:tc>
          <w:tcPr>
            <w:tcW w:w="3495" w:type="dxa"/>
          </w:tcPr>
          <w:p w14:paraId="5A5B7F73" w14:textId="2BA9E804" w:rsidR="00AF207D" w:rsidRPr="00B416AF" w:rsidRDefault="00210CCC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D95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C5D9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CC5D95" w:rsidRPr="00CC5D95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CC5D95" w:rsidRPr="00CC5D9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CC5D95" w:rsidRPr="00CC5D95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CC5D95" w:rsidRPr="00CC5D9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06436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6436F" w:rsidRPr="0006436F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06436F" w:rsidRPr="00846A7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06436F" w:rsidRPr="0006436F">
              <w:rPr>
                <w:rFonts w:ascii="Arial" w:hAnsi="Arial" w:cs="Arial"/>
                <w:sz w:val="20"/>
                <w:szCs w:val="20"/>
                <w:lang w:val="en-US"/>
              </w:rPr>
              <w:t>=5)</w:t>
            </w:r>
          </w:p>
        </w:tc>
        <w:tc>
          <w:tcPr>
            <w:tcW w:w="3495" w:type="dxa"/>
          </w:tcPr>
          <w:p w14:paraId="0335474F" w14:textId="3334B404" w:rsidR="00AF207D" w:rsidRPr="00B416AF" w:rsidRDefault="008635CB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6B56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F6B5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EF6B56" w:rsidRPr="00EF6B56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EF6B56" w:rsidRPr="00EF6B56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EF6B56" w:rsidRPr="00EF6B56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EF6B56" w:rsidRPr="00EF6B5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D622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622A9" w:rsidRPr="00D622A9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D622A9" w:rsidRPr="00846A7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D622A9" w:rsidRPr="00D622A9">
              <w:rPr>
                <w:rFonts w:ascii="Arial" w:hAnsi="Arial" w:cs="Arial"/>
                <w:sz w:val="20"/>
                <w:szCs w:val="20"/>
                <w:lang w:val="en-US"/>
              </w:rPr>
              <w:t>=5)</w:t>
            </w:r>
          </w:p>
        </w:tc>
        <w:tc>
          <w:tcPr>
            <w:tcW w:w="1701" w:type="dxa"/>
          </w:tcPr>
          <w:p w14:paraId="436A52C5" w14:textId="76DFF11B" w:rsidR="00AF207D" w:rsidRPr="00B416AF" w:rsidRDefault="009E509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09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E509D">
              <w:rPr>
                <w:rFonts w:ascii="Arial" w:hAnsi="Arial" w:cs="Arial"/>
                <w:sz w:val="20"/>
                <w:szCs w:val="20"/>
                <w:lang w:val="en-US"/>
              </w:rPr>
              <w:t>225</w:t>
            </w:r>
          </w:p>
        </w:tc>
        <w:tc>
          <w:tcPr>
            <w:tcW w:w="2126" w:type="dxa"/>
          </w:tcPr>
          <w:p w14:paraId="60F63A90" w14:textId="2CEBA310" w:rsidR="00AF207D" w:rsidRPr="00B416AF" w:rsidRDefault="009E509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09D">
              <w:rPr>
                <w:rFonts w:ascii="Arial" w:hAnsi="Arial" w:cs="Arial"/>
                <w:sz w:val="20"/>
                <w:szCs w:val="20"/>
                <w:lang w:val="en-US"/>
              </w:rPr>
              <w:t>-1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E509D">
              <w:rPr>
                <w:rFonts w:ascii="Arial" w:hAnsi="Arial" w:cs="Arial"/>
                <w:sz w:val="20"/>
                <w:szCs w:val="20"/>
                <w:lang w:val="en-US"/>
              </w:rPr>
              <w:t>214</w:t>
            </w:r>
          </w:p>
        </w:tc>
      </w:tr>
      <w:tr w:rsidR="00AF207D" w:rsidRPr="00B416AF" w14:paraId="2B8BAEFF" w14:textId="50FB1E14" w:rsidTr="00AF207D">
        <w:trPr>
          <w:jc w:val="center"/>
        </w:trPr>
        <w:tc>
          <w:tcPr>
            <w:tcW w:w="3495" w:type="dxa"/>
          </w:tcPr>
          <w:p w14:paraId="6AA831CC" w14:textId="77777777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CD45RA- cells 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 xml:space="preserve">(IQR), </w:t>
            </w: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>percent of CD4+ cells</w:t>
            </w:r>
          </w:p>
        </w:tc>
        <w:tc>
          <w:tcPr>
            <w:tcW w:w="3495" w:type="dxa"/>
          </w:tcPr>
          <w:p w14:paraId="2437E3A8" w14:textId="58CF1021" w:rsidR="00AF207D" w:rsidRPr="00B416AF" w:rsidRDefault="00210CCC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005F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B005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9B005F" w:rsidRPr="009B005F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B005F" w:rsidRPr="009B005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9B005F" w:rsidRPr="009B005F"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B005F" w:rsidRPr="009B005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06436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6436F" w:rsidRPr="0006436F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06436F" w:rsidRPr="00846A7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06436F" w:rsidRPr="0006436F">
              <w:rPr>
                <w:rFonts w:ascii="Arial" w:hAnsi="Arial" w:cs="Arial"/>
                <w:sz w:val="20"/>
                <w:szCs w:val="20"/>
                <w:lang w:val="en-US"/>
              </w:rPr>
              <w:t>=5)</w:t>
            </w:r>
          </w:p>
        </w:tc>
        <w:tc>
          <w:tcPr>
            <w:tcW w:w="3495" w:type="dxa"/>
          </w:tcPr>
          <w:p w14:paraId="0F25787B" w14:textId="7D14265C" w:rsidR="00AF207D" w:rsidRPr="00B416AF" w:rsidRDefault="008635CB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0E98"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BB0E9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BB0E98" w:rsidRPr="00BB0E98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BB0E98" w:rsidRPr="00BB0E9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BB0E98" w:rsidRPr="00BB0E98"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BB0E98" w:rsidRPr="00BB0E9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D622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622A9" w:rsidRPr="00D622A9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D622A9" w:rsidRPr="00846A7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D622A9" w:rsidRPr="00D622A9">
              <w:rPr>
                <w:rFonts w:ascii="Arial" w:hAnsi="Arial" w:cs="Arial"/>
                <w:sz w:val="20"/>
                <w:szCs w:val="20"/>
                <w:lang w:val="en-US"/>
              </w:rPr>
              <w:t>=5)</w:t>
            </w:r>
            <w:r w:rsidR="00D622A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62D59C1A" w14:textId="420716F2" w:rsidR="00AF207D" w:rsidRPr="00B416AF" w:rsidRDefault="009E509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09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E509D">
              <w:rPr>
                <w:rFonts w:ascii="Arial" w:hAnsi="Arial" w:cs="Arial"/>
                <w:sz w:val="20"/>
                <w:szCs w:val="20"/>
                <w:lang w:val="en-US"/>
              </w:rPr>
              <w:t>225</w:t>
            </w:r>
          </w:p>
        </w:tc>
        <w:tc>
          <w:tcPr>
            <w:tcW w:w="2126" w:type="dxa"/>
          </w:tcPr>
          <w:p w14:paraId="37D283DD" w14:textId="427C12D7" w:rsidR="00AF207D" w:rsidRPr="00B416AF" w:rsidRDefault="009E509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09D">
              <w:rPr>
                <w:rFonts w:ascii="Arial" w:hAnsi="Arial" w:cs="Arial"/>
                <w:sz w:val="20"/>
                <w:szCs w:val="20"/>
                <w:lang w:val="en-US"/>
              </w:rPr>
              <w:t>-1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E509D">
              <w:rPr>
                <w:rFonts w:ascii="Arial" w:hAnsi="Arial" w:cs="Arial"/>
                <w:sz w:val="20"/>
                <w:szCs w:val="20"/>
                <w:lang w:val="en-US"/>
              </w:rPr>
              <w:t>214</w:t>
            </w:r>
          </w:p>
        </w:tc>
      </w:tr>
      <w:tr w:rsidR="00AF207D" w:rsidRPr="00B416AF" w14:paraId="33F2AF3D" w14:textId="718E86BB" w:rsidTr="00AF207D">
        <w:trPr>
          <w:jc w:val="center"/>
        </w:trPr>
        <w:tc>
          <w:tcPr>
            <w:tcW w:w="3495" w:type="dxa"/>
          </w:tcPr>
          <w:p w14:paraId="28C53BD6" w14:textId="77777777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CD25+ CD127- T regulatory cells 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 xml:space="preserve">(IQR), </w:t>
            </w: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>percent of CD4+ cells</w:t>
            </w:r>
          </w:p>
        </w:tc>
        <w:tc>
          <w:tcPr>
            <w:tcW w:w="3495" w:type="dxa"/>
          </w:tcPr>
          <w:p w14:paraId="3B506F31" w14:textId="79DC04F1" w:rsidR="00AF207D" w:rsidRPr="00B416AF" w:rsidRDefault="00210CCC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005F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B005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9B005F" w:rsidRPr="009B005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B005F" w:rsidRPr="009B005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9B005F" w:rsidRPr="009B005F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B005F" w:rsidRPr="009B005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B5132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B51327" w:rsidRPr="00B51327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B51327" w:rsidRPr="00846A7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B51327" w:rsidRPr="00B51327">
              <w:rPr>
                <w:rFonts w:ascii="Arial" w:hAnsi="Arial" w:cs="Arial"/>
                <w:sz w:val="20"/>
                <w:szCs w:val="20"/>
                <w:lang w:val="en-US"/>
              </w:rPr>
              <w:t>=5)</w:t>
            </w:r>
          </w:p>
        </w:tc>
        <w:tc>
          <w:tcPr>
            <w:tcW w:w="3495" w:type="dxa"/>
          </w:tcPr>
          <w:p w14:paraId="17C677E8" w14:textId="444EC0C5" w:rsidR="00AF207D" w:rsidRPr="00B416AF" w:rsidRDefault="008635CB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0E9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BB0E9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BB0E98" w:rsidRPr="00BB0E9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BB0E98" w:rsidRPr="00BB0E9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BB0E98" w:rsidRPr="00BB0E9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BB0E98" w:rsidRPr="00BB0E9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D622A9">
              <w:t xml:space="preserve"> </w:t>
            </w:r>
            <w:r w:rsidR="00D622A9" w:rsidRPr="00D622A9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D622A9" w:rsidRPr="00846A7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D622A9" w:rsidRPr="00D622A9">
              <w:rPr>
                <w:rFonts w:ascii="Arial" w:hAnsi="Arial" w:cs="Arial"/>
                <w:sz w:val="20"/>
                <w:szCs w:val="20"/>
                <w:lang w:val="en-US"/>
              </w:rPr>
              <w:t>=5)</w:t>
            </w:r>
          </w:p>
        </w:tc>
        <w:tc>
          <w:tcPr>
            <w:tcW w:w="1701" w:type="dxa"/>
          </w:tcPr>
          <w:p w14:paraId="3FFC3554" w14:textId="3F615F4E" w:rsidR="00AF207D" w:rsidRPr="00B416AF" w:rsidRDefault="009E509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09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E509D">
              <w:rPr>
                <w:rFonts w:ascii="Arial" w:hAnsi="Arial" w:cs="Arial"/>
                <w:sz w:val="20"/>
                <w:szCs w:val="20"/>
                <w:lang w:val="en-US"/>
              </w:rPr>
              <w:t>138</w:t>
            </w:r>
          </w:p>
        </w:tc>
        <w:tc>
          <w:tcPr>
            <w:tcW w:w="2126" w:type="dxa"/>
          </w:tcPr>
          <w:p w14:paraId="49969CE6" w14:textId="60128B6F" w:rsidR="00AF207D" w:rsidRPr="00B416AF" w:rsidRDefault="009E509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09D">
              <w:rPr>
                <w:rFonts w:ascii="Arial" w:hAnsi="Arial" w:cs="Arial"/>
                <w:sz w:val="20"/>
                <w:szCs w:val="20"/>
                <w:lang w:val="en-US"/>
              </w:rPr>
              <w:t>-1</w:t>
            </w:r>
            <w:r w:rsidR="00B929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E509D">
              <w:rPr>
                <w:rFonts w:ascii="Arial" w:hAnsi="Arial" w:cs="Arial"/>
                <w:sz w:val="20"/>
                <w:szCs w:val="20"/>
                <w:lang w:val="en-US"/>
              </w:rPr>
              <w:t>483</w:t>
            </w:r>
          </w:p>
        </w:tc>
      </w:tr>
      <w:tr w:rsidR="00AF207D" w:rsidRPr="00B416AF" w14:paraId="66815EB7" w14:textId="6C7C7D22" w:rsidTr="00AF207D">
        <w:trPr>
          <w:jc w:val="center"/>
        </w:trPr>
        <w:tc>
          <w:tcPr>
            <w:tcW w:w="3495" w:type="dxa"/>
          </w:tcPr>
          <w:p w14:paraId="2F2C40B1" w14:textId="77777777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CD19+ B cells 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(IQR), percent of lymphocytes</w:t>
            </w:r>
          </w:p>
        </w:tc>
        <w:tc>
          <w:tcPr>
            <w:tcW w:w="3495" w:type="dxa"/>
          </w:tcPr>
          <w:p w14:paraId="6ABD19B1" w14:textId="27B92FAD" w:rsidR="00AF207D" w:rsidRPr="00865553" w:rsidRDefault="00951BA8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5553">
              <w:rPr>
                <w:rFonts w:ascii="Arial" w:hAnsi="Arial" w:cs="Arial"/>
                <w:sz w:val="20"/>
                <w:szCs w:val="20"/>
                <w:lang w:val="en-US"/>
              </w:rPr>
              <w:t>10.0 (</w:t>
            </w:r>
            <w:r w:rsidR="009B005F" w:rsidRPr="00865553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B9294C" w:rsidRPr="0086555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B005F" w:rsidRPr="0086555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86555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9B005F" w:rsidRPr="00865553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="00B9294C" w:rsidRPr="0086555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B005F" w:rsidRPr="0086555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86555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495" w:type="dxa"/>
          </w:tcPr>
          <w:p w14:paraId="738F962E" w14:textId="481151DC" w:rsidR="00AF207D" w:rsidRPr="00865553" w:rsidRDefault="00BB0E98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5553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B9294C" w:rsidRPr="0086555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555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8635CB" w:rsidRPr="00865553">
              <w:rPr>
                <w:rFonts w:ascii="Arial" w:hAnsi="Arial" w:cs="Arial"/>
                <w:sz w:val="20"/>
                <w:szCs w:val="20"/>
                <w:lang w:val="en-US"/>
              </w:rPr>
              <w:t xml:space="preserve"> (4.0</w:t>
            </w:r>
            <w:r w:rsidR="00421F6D" w:rsidRPr="0086555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865553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="00B9294C" w:rsidRPr="0086555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6555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421F6D" w:rsidRPr="0086555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25110B42" w14:textId="7CB3858A" w:rsidR="00AF207D" w:rsidRPr="00EE7D15" w:rsidRDefault="009E509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D1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9294C" w:rsidRPr="00EE7D15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E7D15">
              <w:rPr>
                <w:rFonts w:ascii="Arial" w:hAnsi="Arial" w:cs="Arial"/>
                <w:sz w:val="20"/>
                <w:szCs w:val="20"/>
                <w:lang w:val="en-US"/>
              </w:rPr>
              <w:t>041</w:t>
            </w:r>
          </w:p>
        </w:tc>
        <w:tc>
          <w:tcPr>
            <w:tcW w:w="2126" w:type="dxa"/>
          </w:tcPr>
          <w:p w14:paraId="19E9A0F2" w14:textId="37FC2B36" w:rsidR="00AF207D" w:rsidRPr="00EE7D15" w:rsidRDefault="009E509D" w:rsidP="00AF20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D15">
              <w:rPr>
                <w:rFonts w:ascii="Arial" w:hAnsi="Arial" w:cs="Arial"/>
                <w:sz w:val="20"/>
                <w:szCs w:val="20"/>
                <w:lang w:val="en-US"/>
              </w:rPr>
              <w:t>-2</w:t>
            </w:r>
            <w:r w:rsidR="00B9294C" w:rsidRPr="00EE7D15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E7D15">
              <w:rPr>
                <w:rFonts w:ascii="Arial" w:hAnsi="Arial" w:cs="Arial"/>
                <w:sz w:val="20"/>
                <w:szCs w:val="20"/>
                <w:lang w:val="en-US"/>
              </w:rPr>
              <w:t>047</w:t>
            </w:r>
          </w:p>
        </w:tc>
      </w:tr>
      <w:tr w:rsidR="00AF207D" w:rsidRPr="00B416AF" w14:paraId="2EBA6D10" w14:textId="4BA3DA53" w:rsidTr="00AF207D">
        <w:trPr>
          <w:jc w:val="center"/>
        </w:trPr>
        <w:tc>
          <w:tcPr>
            <w:tcW w:w="3495" w:type="dxa"/>
          </w:tcPr>
          <w:p w14:paraId="0C1B8400" w14:textId="77777777" w:rsidR="00AF207D" w:rsidRPr="00B416AF" w:rsidRDefault="00AF207D" w:rsidP="00AF20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Natural killer cells (IQR), percent of lymphocytes</w:t>
            </w:r>
          </w:p>
        </w:tc>
        <w:tc>
          <w:tcPr>
            <w:tcW w:w="3495" w:type="dxa"/>
          </w:tcPr>
          <w:p w14:paraId="1D169440" w14:textId="26AA54B7" w:rsidR="00AF207D" w:rsidRPr="00B416AF" w:rsidRDefault="00951BA8" w:rsidP="009B005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005F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B005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9B005F" w:rsidRPr="009B005F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9B005F" w:rsidRPr="009B005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B005F" w:rsidRPr="009B005F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9B005F" w:rsidRPr="009B005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495" w:type="dxa"/>
          </w:tcPr>
          <w:p w14:paraId="06420B5C" w14:textId="75B2FC9B" w:rsidR="00AF207D" w:rsidRPr="00005FF7" w:rsidRDefault="00BB0E98" w:rsidP="00AF207D">
            <w:pPr>
              <w:tabs>
                <w:tab w:val="left" w:pos="108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B0E98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BB0E9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421F6D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421F6D" w:rsidRPr="00BB0E98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  <w:r w:rsidR="00421F6D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421F6D" w:rsidRPr="00BB0E9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421F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BB0E98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BB0E9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421F6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4C06970F" w14:textId="23001449" w:rsidR="00AF207D" w:rsidRPr="00B416AF" w:rsidRDefault="00EC6E3C" w:rsidP="00AF20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6E3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EC6E3C">
              <w:rPr>
                <w:rFonts w:ascii="Arial" w:hAnsi="Arial" w:cs="Arial"/>
                <w:sz w:val="20"/>
                <w:szCs w:val="20"/>
                <w:lang w:val="en-GB"/>
              </w:rPr>
              <w:t>499</w:t>
            </w:r>
          </w:p>
        </w:tc>
        <w:tc>
          <w:tcPr>
            <w:tcW w:w="2126" w:type="dxa"/>
          </w:tcPr>
          <w:p w14:paraId="33DE054C" w14:textId="60A86A20" w:rsidR="00AF207D" w:rsidRPr="00B416AF" w:rsidRDefault="00EC6E3C" w:rsidP="00AF20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6E3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B9294C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Pr="00EC6E3C">
              <w:rPr>
                <w:rFonts w:ascii="Arial" w:hAnsi="Arial" w:cs="Arial"/>
                <w:sz w:val="20"/>
                <w:szCs w:val="20"/>
                <w:lang w:val="en-GB"/>
              </w:rPr>
              <w:t>676</w:t>
            </w:r>
          </w:p>
        </w:tc>
      </w:tr>
      <w:tr w:rsidR="00030F90" w:rsidRPr="001F6E6D" w14:paraId="1D193A8D" w14:textId="77777777" w:rsidTr="000D35F9">
        <w:trPr>
          <w:jc w:val="center"/>
        </w:trPr>
        <w:tc>
          <w:tcPr>
            <w:tcW w:w="14312" w:type="dxa"/>
            <w:gridSpan w:val="5"/>
          </w:tcPr>
          <w:p w14:paraId="46935463" w14:textId="254D37CC" w:rsidR="00030F90" w:rsidRPr="00EC6E3C" w:rsidRDefault="00030F90" w:rsidP="00AF20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0F90">
              <w:rPr>
                <w:rFonts w:ascii="Arial" w:hAnsi="Arial" w:cs="Arial"/>
                <w:sz w:val="20"/>
                <w:szCs w:val="20"/>
                <w:lang w:val="en-GB"/>
              </w:rPr>
              <w:t xml:space="preserve">Continuous variables are shown as median and interquartile ranges (IQR) due to the distribution of parameters (uniform per variable). OMT, optimal medical therapy; CAVI, </w:t>
            </w:r>
            <w:proofErr w:type="spellStart"/>
            <w:r w:rsidRPr="00030F90">
              <w:rPr>
                <w:rFonts w:ascii="Arial" w:hAnsi="Arial" w:cs="Arial"/>
                <w:sz w:val="20"/>
                <w:szCs w:val="20"/>
                <w:lang w:val="en-GB"/>
              </w:rPr>
              <w:t>caval</w:t>
            </w:r>
            <w:proofErr w:type="spellEnd"/>
            <w:r w:rsidRPr="00030F90">
              <w:rPr>
                <w:rFonts w:ascii="Arial" w:hAnsi="Arial" w:cs="Arial"/>
                <w:sz w:val="20"/>
                <w:szCs w:val="20"/>
                <w:lang w:val="en-GB"/>
              </w:rPr>
              <w:t xml:space="preserve"> valve implantation; n, number of patients with laboratory measurements in case of missing data. </w:t>
            </w:r>
          </w:p>
        </w:tc>
      </w:tr>
    </w:tbl>
    <w:p w14:paraId="04C2610D" w14:textId="2EAE1114" w:rsidR="00090E43" w:rsidRPr="00B416AF" w:rsidRDefault="00090E43" w:rsidP="00E60892">
      <w:pPr>
        <w:spacing w:line="360" w:lineRule="auto"/>
        <w:rPr>
          <w:rFonts w:ascii="Arial" w:hAnsi="Arial" w:cs="Arial"/>
          <w:lang w:val="en-US"/>
        </w:rPr>
      </w:pPr>
    </w:p>
    <w:p w14:paraId="5D833640" w14:textId="77777777" w:rsidR="001550E1" w:rsidRPr="00B416AF" w:rsidRDefault="001550E1" w:rsidP="00E60892">
      <w:pPr>
        <w:spacing w:line="360" w:lineRule="auto"/>
        <w:rPr>
          <w:rFonts w:ascii="Arial" w:hAnsi="Arial" w:cs="Arial"/>
          <w:lang w:val="en-US"/>
        </w:rPr>
      </w:pPr>
    </w:p>
    <w:p w14:paraId="5E75D948" w14:textId="77777777" w:rsidR="001550E1" w:rsidRPr="00B416AF" w:rsidRDefault="001550E1" w:rsidP="00E60892">
      <w:pPr>
        <w:spacing w:line="360" w:lineRule="auto"/>
        <w:rPr>
          <w:rFonts w:ascii="Arial" w:hAnsi="Arial" w:cs="Arial"/>
          <w:lang w:val="en-US"/>
        </w:rPr>
      </w:pPr>
    </w:p>
    <w:p w14:paraId="63D8677B" w14:textId="72702449" w:rsidR="009E510F" w:rsidRPr="00B416AF" w:rsidRDefault="009E510F" w:rsidP="00E60892">
      <w:pPr>
        <w:spacing w:line="360" w:lineRule="auto"/>
        <w:rPr>
          <w:rFonts w:ascii="Arial" w:hAnsi="Arial" w:cs="Arial"/>
          <w:lang w:val="en-GB"/>
        </w:rPr>
      </w:pPr>
    </w:p>
    <w:p w14:paraId="3F4D56DF" w14:textId="150A8DF1" w:rsidR="001550E1" w:rsidRPr="00B416AF" w:rsidRDefault="001550E1" w:rsidP="00E60892">
      <w:pPr>
        <w:spacing w:line="360" w:lineRule="auto"/>
        <w:rPr>
          <w:rFonts w:ascii="Arial" w:hAnsi="Arial" w:cs="Arial"/>
          <w:lang w:val="en-US"/>
        </w:rPr>
      </w:pPr>
    </w:p>
    <w:p w14:paraId="109D6C2D" w14:textId="77777777" w:rsidR="00C128D7" w:rsidRPr="00B416AF" w:rsidRDefault="00C128D7" w:rsidP="00E60892">
      <w:pPr>
        <w:spacing w:line="360" w:lineRule="auto"/>
        <w:rPr>
          <w:rFonts w:ascii="Arial" w:hAnsi="Arial" w:cs="Arial"/>
          <w:lang w:val="en-US"/>
        </w:rPr>
      </w:pPr>
    </w:p>
    <w:p w14:paraId="2E523290" w14:textId="77777777" w:rsidR="00C128D7" w:rsidRPr="00B416AF" w:rsidRDefault="00C128D7" w:rsidP="00E60892">
      <w:pPr>
        <w:spacing w:line="360" w:lineRule="auto"/>
        <w:rPr>
          <w:rFonts w:ascii="Arial" w:hAnsi="Arial" w:cs="Arial"/>
          <w:lang w:val="en-US"/>
        </w:rPr>
      </w:pPr>
    </w:p>
    <w:tbl>
      <w:tblPr>
        <w:tblStyle w:val="Tabellenraster"/>
        <w:tblW w:w="14312" w:type="dxa"/>
        <w:jc w:val="center"/>
        <w:tblLook w:val="04A0" w:firstRow="1" w:lastRow="0" w:firstColumn="1" w:lastColumn="0" w:noHBand="0" w:noVBand="1"/>
      </w:tblPr>
      <w:tblGrid>
        <w:gridCol w:w="3495"/>
        <w:gridCol w:w="3495"/>
        <w:gridCol w:w="3495"/>
        <w:gridCol w:w="1701"/>
        <w:gridCol w:w="2126"/>
      </w:tblGrid>
      <w:tr w:rsidR="00B416AF" w:rsidRPr="001F6E6D" w14:paraId="1C4B5959" w14:textId="77777777" w:rsidTr="009B197F">
        <w:trPr>
          <w:jc w:val="center"/>
        </w:trPr>
        <w:tc>
          <w:tcPr>
            <w:tcW w:w="14312" w:type="dxa"/>
            <w:gridSpan w:val="5"/>
          </w:tcPr>
          <w:p w14:paraId="0AE207A1" w14:textId="4F5D290D" w:rsidR="00946E4E" w:rsidRPr="00B416AF" w:rsidRDefault="00946E4E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able </w:t>
            </w:r>
            <w:r w:rsidR="00D26489">
              <w:rPr>
                <w:rFonts w:ascii="Arial" w:hAnsi="Arial" w:cs="Arial"/>
                <w:b/>
                <w:sz w:val="20"/>
                <w:szCs w:val="20"/>
                <w:lang w:val="en-GB"/>
              </w:rPr>
              <w:t>S2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: Circulating inflammatory markers drawn from a peripheral vein</w:t>
            </w:r>
            <w:r w:rsidR="00D26489">
              <w:rPr>
                <w:rFonts w:ascii="Arial" w:hAnsi="Arial" w:cs="Arial"/>
                <w:sz w:val="20"/>
                <w:szCs w:val="20"/>
                <w:lang w:val="en-GB"/>
              </w:rPr>
              <w:t xml:space="preserve"> of </w:t>
            </w:r>
            <w:r w:rsidR="00D26489" w:rsidRPr="00D26489">
              <w:rPr>
                <w:rFonts w:ascii="Arial" w:hAnsi="Arial" w:cs="Arial"/>
                <w:sz w:val="20"/>
                <w:szCs w:val="20"/>
                <w:lang w:val="en-GB"/>
              </w:rPr>
              <w:t>patients with optimal CAVI (</w:t>
            </w:r>
            <w:r w:rsidR="00D26489" w:rsidRPr="003C215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</w:t>
            </w:r>
            <w:r w:rsidR="00D26489" w:rsidRPr="00D26489">
              <w:rPr>
                <w:rFonts w:ascii="Arial" w:hAnsi="Arial" w:cs="Arial"/>
                <w:sz w:val="20"/>
                <w:szCs w:val="20"/>
                <w:lang w:val="en-GB"/>
              </w:rPr>
              <w:t>=7)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 xml:space="preserve"> at baseline and three-month follow-up.</w:t>
            </w:r>
          </w:p>
        </w:tc>
      </w:tr>
      <w:tr w:rsidR="009B197F" w:rsidRPr="001F6E6D" w14:paraId="0DA10491" w14:textId="77777777" w:rsidTr="009B197F">
        <w:trPr>
          <w:jc w:val="center"/>
        </w:trPr>
        <w:tc>
          <w:tcPr>
            <w:tcW w:w="3495" w:type="dxa"/>
          </w:tcPr>
          <w:p w14:paraId="438F31BF" w14:textId="77777777" w:rsidR="009B197F" w:rsidRPr="00B416AF" w:rsidRDefault="009B197F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95" w:type="dxa"/>
          </w:tcPr>
          <w:p w14:paraId="1D16C086" w14:textId="2B19B852" w:rsidR="009B197F" w:rsidRPr="00B416AF" w:rsidRDefault="009B197F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</w:rPr>
              <w:t xml:space="preserve">Baseline </w:t>
            </w:r>
          </w:p>
        </w:tc>
        <w:tc>
          <w:tcPr>
            <w:tcW w:w="3495" w:type="dxa"/>
          </w:tcPr>
          <w:p w14:paraId="0CE492F3" w14:textId="14C0FDBB" w:rsidR="009B197F" w:rsidRPr="00B416AF" w:rsidRDefault="009B197F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spellStart"/>
            <w:r w:rsidRPr="00B416AF"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37E62595" w14:textId="7EB51332" w:rsidR="009B197F" w:rsidRPr="00B416AF" w:rsidRDefault="009B197F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B416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416AF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B416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416AF">
              <w:rPr>
                <w:rFonts w:ascii="Arial" w:hAnsi="Arial" w:cs="Arial"/>
                <w:sz w:val="20"/>
                <w:szCs w:val="20"/>
              </w:rPr>
              <w:t>intragroup</w:t>
            </w:r>
            <w:proofErr w:type="spellEnd"/>
            <w:r w:rsidRPr="00B416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416AF">
              <w:rPr>
                <w:rFonts w:ascii="Arial" w:hAnsi="Arial" w:cs="Arial"/>
                <w:sz w:val="20"/>
                <w:szCs w:val="20"/>
              </w:rPr>
              <w:t>comparison</w:t>
            </w:r>
            <w:proofErr w:type="spellEnd"/>
          </w:p>
        </w:tc>
        <w:tc>
          <w:tcPr>
            <w:tcW w:w="2126" w:type="dxa"/>
          </w:tcPr>
          <w:p w14:paraId="133C8C8A" w14:textId="03AE636C" w:rsidR="009B197F" w:rsidRPr="00B416AF" w:rsidRDefault="009B197F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z</w:t>
            </w: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 value for intragroup comparison</w:t>
            </w:r>
          </w:p>
        </w:tc>
      </w:tr>
      <w:tr w:rsidR="00B416AF" w:rsidRPr="00B416AF" w14:paraId="4BAC68E3" w14:textId="77777777" w:rsidTr="009B197F">
        <w:trPr>
          <w:jc w:val="center"/>
        </w:trPr>
        <w:tc>
          <w:tcPr>
            <w:tcW w:w="14312" w:type="dxa"/>
            <w:gridSpan w:val="5"/>
          </w:tcPr>
          <w:p w14:paraId="6FDB5081" w14:textId="11FF94B8" w:rsidR="00946E4E" w:rsidRPr="00B416AF" w:rsidRDefault="00946E4E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Non-stimulated</w:t>
            </w:r>
          </w:p>
        </w:tc>
      </w:tr>
      <w:tr w:rsidR="009B197F" w:rsidRPr="009B197F" w14:paraId="0F6C41FF" w14:textId="77777777" w:rsidTr="009B197F">
        <w:trPr>
          <w:jc w:val="center"/>
        </w:trPr>
        <w:tc>
          <w:tcPr>
            <w:tcW w:w="3495" w:type="dxa"/>
          </w:tcPr>
          <w:p w14:paraId="3040A867" w14:textId="0BF246B7" w:rsidR="009B197F" w:rsidRPr="00B416AF" w:rsidRDefault="009B197F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C-reactive protein 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(IQR), mg/l</w:t>
            </w:r>
          </w:p>
        </w:tc>
        <w:tc>
          <w:tcPr>
            <w:tcW w:w="3495" w:type="dxa"/>
          </w:tcPr>
          <w:p w14:paraId="458A8499" w14:textId="0DB89B03" w:rsidR="009B197F" w:rsidRPr="00B416AF" w:rsidRDefault="00FE2712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7D5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E7D5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4E7D5A" w:rsidRPr="004E7D5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E7D5A" w:rsidRPr="004E7D5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4E7D5A" w:rsidRPr="004E7D5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E7D5A" w:rsidRPr="004E7D5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495" w:type="dxa"/>
          </w:tcPr>
          <w:p w14:paraId="6E0DAA30" w14:textId="78E342C9" w:rsidR="009B197F" w:rsidRPr="00B416AF" w:rsidRDefault="00FE2712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19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6319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463192" w:rsidRPr="0046319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63192" w:rsidRPr="0046319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463192" w:rsidRPr="0046319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63192" w:rsidRPr="0046319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1D46E4A8" w14:textId="44A466A3" w:rsidR="009B197F" w:rsidRPr="00B416AF" w:rsidRDefault="00705075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507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705075">
              <w:rPr>
                <w:rFonts w:ascii="Arial" w:hAnsi="Arial" w:cs="Arial"/>
                <w:sz w:val="20"/>
                <w:szCs w:val="20"/>
                <w:lang w:val="en-US"/>
              </w:rPr>
              <w:t>398</w:t>
            </w:r>
          </w:p>
        </w:tc>
        <w:tc>
          <w:tcPr>
            <w:tcW w:w="2126" w:type="dxa"/>
          </w:tcPr>
          <w:p w14:paraId="43BEC631" w14:textId="68047828" w:rsidR="009B197F" w:rsidRPr="00B416AF" w:rsidRDefault="00705075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507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Pr="00705075">
              <w:rPr>
                <w:rFonts w:ascii="Arial" w:hAnsi="Arial" w:cs="Arial"/>
                <w:sz w:val="20"/>
                <w:szCs w:val="20"/>
                <w:lang w:val="en-US"/>
              </w:rPr>
              <w:t>845</w:t>
            </w:r>
          </w:p>
        </w:tc>
      </w:tr>
      <w:tr w:rsidR="009B197F" w:rsidRPr="009B197F" w14:paraId="6F17065B" w14:textId="77777777" w:rsidTr="009B197F">
        <w:trPr>
          <w:jc w:val="center"/>
        </w:trPr>
        <w:tc>
          <w:tcPr>
            <w:tcW w:w="3495" w:type="dxa"/>
          </w:tcPr>
          <w:p w14:paraId="472C85EA" w14:textId="78080D2A" w:rsidR="009B197F" w:rsidRPr="00B416AF" w:rsidRDefault="009B197F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Tumor necrosis factor-alpha (IQR), </w:t>
            </w:r>
            <w:proofErr w:type="spellStart"/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>/ml</w:t>
            </w:r>
          </w:p>
        </w:tc>
        <w:tc>
          <w:tcPr>
            <w:tcW w:w="3495" w:type="dxa"/>
          </w:tcPr>
          <w:p w14:paraId="2120285A" w14:textId="7A1E8430" w:rsidR="009B197F" w:rsidRPr="00B416AF" w:rsidRDefault="00FE2712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55B4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5F55B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5F55B4" w:rsidRPr="005F55B4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5F55B4" w:rsidRPr="005F55B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5F55B4" w:rsidRPr="005F55B4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5F55B4" w:rsidRPr="005F55B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5D326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5D3263" w:rsidRPr="005D326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D3263" w:rsidRPr="009A6A0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5D3263" w:rsidRPr="005D3263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5D3263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5D3263" w:rsidRPr="005D326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495" w:type="dxa"/>
          </w:tcPr>
          <w:p w14:paraId="69B8C79B" w14:textId="1E6BF1CB" w:rsidR="009B197F" w:rsidRPr="00B416AF" w:rsidRDefault="00857A46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192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6319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463192" w:rsidRPr="00463192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63192" w:rsidRPr="0046319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463192" w:rsidRPr="00463192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63192" w:rsidRPr="0046319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9A6A00">
              <w:t xml:space="preserve"> </w:t>
            </w:r>
            <w:r w:rsidR="009A6A00" w:rsidRPr="009A6A0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A6A00" w:rsidRPr="009A6A0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9A6A00" w:rsidRPr="009A6A00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9A6A00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9A6A00" w:rsidRPr="009A6A0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70CE6703" w14:textId="70F0A067" w:rsidR="009B197F" w:rsidRPr="00B416AF" w:rsidRDefault="00705075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507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705075">
              <w:rPr>
                <w:rFonts w:ascii="Arial" w:hAnsi="Arial" w:cs="Arial"/>
                <w:sz w:val="20"/>
                <w:szCs w:val="20"/>
                <w:lang w:val="en-US"/>
              </w:rPr>
              <w:t>080</w:t>
            </w:r>
          </w:p>
        </w:tc>
        <w:tc>
          <w:tcPr>
            <w:tcW w:w="2126" w:type="dxa"/>
          </w:tcPr>
          <w:p w14:paraId="3952D8E6" w14:textId="5FAA5C63" w:rsidR="009B197F" w:rsidRPr="00B416AF" w:rsidRDefault="006C0B08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B08">
              <w:rPr>
                <w:rFonts w:ascii="Arial" w:hAnsi="Arial" w:cs="Arial"/>
                <w:sz w:val="20"/>
                <w:szCs w:val="20"/>
                <w:lang w:val="en-US"/>
              </w:rPr>
              <w:t>-1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C0B08">
              <w:rPr>
                <w:rFonts w:ascii="Arial" w:hAnsi="Arial" w:cs="Arial"/>
                <w:sz w:val="20"/>
                <w:szCs w:val="20"/>
                <w:lang w:val="en-US"/>
              </w:rPr>
              <w:t>753</w:t>
            </w:r>
          </w:p>
        </w:tc>
      </w:tr>
      <w:tr w:rsidR="00B416AF" w:rsidRPr="00B416AF" w14:paraId="5CAE3F09" w14:textId="77777777" w:rsidTr="009B197F">
        <w:trPr>
          <w:jc w:val="center"/>
        </w:trPr>
        <w:tc>
          <w:tcPr>
            <w:tcW w:w="14312" w:type="dxa"/>
            <w:gridSpan w:val="5"/>
          </w:tcPr>
          <w:p w14:paraId="0CC0D4BE" w14:textId="4501C7EB" w:rsidR="00946E4E" w:rsidRPr="00B416AF" w:rsidRDefault="00946E4E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>Stimulated</w:t>
            </w:r>
          </w:p>
        </w:tc>
      </w:tr>
      <w:tr w:rsidR="009B197F" w:rsidRPr="009B197F" w14:paraId="4B776624" w14:textId="77777777" w:rsidTr="009B197F">
        <w:trPr>
          <w:jc w:val="center"/>
        </w:trPr>
        <w:tc>
          <w:tcPr>
            <w:tcW w:w="3495" w:type="dxa"/>
          </w:tcPr>
          <w:p w14:paraId="7E34FB56" w14:textId="282CDBD8" w:rsidR="009B197F" w:rsidRPr="00B416AF" w:rsidRDefault="009B197F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Stimulated tumor necrosis factor-alpha (4 hours LPS) 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 xml:space="preserve">(IQR), </w:t>
            </w:r>
            <w:proofErr w:type="spellStart"/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pg</w:t>
            </w:r>
            <w:proofErr w:type="spellEnd"/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/ml</w:t>
            </w:r>
          </w:p>
        </w:tc>
        <w:tc>
          <w:tcPr>
            <w:tcW w:w="3495" w:type="dxa"/>
          </w:tcPr>
          <w:p w14:paraId="3629D2F6" w14:textId="15B8BAE2" w:rsidR="009B197F" w:rsidRPr="00B416AF" w:rsidRDefault="00FE2712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192">
              <w:rPr>
                <w:rFonts w:ascii="Arial" w:hAnsi="Arial" w:cs="Arial"/>
                <w:sz w:val="20"/>
                <w:szCs w:val="20"/>
                <w:lang w:val="en-US"/>
              </w:rPr>
              <w:t>118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6319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463192" w:rsidRPr="00463192">
              <w:rPr>
                <w:rFonts w:ascii="Arial" w:hAnsi="Arial" w:cs="Arial"/>
                <w:sz w:val="20"/>
                <w:szCs w:val="20"/>
                <w:lang w:val="en-US"/>
              </w:rPr>
              <w:t>869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63192" w:rsidRPr="0046319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463192" w:rsidRPr="00463192">
              <w:rPr>
                <w:rFonts w:ascii="Arial" w:hAnsi="Arial" w:cs="Arial"/>
                <w:sz w:val="20"/>
                <w:szCs w:val="20"/>
                <w:lang w:val="en-US"/>
              </w:rPr>
              <w:t>1353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63192" w:rsidRPr="0046319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5D3263">
              <w:t xml:space="preserve"> </w:t>
            </w:r>
            <w:r w:rsidR="005D3263" w:rsidRPr="005D326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D3263" w:rsidRPr="009A6A0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5D3263" w:rsidRPr="005D3263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5D3263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5D3263" w:rsidRPr="005D326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495" w:type="dxa"/>
          </w:tcPr>
          <w:p w14:paraId="7D8F0A32" w14:textId="3534A475" w:rsidR="009B197F" w:rsidRPr="00B416AF" w:rsidRDefault="00857A46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C84">
              <w:rPr>
                <w:rFonts w:ascii="Arial" w:hAnsi="Arial" w:cs="Arial"/>
                <w:sz w:val="20"/>
                <w:szCs w:val="20"/>
                <w:lang w:val="en-US"/>
              </w:rPr>
              <w:t>90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1A2C8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1A2C84" w:rsidRPr="001A2C84">
              <w:rPr>
                <w:rFonts w:ascii="Arial" w:hAnsi="Arial" w:cs="Arial"/>
                <w:sz w:val="20"/>
                <w:szCs w:val="20"/>
                <w:lang w:val="en-US"/>
              </w:rPr>
              <w:t>286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A2C84" w:rsidRPr="001A2C8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1A2C84" w:rsidRPr="001A2C84">
              <w:rPr>
                <w:rFonts w:ascii="Arial" w:hAnsi="Arial" w:cs="Arial"/>
                <w:sz w:val="20"/>
                <w:szCs w:val="20"/>
                <w:lang w:val="en-US"/>
              </w:rPr>
              <w:t>1523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A2C84" w:rsidRPr="001A2C8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9A6A00">
              <w:t xml:space="preserve"> </w:t>
            </w:r>
            <w:r w:rsidR="009A6A00" w:rsidRPr="009A6A0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A6A00" w:rsidRPr="009A6A0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9A6A00" w:rsidRPr="009A6A00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9A6A00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9A6A00" w:rsidRPr="009A6A0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73871067" w14:textId="139E28BB" w:rsidR="009B197F" w:rsidRPr="00B416AF" w:rsidRDefault="006C0B08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B0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C0B08">
              <w:rPr>
                <w:rFonts w:ascii="Arial" w:hAnsi="Arial" w:cs="Arial"/>
                <w:sz w:val="20"/>
                <w:szCs w:val="20"/>
                <w:lang w:val="en-US"/>
              </w:rPr>
              <w:t>345</w:t>
            </w:r>
          </w:p>
        </w:tc>
        <w:tc>
          <w:tcPr>
            <w:tcW w:w="2126" w:type="dxa"/>
          </w:tcPr>
          <w:p w14:paraId="1F8D4385" w14:textId="0E829071" w:rsidR="009B197F" w:rsidRPr="00B416AF" w:rsidRDefault="006C0B08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B0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Pr="006C0B08">
              <w:rPr>
                <w:rFonts w:ascii="Arial" w:hAnsi="Arial" w:cs="Arial"/>
                <w:sz w:val="20"/>
                <w:szCs w:val="20"/>
                <w:lang w:val="en-US"/>
              </w:rPr>
              <w:t>944</w:t>
            </w:r>
          </w:p>
        </w:tc>
      </w:tr>
      <w:tr w:rsidR="009B197F" w:rsidRPr="00B416AF" w14:paraId="1D8689EF" w14:textId="77777777" w:rsidTr="009B197F">
        <w:trPr>
          <w:jc w:val="center"/>
        </w:trPr>
        <w:tc>
          <w:tcPr>
            <w:tcW w:w="3495" w:type="dxa"/>
          </w:tcPr>
          <w:p w14:paraId="3E9647E6" w14:textId="1DF81F57" w:rsidR="009B197F" w:rsidRPr="00B416AF" w:rsidRDefault="009B197F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Interferon-gamma (IQR), </w:t>
            </w:r>
            <w:proofErr w:type="spellStart"/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>/ml (</w:t>
            </w:r>
            <w:proofErr w:type="spellStart"/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>ConA</w:t>
            </w:r>
            <w:proofErr w:type="spellEnd"/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495" w:type="dxa"/>
          </w:tcPr>
          <w:p w14:paraId="2EF43BD5" w14:textId="40B6D6BA" w:rsidR="009B197F" w:rsidRPr="00B416AF" w:rsidRDefault="00FE2712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192">
              <w:rPr>
                <w:rFonts w:ascii="Arial" w:hAnsi="Arial" w:cs="Arial"/>
                <w:sz w:val="20"/>
                <w:szCs w:val="20"/>
                <w:lang w:val="en-US"/>
              </w:rPr>
              <w:t>127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63192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463192" w:rsidRPr="00463192">
              <w:rPr>
                <w:rFonts w:ascii="Arial" w:hAnsi="Arial" w:cs="Arial"/>
                <w:sz w:val="20"/>
                <w:szCs w:val="20"/>
                <w:lang w:val="en-US"/>
              </w:rPr>
              <w:t>460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63192" w:rsidRPr="0046319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463192" w:rsidRPr="00463192">
              <w:rPr>
                <w:rFonts w:ascii="Arial" w:hAnsi="Arial" w:cs="Arial"/>
                <w:sz w:val="20"/>
                <w:szCs w:val="20"/>
                <w:lang w:val="en-US"/>
              </w:rPr>
              <w:t>3095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63192" w:rsidRPr="00463192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5D3263">
              <w:t xml:space="preserve"> </w:t>
            </w:r>
            <w:r w:rsidR="005D3263" w:rsidRPr="005D326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D3263" w:rsidRPr="009A6A0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5D3263" w:rsidRPr="005D3263">
              <w:rPr>
                <w:rFonts w:ascii="Arial" w:hAnsi="Arial" w:cs="Arial"/>
                <w:sz w:val="20"/>
                <w:szCs w:val="20"/>
                <w:lang w:val="en-US"/>
              </w:rPr>
              <w:t>=4)</w:t>
            </w:r>
          </w:p>
        </w:tc>
        <w:tc>
          <w:tcPr>
            <w:tcW w:w="3495" w:type="dxa"/>
          </w:tcPr>
          <w:p w14:paraId="6AA830D8" w14:textId="3D982487" w:rsidR="009B197F" w:rsidRPr="00B416AF" w:rsidRDefault="00637AAE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7AAE">
              <w:rPr>
                <w:rFonts w:ascii="Arial" w:hAnsi="Arial" w:cs="Arial"/>
                <w:sz w:val="20"/>
                <w:szCs w:val="20"/>
                <w:lang w:val="en-US"/>
              </w:rPr>
              <w:t>951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1A2C84" w:rsidRPr="001A2C84">
              <w:rPr>
                <w:rFonts w:ascii="Arial" w:hAnsi="Arial" w:cs="Arial"/>
                <w:sz w:val="20"/>
                <w:szCs w:val="20"/>
                <w:lang w:val="en-US"/>
              </w:rPr>
              <w:t>412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A2C84" w:rsidRPr="001A2C8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1A2C84" w:rsidRPr="001A2C84">
              <w:rPr>
                <w:rFonts w:ascii="Arial" w:hAnsi="Arial" w:cs="Arial"/>
                <w:sz w:val="20"/>
                <w:szCs w:val="20"/>
                <w:lang w:val="en-US"/>
              </w:rPr>
              <w:t>1467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A2C84" w:rsidRPr="001A2C8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9A6A00">
              <w:t xml:space="preserve"> </w:t>
            </w:r>
            <w:r w:rsidR="009A6A00" w:rsidRPr="009A6A0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A6A00" w:rsidRPr="009A6A0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9A6A00" w:rsidRPr="009A6A00">
              <w:rPr>
                <w:rFonts w:ascii="Arial" w:hAnsi="Arial" w:cs="Arial"/>
                <w:sz w:val="20"/>
                <w:szCs w:val="20"/>
                <w:lang w:val="en-US"/>
              </w:rPr>
              <w:t>=4)</w:t>
            </w:r>
          </w:p>
        </w:tc>
        <w:tc>
          <w:tcPr>
            <w:tcW w:w="1701" w:type="dxa"/>
          </w:tcPr>
          <w:p w14:paraId="5166BFD6" w14:textId="3777C447" w:rsidR="009B197F" w:rsidRPr="00B416AF" w:rsidRDefault="006C0B08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B0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C0B08">
              <w:rPr>
                <w:rFonts w:ascii="Arial" w:hAnsi="Arial" w:cs="Arial"/>
                <w:sz w:val="20"/>
                <w:szCs w:val="20"/>
                <w:lang w:val="en-US"/>
              </w:rPr>
              <w:t>273</w:t>
            </w:r>
          </w:p>
        </w:tc>
        <w:tc>
          <w:tcPr>
            <w:tcW w:w="2126" w:type="dxa"/>
          </w:tcPr>
          <w:p w14:paraId="6DDA47C3" w14:textId="22D8F275" w:rsidR="009B197F" w:rsidRPr="00B416AF" w:rsidRDefault="006C0B08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B08">
              <w:rPr>
                <w:rFonts w:ascii="Arial" w:hAnsi="Arial" w:cs="Arial"/>
                <w:sz w:val="20"/>
                <w:szCs w:val="20"/>
                <w:lang w:val="en-US"/>
              </w:rPr>
              <w:t>-1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C0B08">
              <w:rPr>
                <w:rFonts w:ascii="Arial" w:hAnsi="Arial" w:cs="Arial"/>
                <w:sz w:val="20"/>
                <w:szCs w:val="20"/>
                <w:lang w:val="en-US"/>
              </w:rPr>
              <w:t>095</w:t>
            </w:r>
          </w:p>
        </w:tc>
      </w:tr>
      <w:tr w:rsidR="009B197F" w:rsidRPr="00B416AF" w14:paraId="76A79B0E" w14:textId="77777777" w:rsidTr="009B197F">
        <w:trPr>
          <w:jc w:val="center"/>
        </w:trPr>
        <w:tc>
          <w:tcPr>
            <w:tcW w:w="3495" w:type="dxa"/>
          </w:tcPr>
          <w:p w14:paraId="4D6644A7" w14:textId="6C632A89" w:rsidR="009B197F" w:rsidRPr="00B416AF" w:rsidRDefault="009B197F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Interleukin-2 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 xml:space="preserve">(IQR), </w:t>
            </w:r>
            <w:proofErr w:type="spellStart"/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pg</w:t>
            </w:r>
            <w:proofErr w:type="spellEnd"/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 xml:space="preserve">/ml </w:t>
            </w: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>ConA</w:t>
            </w:r>
            <w:proofErr w:type="spellEnd"/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495" w:type="dxa"/>
          </w:tcPr>
          <w:p w14:paraId="7974292A" w14:textId="018C1FCC" w:rsidR="009B197F" w:rsidRPr="00B416AF" w:rsidRDefault="00FE2712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32F8">
              <w:rPr>
                <w:rFonts w:ascii="Arial" w:hAnsi="Arial" w:cs="Arial"/>
                <w:sz w:val="20"/>
                <w:szCs w:val="20"/>
                <w:lang w:val="en-US"/>
              </w:rPr>
              <w:t>8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1332F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1332F8" w:rsidRPr="001332F8">
              <w:rPr>
                <w:rFonts w:ascii="Arial" w:hAnsi="Arial" w:cs="Arial"/>
                <w:sz w:val="20"/>
                <w:szCs w:val="20"/>
                <w:lang w:val="en-US"/>
              </w:rPr>
              <w:t>530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332F8" w:rsidRPr="001332F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1332F8" w:rsidRPr="001332F8">
              <w:rPr>
                <w:rFonts w:ascii="Arial" w:hAnsi="Arial" w:cs="Arial"/>
                <w:sz w:val="20"/>
                <w:szCs w:val="20"/>
                <w:lang w:val="en-US"/>
              </w:rPr>
              <w:t>1137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332F8" w:rsidRPr="001332F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9A6A0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A6A00" w:rsidRPr="009A6A0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A6A00" w:rsidRPr="009A6A0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9A6A00" w:rsidRPr="009A6A00">
              <w:rPr>
                <w:rFonts w:ascii="Arial" w:hAnsi="Arial" w:cs="Arial"/>
                <w:sz w:val="20"/>
                <w:szCs w:val="20"/>
                <w:lang w:val="en-US"/>
              </w:rPr>
              <w:t>=4)</w:t>
            </w:r>
          </w:p>
        </w:tc>
        <w:tc>
          <w:tcPr>
            <w:tcW w:w="3495" w:type="dxa"/>
          </w:tcPr>
          <w:p w14:paraId="785C170E" w14:textId="736C561D" w:rsidR="009B197F" w:rsidRPr="00B416AF" w:rsidRDefault="00637AAE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C84">
              <w:rPr>
                <w:rFonts w:ascii="Arial" w:hAnsi="Arial" w:cs="Arial"/>
                <w:sz w:val="20"/>
                <w:szCs w:val="20"/>
                <w:lang w:val="en-US"/>
              </w:rPr>
              <w:t>58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1A2C8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1A2C84" w:rsidRPr="001A2C84">
              <w:rPr>
                <w:rFonts w:ascii="Arial" w:hAnsi="Arial" w:cs="Arial"/>
                <w:sz w:val="20"/>
                <w:szCs w:val="20"/>
                <w:lang w:val="en-US"/>
              </w:rPr>
              <w:t>434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A2C84" w:rsidRPr="001A2C8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1A2C84" w:rsidRPr="001A2C84">
              <w:rPr>
                <w:rFonts w:ascii="Arial" w:hAnsi="Arial" w:cs="Arial"/>
                <w:sz w:val="20"/>
                <w:szCs w:val="20"/>
                <w:lang w:val="en-US"/>
              </w:rPr>
              <w:t>641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A2C84" w:rsidRPr="001A2C8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F620C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9A6A00">
              <w:t xml:space="preserve"> </w:t>
            </w:r>
            <w:r w:rsidR="009A6A00" w:rsidRPr="009A6A0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A6A00" w:rsidRPr="009A6A0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9A6A00" w:rsidRPr="009A6A00">
              <w:rPr>
                <w:rFonts w:ascii="Arial" w:hAnsi="Arial" w:cs="Arial"/>
                <w:sz w:val="20"/>
                <w:szCs w:val="20"/>
                <w:lang w:val="en-US"/>
              </w:rPr>
              <w:t>=4)</w:t>
            </w:r>
          </w:p>
        </w:tc>
        <w:tc>
          <w:tcPr>
            <w:tcW w:w="1701" w:type="dxa"/>
          </w:tcPr>
          <w:p w14:paraId="7FED7C60" w14:textId="193B0C18" w:rsidR="009B197F" w:rsidRPr="00B416AF" w:rsidRDefault="006C0B08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B0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C0B08">
              <w:rPr>
                <w:rFonts w:ascii="Arial" w:hAnsi="Arial" w:cs="Arial"/>
                <w:sz w:val="20"/>
                <w:szCs w:val="20"/>
                <w:lang w:val="en-US"/>
              </w:rPr>
              <w:t>144</w:t>
            </w:r>
          </w:p>
        </w:tc>
        <w:tc>
          <w:tcPr>
            <w:tcW w:w="2126" w:type="dxa"/>
          </w:tcPr>
          <w:p w14:paraId="54C97EA9" w14:textId="379CEB09" w:rsidR="009B197F" w:rsidRPr="00B416AF" w:rsidRDefault="00E93BFC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BFC">
              <w:rPr>
                <w:rFonts w:ascii="Arial" w:hAnsi="Arial" w:cs="Arial"/>
                <w:sz w:val="20"/>
                <w:szCs w:val="20"/>
                <w:lang w:val="en-US"/>
              </w:rPr>
              <w:t>-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93BFC">
              <w:rPr>
                <w:rFonts w:ascii="Arial" w:hAnsi="Arial" w:cs="Arial"/>
                <w:sz w:val="20"/>
                <w:szCs w:val="20"/>
                <w:lang w:val="en-US"/>
              </w:rPr>
              <w:t>461</w:t>
            </w:r>
          </w:p>
        </w:tc>
      </w:tr>
      <w:tr w:rsidR="009B197F" w:rsidRPr="00B416AF" w14:paraId="30AD3B01" w14:textId="77777777" w:rsidTr="009B197F">
        <w:trPr>
          <w:jc w:val="center"/>
        </w:trPr>
        <w:tc>
          <w:tcPr>
            <w:tcW w:w="3495" w:type="dxa"/>
          </w:tcPr>
          <w:p w14:paraId="16F4570F" w14:textId="6FC26B4B" w:rsidR="009B197F" w:rsidRPr="00B416AF" w:rsidRDefault="009B197F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Interleukin-4 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 xml:space="preserve">(IQR), </w:t>
            </w:r>
            <w:proofErr w:type="spellStart"/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pg</w:t>
            </w:r>
            <w:proofErr w:type="spellEnd"/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 xml:space="preserve">/ml </w:t>
            </w: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>ConA</w:t>
            </w:r>
            <w:proofErr w:type="spellEnd"/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495" w:type="dxa"/>
          </w:tcPr>
          <w:p w14:paraId="41467445" w14:textId="70482EDC" w:rsidR="009B197F" w:rsidRPr="00B416AF" w:rsidRDefault="00FE2712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32F8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1332F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1332F8" w:rsidRPr="001332F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332F8" w:rsidRPr="001332F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1332F8" w:rsidRPr="001332F8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332F8" w:rsidRPr="001332F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9A6A0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A6A00" w:rsidRPr="009A6A0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A6A00" w:rsidRPr="009A6A0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9A6A00" w:rsidRPr="009A6A00">
              <w:rPr>
                <w:rFonts w:ascii="Arial" w:hAnsi="Arial" w:cs="Arial"/>
                <w:sz w:val="20"/>
                <w:szCs w:val="20"/>
                <w:lang w:val="en-US"/>
              </w:rPr>
              <w:t>=4)</w:t>
            </w:r>
          </w:p>
        </w:tc>
        <w:tc>
          <w:tcPr>
            <w:tcW w:w="3495" w:type="dxa"/>
          </w:tcPr>
          <w:p w14:paraId="46E760BE" w14:textId="6B75FEB1" w:rsidR="009B197F" w:rsidRPr="00B416AF" w:rsidRDefault="00F620C4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C84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1A2C8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1A2C84" w:rsidRPr="001A2C84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A2C84" w:rsidRPr="001A2C8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1A2C84" w:rsidRPr="001A2C84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A2C84" w:rsidRPr="001A2C8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9A6A00">
              <w:t xml:space="preserve"> </w:t>
            </w:r>
            <w:r w:rsidR="009A6A00" w:rsidRPr="009A6A0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A6A00" w:rsidRPr="009A6A0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9A6A00" w:rsidRPr="009A6A00">
              <w:rPr>
                <w:rFonts w:ascii="Arial" w:hAnsi="Arial" w:cs="Arial"/>
                <w:sz w:val="20"/>
                <w:szCs w:val="20"/>
                <w:lang w:val="en-US"/>
              </w:rPr>
              <w:t>=4)</w:t>
            </w:r>
          </w:p>
        </w:tc>
        <w:tc>
          <w:tcPr>
            <w:tcW w:w="1701" w:type="dxa"/>
          </w:tcPr>
          <w:p w14:paraId="35774585" w14:textId="070D1984" w:rsidR="009B197F" w:rsidRPr="00B416AF" w:rsidRDefault="00E93BFC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BF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93BFC">
              <w:rPr>
                <w:rFonts w:ascii="Arial" w:hAnsi="Arial" w:cs="Arial"/>
                <w:sz w:val="20"/>
                <w:szCs w:val="20"/>
                <w:lang w:val="en-US"/>
              </w:rPr>
              <w:t>461</w:t>
            </w:r>
          </w:p>
        </w:tc>
        <w:tc>
          <w:tcPr>
            <w:tcW w:w="2126" w:type="dxa"/>
          </w:tcPr>
          <w:p w14:paraId="3BB2D9C1" w14:textId="41EC06D5" w:rsidR="009B197F" w:rsidRPr="00B416AF" w:rsidRDefault="00E93BFC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BF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Pr="00E93BFC">
              <w:rPr>
                <w:rFonts w:ascii="Arial" w:hAnsi="Arial" w:cs="Arial"/>
                <w:sz w:val="20"/>
                <w:szCs w:val="20"/>
                <w:lang w:val="en-US"/>
              </w:rPr>
              <w:t>736</w:t>
            </w:r>
          </w:p>
        </w:tc>
      </w:tr>
      <w:tr w:rsidR="009B197F" w:rsidRPr="00B416AF" w14:paraId="08F56E72" w14:textId="77777777" w:rsidTr="009B197F">
        <w:trPr>
          <w:jc w:val="center"/>
        </w:trPr>
        <w:tc>
          <w:tcPr>
            <w:tcW w:w="3495" w:type="dxa"/>
          </w:tcPr>
          <w:p w14:paraId="00BD6B4F" w14:textId="3B5ED650" w:rsidR="009B197F" w:rsidRPr="00B416AF" w:rsidRDefault="009B197F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Interleukin-5 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 xml:space="preserve">(IQR), </w:t>
            </w:r>
            <w:proofErr w:type="spellStart"/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pg</w:t>
            </w:r>
            <w:proofErr w:type="spellEnd"/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/ml</w:t>
            </w: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>ConA</w:t>
            </w:r>
            <w:proofErr w:type="spellEnd"/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495" w:type="dxa"/>
          </w:tcPr>
          <w:p w14:paraId="039A9E11" w14:textId="14E79F9C" w:rsidR="009B197F" w:rsidRPr="00B416AF" w:rsidRDefault="00FE2712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32F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1332F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1332F8" w:rsidRPr="001332F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332F8" w:rsidRPr="001332F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1332F8" w:rsidRPr="001332F8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332F8" w:rsidRPr="001332F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9A6A0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A6A00" w:rsidRPr="009A6A0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A6A00" w:rsidRPr="009A6A0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9A6A00" w:rsidRPr="009A6A00">
              <w:rPr>
                <w:rFonts w:ascii="Arial" w:hAnsi="Arial" w:cs="Arial"/>
                <w:sz w:val="20"/>
                <w:szCs w:val="20"/>
                <w:lang w:val="en-US"/>
              </w:rPr>
              <w:t>=4)</w:t>
            </w:r>
          </w:p>
        </w:tc>
        <w:tc>
          <w:tcPr>
            <w:tcW w:w="3495" w:type="dxa"/>
          </w:tcPr>
          <w:p w14:paraId="5DAEABCB" w14:textId="4B032728" w:rsidR="009B197F" w:rsidRPr="00B416AF" w:rsidRDefault="00F620C4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C84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1A2C8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1A2C84" w:rsidRPr="001A2C8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A2C84" w:rsidRPr="001A2C8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1A2C84" w:rsidRPr="001A2C84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A2C84" w:rsidRPr="001A2C8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9A6A00">
              <w:t xml:space="preserve"> </w:t>
            </w:r>
            <w:r w:rsidR="009A6A00" w:rsidRPr="009A6A0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A6A00" w:rsidRPr="009A6A0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9A6A00" w:rsidRPr="009A6A00">
              <w:rPr>
                <w:rFonts w:ascii="Arial" w:hAnsi="Arial" w:cs="Arial"/>
                <w:sz w:val="20"/>
                <w:szCs w:val="20"/>
                <w:lang w:val="en-US"/>
              </w:rPr>
              <w:t>=4)</w:t>
            </w:r>
          </w:p>
        </w:tc>
        <w:tc>
          <w:tcPr>
            <w:tcW w:w="1701" w:type="dxa"/>
          </w:tcPr>
          <w:p w14:paraId="11017EBD" w14:textId="7CA87E43" w:rsidR="009B197F" w:rsidRPr="00B416AF" w:rsidRDefault="00E93BFC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BF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93BFC">
              <w:rPr>
                <w:rFonts w:ascii="Arial" w:hAnsi="Arial" w:cs="Arial"/>
                <w:sz w:val="20"/>
                <w:szCs w:val="20"/>
                <w:lang w:val="en-US"/>
              </w:rPr>
              <w:t>273</w:t>
            </w:r>
          </w:p>
        </w:tc>
        <w:tc>
          <w:tcPr>
            <w:tcW w:w="2126" w:type="dxa"/>
          </w:tcPr>
          <w:p w14:paraId="0167D309" w14:textId="21E35D8F" w:rsidR="009B197F" w:rsidRPr="00B416AF" w:rsidRDefault="00E93BFC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BFC">
              <w:rPr>
                <w:rFonts w:ascii="Arial" w:hAnsi="Arial" w:cs="Arial"/>
                <w:sz w:val="20"/>
                <w:szCs w:val="20"/>
                <w:lang w:val="en-US"/>
              </w:rPr>
              <w:t>-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93BFC">
              <w:rPr>
                <w:rFonts w:ascii="Arial" w:hAnsi="Arial" w:cs="Arial"/>
                <w:sz w:val="20"/>
                <w:szCs w:val="20"/>
                <w:lang w:val="en-US"/>
              </w:rPr>
              <w:t>095</w:t>
            </w:r>
          </w:p>
        </w:tc>
      </w:tr>
      <w:tr w:rsidR="009B197F" w:rsidRPr="00B416AF" w14:paraId="1BD7859C" w14:textId="77777777" w:rsidTr="009B197F">
        <w:trPr>
          <w:jc w:val="center"/>
        </w:trPr>
        <w:tc>
          <w:tcPr>
            <w:tcW w:w="3495" w:type="dxa"/>
          </w:tcPr>
          <w:p w14:paraId="4A9AAE5E" w14:textId="6CF6919B" w:rsidR="009B197F" w:rsidRPr="00B416AF" w:rsidRDefault="009B197F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</w:rPr>
              <w:t xml:space="preserve">Interleukin-10 (IQR), </w:t>
            </w:r>
            <w:proofErr w:type="spellStart"/>
            <w:r w:rsidRPr="00B416AF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B416AF">
              <w:rPr>
                <w:rFonts w:ascii="Arial" w:hAnsi="Arial" w:cs="Arial"/>
                <w:sz w:val="20"/>
                <w:szCs w:val="20"/>
              </w:rPr>
              <w:t xml:space="preserve">/ml </w:t>
            </w:r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>ConA</w:t>
            </w:r>
            <w:proofErr w:type="spellEnd"/>
            <w:r w:rsidRPr="00B416A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495" w:type="dxa"/>
          </w:tcPr>
          <w:p w14:paraId="180B551D" w14:textId="72AAA615" w:rsidR="009B197F" w:rsidRPr="00B416AF" w:rsidRDefault="00FE2712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32F8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1332F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1332F8" w:rsidRPr="001332F8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332F8" w:rsidRPr="001332F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1332F8" w:rsidRPr="001332F8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332F8" w:rsidRPr="001332F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9A6A0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A6A00" w:rsidRPr="009A6A0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A6A00" w:rsidRPr="009A6A0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9A6A00" w:rsidRPr="009A6A00">
              <w:rPr>
                <w:rFonts w:ascii="Arial" w:hAnsi="Arial" w:cs="Arial"/>
                <w:sz w:val="20"/>
                <w:szCs w:val="20"/>
                <w:lang w:val="en-US"/>
              </w:rPr>
              <w:t>=4)</w:t>
            </w:r>
          </w:p>
        </w:tc>
        <w:tc>
          <w:tcPr>
            <w:tcW w:w="3495" w:type="dxa"/>
          </w:tcPr>
          <w:p w14:paraId="05CCFEC6" w14:textId="69E50D03" w:rsidR="009B197F" w:rsidRPr="00B416AF" w:rsidRDefault="00F620C4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1EBE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61EB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461EBE" w:rsidRPr="00461EBE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61EBE" w:rsidRPr="00461EB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461EBE" w:rsidRPr="00461EBE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 w:rsidR="00E93B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61EBE" w:rsidRPr="00461EB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9A6A0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A6A00" w:rsidRPr="009A6A0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A6A00" w:rsidRPr="009A6A0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="009A6A00" w:rsidRPr="009A6A00">
              <w:rPr>
                <w:rFonts w:ascii="Arial" w:hAnsi="Arial" w:cs="Arial"/>
                <w:sz w:val="20"/>
                <w:szCs w:val="20"/>
                <w:lang w:val="en-US"/>
              </w:rPr>
              <w:t>=4)</w:t>
            </w:r>
          </w:p>
        </w:tc>
        <w:tc>
          <w:tcPr>
            <w:tcW w:w="1701" w:type="dxa"/>
          </w:tcPr>
          <w:p w14:paraId="24569F1D" w14:textId="6A73A823" w:rsidR="009B197F" w:rsidRPr="00B416AF" w:rsidRDefault="00E93BFC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BF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93BFC">
              <w:rPr>
                <w:rFonts w:ascii="Arial" w:hAnsi="Arial" w:cs="Arial"/>
                <w:sz w:val="20"/>
                <w:szCs w:val="20"/>
                <w:lang w:val="en-US"/>
              </w:rPr>
              <w:t>713</w:t>
            </w:r>
          </w:p>
        </w:tc>
        <w:tc>
          <w:tcPr>
            <w:tcW w:w="2126" w:type="dxa"/>
          </w:tcPr>
          <w:p w14:paraId="2A22E351" w14:textId="16CEF3AC" w:rsidR="009B197F" w:rsidRPr="00B416AF" w:rsidRDefault="00E93BFC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BF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Pr="00E93BFC">
              <w:rPr>
                <w:rFonts w:ascii="Arial" w:hAnsi="Arial" w:cs="Arial"/>
                <w:sz w:val="20"/>
                <w:szCs w:val="20"/>
                <w:lang w:val="en-US"/>
              </w:rPr>
              <w:t>368</w:t>
            </w:r>
          </w:p>
        </w:tc>
      </w:tr>
      <w:tr w:rsidR="00B416AF" w:rsidRPr="001F6E6D" w14:paraId="762854D7" w14:textId="77777777" w:rsidTr="009B197F">
        <w:trPr>
          <w:jc w:val="center"/>
        </w:trPr>
        <w:tc>
          <w:tcPr>
            <w:tcW w:w="14312" w:type="dxa"/>
            <w:gridSpan w:val="5"/>
          </w:tcPr>
          <w:p w14:paraId="3EE1C3FB" w14:textId="1FFE03E3" w:rsidR="00946E4E" w:rsidRPr="00B416AF" w:rsidRDefault="00946E4E" w:rsidP="00864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 xml:space="preserve">Continuous variables are shown as median and interquartile ranges </w:t>
            </w:r>
            <w:r w:rsidR="00030F90">
              <w:rPr>
                <w:rFonts w:ascii="Arial" w:hAnsi="Arial" w:cs="Arial"/>
                <w:sz w:val="20"/>
                <w:szCs w:val="20"/>
                <w:lang w:val="en-GB"/>
              </w:rPr>
              <w:t xml:space="preserve">(IQR) 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 xml:space="preserve">due to the distribution of parameters (uniform per variable). OMT, optimal medical therapy; CAVI, </w:t>
            </w:r>
            <w:proofErr w:type="spellStart"/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caval</w:t>
            </w:r>
            <w:proofErr w:type="spellEnd"/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 xml:space="preserve"> valve implantation; </w:t>
            </w:r>
            <w:r w:rsidRPr="00B416AF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, number</w:t>
            </w:r>
            <w:r w:rsidRPr="00B416AF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B416AF">
              <w:rPr>
                <w:rFonts w:ascii="Arial" w:hAnsi="Arial" w:cs="Arial"/>
                <w:sz w:val="20"/>
                <w:szCs w:val="20"/>
                <w:lang w:val="en-GB"/>
              </w:rPr>
              <w:t>of patients with laboratory measurements in case of missing data. LPS, Lipopolysaccharides; Con A, concanavalin A-induced lymphocytic IFN-γ, TNF-α, IL-2, IL-4, IL-5, and IL-10 secretion.</w:t>
            </w:r>
          </w:p>
        </w:tc>
      </w:tr>
    </w:tbl>
    <w:p w14:paraId="28ADC240" w14:textId="12C9B668" w:rsidR="00536496" w:rsidRDefault="00536496" w:rsidP="00D26489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63FE2EED" w14:textId="77777777" w:rsidR="001F6E6D" w:rsidRPr="005D420B" w:rsidRDefault="001F6E6D" w:rsidP="001F6E6D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sectPr w:rsidR="001F6E6D" w:rsidRPr="005D420B" w:rsidSect="001F6E6D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47C8CD" w14:textId="77777777" w:rsidR="00471F75" w:rsidRDefault="00471F75" w:rsidP="00636467">
      <w:pPr>
        <w:spacing w:after="0" w:line="240" w:lineRule="auto"/>
      </w:pPr>
      <w:r>
        <w:separator/>
      </w:r>
    </w:p>
  </w:endnote>
  <w:endnote w:type="continuationSeparator" w:id="0">
    <w:p w14:paraId="7A234CC3" w14:textId="77777777" w:rsidR="00471F75" w:rsidRDefault="00471F75" w:rsidP="006364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5861508"/>
      <w:docPartObj>
        <w:docPartGallery w:val="Page Numbers (Bottom of Page)"/>
        <w:docPartUnique/>
      </w:docPartObj>
    </w:sdtPr>
    <w:sdtEndPr>
      <w:rPr>
        <w:rFonts w:ascii="Arial" w:hAnsi="Arial" w:cs="Arial"/>
        <w:sz w:val="24"/>
        <w:szCs w:val="24"/>
      </w:rPr>
    </w:sdtEndPr>
    <w:sdtContent>
      <w:p w14:paraId="006FED02" w14:textId="3853B512" w:rsidR="00F655C1" w:rsidRPr="00F655C1" w:rsidRDefault="00F655C1">
        <w:pPr>
          <w:pStyle w:val="Fuzeile"/>
          <w:jc w:val="right"/>
          <w:rPr>
            <w:rFonts w:ascii="Arial" w:hAnsi="Arial" w:cs="Arial"/>
            <w:sz w:val="24"/>
            <w:szCs w:val="24"/>
          </w:rPr>
        </w:pPr>
        <w:r w:rsidRPr="00F655C1">
          <w:rPr>
            <w:rFonts w:ascii="Arial" w:hAnsi="Arial" w:cs="Arial"/>
            <w:sz w:val="24"/>
            <w:szCs w:val="24"/>
          </w:rPr>
          <w:fldChar w:fldCharType="begin"/>
        </w:r>
        <w:r w:rsidRPr="00F655C1">
          <w:rPr>
            <w:rFonts w:ascii="Arial" w:hAnsi="Arial" w:cs="Arial"/>
            <w:sz w:val="24"/>
            <w:szCs w:val="24"/>
          </w:rPr>
          <w:instrText>PAGE   \* MERGEFORMAT</w:instrText>
        </w:r>
        <w:r w:rsidRPr="00F655C1">
          <w:rPr>
            <w:rFonts w:ascii="Arial" w:hAnsi="Arial" w:cs="Arial"/>
            <w:sz w:val="24"/>
            <w:szCs w:val="24"/>
          </w:rPr>
          <w:fldChar w:fldCharType="separate"/>
        </w:r>
        <w:r w:rsidRPr="00F655C1">
          <w:rPr>
            <w:rFonts w:ascii="Arial" w:hAnsi="Arial" w:cs="Arial"/>
            <w:sz w:val="24"/>
            <w:szCs w:val="24"/>
          </w:rPr>
          <w:t>2</w:t>
        </w:r>
        <w:r w:rsidRPr="00F655C1">
          <w:rPr>
            <w:rFonts w:ascii="Arial" w:hAnsi="Arial" w:cs="Arial"/>
            <w:sz w:val="24"/>
            <w:szCs w:val="24"/>
          </w:rPr>
          <w:fldChar w:fldCharType="end"/>
        </w:r>
      </w:p>
    </w:sdtContent>
  </w:sdt>
  <w:p w14:paraId="543B6C28" w14:textId="77777777" w:rsidR="00831423" w:rsidRDefault="0083142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B46839" w14:textId="77777777" w:rsidR="00471F75" w:rsidRDefault="00471F75" w:rsidP="00636467">
      <w:pPr>
        <w:spacing w:after="0" w:line="240" w:lineRule="auto"/>
      </w:pPr>
      <w:r>
        <w:separator/>
      </w:r>
    </w:p>
  </w:footnote>
  <w:footnote w:type="continuationSeparator" w:id="0">
    <w:p w14:paraId="4AC626BD" w14:textId="77777777" w:rsidR="00471F75" w:rsidRDefault="00471F75" w:rsidP="006364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412DF1"/>
    <w:multiLevelType w:val="hybridMultilevel"/>
    <w:tmpl w:val="91D0536A"/>
    <w:lvl w:ilvl="0" w:tplc="2C68F996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B50BC9"/>
    <w:multiLevelType w:val="hybridMultilevel"/>
    <w:tmpl w:val="732820BA"/>
    <w:lvl w:ilvl="0" w:tplc="20B2C4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8C424B"/>
    <w:multiLevelType w:val="hybridMultilevel"/>
    <w:tmpl w:val="95767C4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D907D9"/>
    <w:multiLevelType w:val="hybridMultilevel"/>
    <w:tmpl w:val="C0B804BE"/>
    <w:lvl w:ilvl="0" w:tplc="787A69F2">
      <w:start w:val="7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1A49F2"/>
    <w:multiLevelType w:val="hybridMultilevel"/>
    <w:tmpl w:val="850A5BCE"/>
    <w:lvl w:ilvl="0" w:tplc="CA9A2DF6">
      <w:start w:val="7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4996977">
    <w:abstractNumId w:val="3"/>
  </w:num>
  <w:num w:numId="2" w16cid:durableId="2050303725">
    <w:abstractNumId w:val="4"/>
  </w:num>
  <w:num w:numId="3" w16cid:durableId="1029991927">
    <w:abstractNumId w:val="0"/>
  </w:num>
  <w:num w:numId="4" w16cid:durableId="1406882044">
    <w:abstractNumId w:val="2"/>
  </w:num>
  <w:num w:numId="5" w16cid:durableId="14701740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dd5dxpeapetveepewvxwvyrea2a2sespx5&quot;&gt;My EndNote Library&lt;record-ids&gt;&lt;item&gt;1&lt;/item&gt;&lt;item&gt;11&lt;/item&gt;&lt;item&gt;82&lt;/item&gt;&lt;item&gt;178&lt;/item&gt;&lt;item&gt;192&lt;/item&gt;&lt;item&gt;1227&lt;/item&gt;&lt;item&gt;2145&lt;/item&gt;&lt;item&gt;2146&lt;/item&gt;&lt;item&gt;2150&lt;/item&gt;&lt;item&gt;2151&lt;/item&gt;&lt;item&gt;2155&lt;/item&gt;&lt;item&gt;3360&lt;/item&gt;&lt;item&gt;3452&lt;/item&gt;&lt;item&gt;3458&lt;/item&gt;&lt;item&gt;3461&lt;/item&gt;&lt;item&gt;3470&lt;/item&gt;&lt;item&gt;3471&lt;/item&gt;&lt;item&gt;3472&lt;/item&gt;&lt;item&gt;3826&lt;/item&gt;&lt;item&gt;3845&lt;/item&gt;&lt;item&gt;3878&lt;/item&gt;&lt;item&gt;3883&lt;/item&gt;&lt;item&gt;3884&lt;/item&gt;&lt;item&gt;3885&lt;/item&gt;&lt;item&gt;3886&lt;/item&gt;&lt;item&gt;3892&lt;/item&gt;&lt;item&gt;3910&lt;/item&gt;&lt;item&gt;3998&lt;/item&gt;&lt;item&gt;3999&lt;/item&gt;&lt;item&gt;4000&lt;/item&gt;&lt;item&gt;4001&lt;/item&gt;&lt;item&gt;4002&lt;/item&gt;&lt;item&gt;4003&lt;/item&gt;&lt;/record-ids&gt;&lt;/item&gt;&lt;/Libraries&gt;"/>
  </w:docVars>
  <w:rsids>
    <w:rsidRoot w:val="00947C0E"/>
    <w:rsid w:val="00000ECA"/>
    <w:rsid w:val="00000FCF"/>
    <w:rsid w:val="00002A74"/>
    <w:rsid w:val="00005FF7"/>
    <w:rsid w:val="00010E01"/>
    <w:rsid w:val="00012D3D"/>
    <w:rsid w:val="000131A0"/>
    <w:rsid w:val="00015481"/>
    <w:rsid w:val="00016265"/>
    <w:rsid w:val="00017D00"/>
    <w:rsid w:val="0002021B"/>
    <w:rsid w:val="000208B5"/>
    <w:rsid w:val="000208CB"/>
    <w:rsid w:val="000209A4"/>
    <w:rsid w:val="0002246A"/>
    <w:rsid w:val="0002474D"/>
    <w:rsid w:val="0003061B"/>
    <w:rsid w:val="00030F90"/>
    <w:rsid w:val="00031EEF"/>
    <w:rsid w:val="0003311B"/>
    <w:rsid w:val="00033571"/>
    <w:rsid w:val="00033B21"/>
    <w:rsid w:val="00034E49"/>
    <w:rsid w:val="00036365"/>
    <w:rsid w:val="00037CB9"/>
    <w:rsid w:val="00045995"/>
    <w:rsid w:val="00051F50"/>
    <w:rsid w:val="00052395"/>
    <w:rsid w:val="00052DFE"/>
    <w:rsid w:val="000547F8"/>
    <w:rsid w:val="00054F6A"/>
    <w:rsid w:val="00056829"/>
    <w:rsid w:val="00060206"/>
    <w:rsid w:val="000613C5"/>
    <w:rsid w:val="00063BFB"/>
    <w:rsid w:val="0006436F"/>
    <w:rsid w:val="00070F5F"/>
    <w:rsid w:val="00073095"/>
    <w:rsid w:val="00073AB6"/>
    <w:rsid w:val="00076816"/>
    <w:rsid w:val="00076C10"/>
    <w:rsid w:val="00077E70"/>
    <w:rsid w:val="000814B0"/>
    <w:rsid w:val="00082030"/>
    <w:rsid w:val="000829A8"/>
    <w:rsid w:val="00084546"/>
    <w:rsid w:val="000903CA"/>
    <w:rsid w:val="00090A93"/>
    <w:rsid w:val="00090E43"/>
    <w:rsid w:val="00091091"/>
    <w:rsid w:val="0009245F"/>
    <w:rsid w:val="00092E12"/>
    <w:rsid w:val="000947FD"/>
    <w:rsid w:val="00097814"/>
    <w:rsid w:val="000A1A5B"/>
    <w:rsid w:val="000A1FB3"/>
    <w:rsid w:val="000A269B"/>
    <w:rsid w:val="000A2713"/>
    <w:rsid w:val="000A559E"/>
    <w:rsid w:val="000A59A2"/>
    <w:rsid w:val="000A7454"/>
    <w:rsid w:val="000A7FB0"/>
    <w:rsid w:val="000B1F6A"/>
    <w:rsid w:val="000B38F1"/>
    <w:rsid w:val="000B6109"/>
    <w:rsid w:val="000B6659"/>
    <w:rsid w:val="000C005D"/>
    <w:rsid w:val="000C0EA8"/>
    <w:rsid w:val="000C4201"/>
    <w:rsid w:val="000D439A"/>
    <w:rsid w:val="000D6800"/>
    <w:rsid w:val="000E2BE0"/>
    <w:rsid w:val="000E3DAA"/>
    <w:rsid w:val="000E7BC8"/>
    <w:rsid w:val="000F2C24"/>
    <w:rsid w:val="000F378C"/>
    <w:rsid w:val="000F599C"/>
    <w:rsid w:val="000F6FF8"/>
    <w:rsid w:val="001021EB"/>
    <w:rsid w:val="00106480"/>
    <w:rsid w:val="00110D65"/>
    <w:rsid w:val="00111817"/>
    <w:rsid w:val="001127DF"/>
    <w:rsid w:val="00112C0C"/>
    <w:rsid w:val="00114076"/>
    <w:rsid w:val="00120294"/>
    <w:rsid w:val="001202C7"/>
    <w:rsid w:val="00121555"/>
    <w:rsid w:val="001219A3"/>
    <w:rsid w:val="001224C5"/>
    <w:rsid w:val="00123D25"/>
    <w:rsid w:val="00123EE1"/>
    <w:rsid w:val="001256D2"/>
    <w:rsid w:val="001274CD"/>
    <w:rsid w:val="00130DE0"/>
    <w:rsid w:val="001316A6"/>
    <w:rsid w:val="00131876"/>
    <w:rsid w:val="001332F8"/>
    <w:rsid w:val="00134C79"/>
    <w:rsid w:val="00137DBA"/>
    <w:rsid w:val="001414A0"/>
    <w:rsid w:val="00143194"/>
    <w:rsid w:val="00147318"/>
    <w:rsid w:val="001477E3"/>
    <w:rsid w:val="0015046C"/>
    <w:rsid w:val="001516B6"/>
    <w:rsid w:val="001519A6"/>
    <w:rsid w:val="001550E1"/>
    <w:rsid w:val="0015550D"/>
    <w:rsid w:val="001602F7"/>
    <w:rsid w:val="00161685"/>
    <w:rsid w:val="00162A3B"/>
    <w:rsid w:val="00163240"/>
    <w:rsid w:val="00164AAA"/>
    <w:rsid w:val="00170EE5"/>
    <w:rsid w:val="00171871"/>
    <w:rsid w:val="001718EF"/>
    <w:rsid w:val="001731EC"/>
    <w:rsid w:val="00174F02"/>
    <w:rsid w:val="0017789D"/>
    <w:rsid w:val="00181C24"/>
    <w:rsid w:val="001866DF"/>
    <w:rsid w:val="00187CC0"/>
    <w:rsid w:val="0019086A"/>
    <w:rsid w:val="001916ED"/>
    <w:rsid w:val="00193DBB"/>
    <w:rsid w:val="00194C4D"/>
    <w:rsid w:val="0019555F"/>
    <w:rsid w:val="001A2C84"/>
    <w:rsid w:val="001A4A93"/>
    <w:rsid w:val="001A5354"/>
    <w:rsid w:val="001A7DF4"/>
    <w:rsid w:val="001B1B32"/>
    <w:rsid w:val="001B1CA7"/>
    <w:rsid w:val="001B43B2"/>
    <w:rsid w:val="001B4E78"/>
    <w:rsid w:val="001B5596"/>
    <w:rsid w:val="001B6460"/>
    <w:rsid w:val="001B655A"/>
    <w:rsid w:val="001B75F0"/>
    <w:rsid w:val="001B7B80"/>
    <w:rsid w:val="001C6B5D"/>
    <w:rsid w:val="001D303F"/>
    <w:rsid w:val="001D4596"/>
    <w:rsid w:val="001D6E33"/>
    <w:rsid w:val="001E0532"/>
    <w:rsid w:val="001E1405"/>
    <w:rsid w:val="001E239A"/>
    <w:rsid w:val="001E64A6"/>
    <w:rsid w:val="001F11A2"/>
    <w:rsid w:val="001F253F"/>
    <w:rsid w:val="001F2B79"/>
    <w:rsid w:val="001F62E7"/>
    <w:rsid w:val="001F6CE0"/>
    <w:rsid w:val="001F6E6D"/>
    <w:rsid w:val="001F7900"/>
    <w:rsid w:val="0020023D"/>
    <w:rsid w:val="00203E97"/>
    <w:rsid w:val="00210CCC"/>
    <w:rsid w:val="00214CE0"/>
    <w:rsid w:val="002166E7"/>
    <w:rsid w:val="002176C1"/>
    <w:rsid w:val="00217DBB"/>
    <w:rsid w:val="00217F14"/>
    <w:rsid w:val="00220DCD"/>
    <w:rsid w:val="0022191C"/>
    <w:rsid w:val="00221BE8"/>
    <w:rsid w:val="002230F3"/>
    <w:rsid w:val="00225021"/>
    <w:rsid w:val="00226B9E"/>
    <w:rsid w:val="00231581"/>
    <w:rsid w:val="002322A7"/>
    <w:rsid w:val="00235C6D"/>
    <w:rsid w:val="00241C57"/>
    <w:rsid w:val="0024210F"/>
    <w:rsid w:val="00243A8C"/>
    <w:rsid w:val="0025048C"/>
    <w:rsid w:val="00252C8F"/>
    <w:rsid w:val="00252D25"/>
    <w:rsid w:val="00252FE9"/>
    <w:rsid w:val="00253D63"/>
    <w:rsid w:val="0026157A"/>
    <w:rsid w:val="002620AF"/>
    <w:rsid w:val="0026365B"/>
    <w:rsid w:val="00263BC6"/>
    <w:rsid w:val="0026649E"/>
    <w:rsid w:val="00271F78"/>
    <w:rsid w:val="0027211B"/>
    <w:rsid w:val="00273524"/>
    <w:rsid w:val="002803FD"/>
    <w:rsid w:val="002844CE"/>
    <w:rsid w:val="0028463C"/>
    <w:rsid w:val="00285828"/>
    <w:rsid w:val="00285877"/>
    <w:rsid w:val="002924E1"/>
    <w:rsid w:val="00292D99"/>
    <w:rsid w:val="00295E0A"/>
    <w:rsid w:val="002A2CE6"/>
    <w:rsid w:val="002A38D3"/>
    <w:rsid w:val="002A42D6"/>
    <w:rsid w:val="002A7DF2"/>
    <w:rsid w:val="002B199A"/>
    <w:rsid w:val="002B1DB8"/>
    <w:rsid w:val="002B271F"/>
    <w:rsid w:val="002B42BD"/>
    <w:rsid w:val="002B4457"/>
    <w:rsid w:val="002C0290"/>
    <w:rsid w:val="002C044C"/>
    <w:rsid w:val="002C2FA8"/>
    <w:rsid w:val="002C3148"/>
    <w:rsid w:val="002C44D2"/>
    <w:rsid w:val="002C47DE"/>
    <w:rsid w:val="002C4828"/>
    <w:rsid w:val="002C6FCC"/>
    <w:rsid w:val="002C7568"/>
    <w:rsid w:val="002C7FD7"/>
    <w:rsid w:val="002D1A97"/>
    <w:rsid w:val="002D62E3"/>
    <w:rsid w:val="002D7AAE"/>
    <w:rsid w:val="002E1B48"/>
    <w:rsid w:val="002E2331"/>
    <w:rsid w:val="002E2361"/>
    <w:rsid w:val="002E451C"/>
    <w:rsid w:val="002E586A"/>
    <w:rsid w:val="002E5B38"/>
    <w:rsid w:val="002E6B32"/>
    <w:rsid w:val="002E7F94"/>
    <w:rsid w:val="002F08D3"/>
    <w:rsid w:val="002F478D"/>
    <w:rsid w:val="002F47ED"/>
    <w:rsid w:val="002F4991"/>
    <w:rsid w:val="002F78BE"/>
    <w:rsid w:val="003009A1"/>
    <w:rsid w:val="003041EB"/>
    <w:rsid w:val="003042BD"/>
    <w:rsid w:val="003042FC"/>
    <w:rsid w:val="00307533"/>
    <w:rsid w:val="0031213D"/>
    <w:rsid w:val="00315907"/>
    <w:rsid w:val="00315EE8"/>
    <w:rsid w:val="00317384"/>
    <w:rsid w:val="003247C8"/>
    <w:rsid w:val="00325446"/>
    <w:rsid w:val="003318E5"/>
    <w:rsid w:val="00332D82"/>
    <w:rsid w:val="0033327B"/>
    <w:rsid w:val="00334A6C"/>
    <w:rsid w:val="00336337"/>
    <w:rsid w:val="00342E3F"/>
    <w:rsid w:val="003437D1"/>
    <w:rsid w:val="003445F3"/>
    <w:rsid w:val="0034481A"/>
    <w:rsid w:val="00352F91"/>
    <w:rsid w:val="003539F1"/>
    <w:rsid w:val="00353B0F"/>
    <w:rsid w:val="00357BF1"/>
    <w:rsid w:val="00361ED0"/>
    <w:rsid w:val="00362443"/>
    <w:rsid w:val="00364741"/>
    <w:rsid w:val="003657D4"/>
    <w:rsid w:val="003662BA"/>
    <w:rsid w:val="00366506"/>
    <w:rsid w:val="0037350C"/>
    <w:rsid w:val="00373AFB"/>
    <w:rsid w:val="00375035"/>
    <w:rsid w:val="00375EAA"/>
    <w:rsid w:val="003814B4"/>
    <w:rsid w:val="003858E5"/>
    <w:rsid w:val="00385F58"/>
    <w:rsid w:val="00390035"/>
    <w:rsid w:val="003938C3"/>
    <w:rsid w:val="00395788"/>
    <w:rsid w:val="003A05FF"/>
    <w:rsid w:val="003A0ADA"/>
    <w:rsid w:val="003A2152"/>
    <w:rsid w:val="003A383D"/>
    <w:rsid w:val="003A4C54"/>
    <w:rsid w:val="003A6EB4"/>
    <w:rsid w:val="003B1D91"/>
    <w:rsid w:val="003B4A00"/>
    <w:rsid w:val="003B5BAB"/>
    <w:rsid w:val="003B6023"/>
    <w:rsid w:val="003C0D05"/>
    <w:rsid w:val="003C215A"/>
    <w:rsid w:val="003C2EB9"/>
    <w:rsid w:val="003C3324"/>
    <w:rsid w:val="003C3C66"/>
    <w:rsid w:val="003C5741"/>
    <w:rsid w:val="003D117D"/>
    <w:rsid w:val="003D279B"/>
    <w:rsid w:val="003D47B0"/>
    <w:rsid w:val="003D5544"/>
    <w:rsid w:val="003D7254"/>
    <w:rsid w:val="003D765E"/>
    <w:rsid w:val="003D7D75"/>
    <w:rsid w:val="003E0243"/>
    <w:rsid w:val="003E34F6"/>
    <w:rsid w:val="003E41B7"/>
    <w:rsid w:val="003E5B9D"/>
    <w:rsid w:val="003E79E7"/>
    <w:rsid w:val="003F3116"/>
    <w:rsid w:val="003F6B18"/>
    <w:rsid w:val="003F7878"/>
    <w:rsid w:val="003F7A32"/>
    <w:rsid w:val="004012FA"/>
    <w:rsid w:val="004014A5"/>
    <w:rsid w:val="0040514D"/>
    <w:rsid w:val="00406E6A"/>
    <w:rsid w:val="004072A0"/>
    <w:rsid w:val="00407CD4"/>
    <w:rsid w:val="00410CDC"/>
    <w:rsid w:val="0041168F"/>
    <w:rsid w:val="00412C53"/>
    <w:rsid w:val="00412FAB"/>
    <w:rsid w:val="00413A5A"/>
    <w:rsid w:val="00414A5A"/>
    <w:rsid w:val="00417FD5"/>
    <w:rsid w:val="00421F6D"/>
    <w:rsid w:val="00422137"/>
    <w:rsid w:val="00423C6D"/>
    <w:rsid w:val="00424107"/>
    <w:rsid w:val="00427EB0"/>
    <w:rsid w:val="00430A8A"/>
    <w:rsid w:val="00431FC6"/>
    <w:rsid w:val="00434E21"/>
    <w:rsid w:val="00436198"/>
    <w:rsid w:val="00440BC1"/>
    <w:rsid w:val="00440F23"/>
    <w:rsid w:val="0044159D"/>
    <w:rsid w:val="0044684C"/>
    <w:rsid w:val="004475DA"/>
    <w:rsid w:val="00452E46"/>
    <w:rsid w:val="00461A3C"/>
    <w:rsid w:val="00461EBE"/>
    <w:rsid w:val="00463192"/>
    <w:rsid w:val="0046563A"/>
    <w:rsid w:val="0047085E"/>
    <w:rsid w:val="00471F75"/>
    <w:rsid w:val="004727A5"/>
    <w:rsid w:val="00474750"/>
    <w:rsid w:val="00474B8B"/>
    <w:rsid w:val="0047613F"/>
    <w:rsid w:val="00476A6F"/>
    <w:rsid w:val="00477BFB"/>
    <w:rsid w:val="00480B08"/>
    <w:rsid w:val="00480C89"/>
    <w:rsid w:val="0048306D"/>
    <w:rsid w:val="00483890"/>
    <w:rsid w:val="00484A3E"/>
    <w:rsid w:val="00487BD5"/>
    <w:rsid w:val="00490E0A"/>
    <w:rsid w:val="004919DF"/>
    <w:rsid w:val="00494534"/>
    <w:rsid w:val="0049517A"/>
    <w:rsid w:val="004A6A3B"/>
    <w:rsid w:val="004A76EF"/>
    <w:rsid w:val="004B0570"/>
    <w:rsid w:val="004B057B"/>
    <w:rsid w:val="004B1325"/>
    <w:rsid w:val="004B520F"/>
    <w:rsid w:val="004B6016"/>
    <w:rsid w:val="004B6C78"/>
    <w:rsid w:val="004C1039"/>
    <w:rsid w:val="004C1748"/>
    <w:rsid w:val="004C1878"/>
    <w:rsid w:val="004C1EBF"/>
    <w:rsid w:val="004D0868"/>
    <w:rsid w:val="004D187A"/>
    <w:rsid w:val="004E2664"/>
    <w:rsid w:val="004E430F"/>
    <w:rsid w:val="004E4EA5"/>
    <w:rsid w:val="004E5691"/>
    <w:rsid w:val="004E7D5A"/>
    <w:rsid w:val="004F30E7"/>
    <w:rsid w:val="004F6F4A"/>
    <w:rsid w:val="004F75D9"/>
    <w:rsid w:val="004F7C62"/>
    <w:rsid w:val="00500091"/>
    <w:rsid w:val="00500C14"/>
    <w:rsid w:val="00502719"/>
    <w:rsid w:val="00517AF4"/>
    <w:rsid w:val="00526DCC"/>
    <w:rsid w:val="00527468"/>
    <w:rsid w:val="00530C32"/>
    <w:rsid w:val="00532695"/>
    <w:rsid w:val="005341CD"/>
    <w:rsid w:val="00536496"/>
    <w:rsid w:val="005401DA"/>
    <w:rsid w:val="0054287C"/>
    <w:rsid w:val="0054335B"/>
    <w:rsid w:val="00544192"/>
    <w:rsid w:val="00544F5B"/>
    <w:rsid w:val="005478D9"/>
    <w:rsid w:val="0054794B"/>
    <w:rsid w:val="00547C9C"/>
    <w:rsid w:val="00552093"/>
    <w:rsid w:val="00553698"/>
    <w:rsid w:val="00556145"/>
    <w:rsid w:val="00560F2B"/>
    <w:rsid w:val="005623BE"/>
    <w:rsid w:val="005645E3"/>
    <w:rsid w:val="00564E76"/>
    <w:rsid w:val="00565649"/>
    <w:rsid w:val="0056585F"/>
    <w:rsid w:val="00566C42"/>
    <w:rsid w:val="005675C8"/>
    <w:rsid w:val="005676FA"/>
    <w:rsid w:val="00567CC9"/>
    <w:rsid w:val="005747F2"/>
    <w:rsid w:val="00574DE9"/>
    <w:rsid w:val="00577C3E"/>
    <w:rsid w:val="00581036"/>
    <w:rsid w:val="005828F9"/>
    <w:rsid w:val="005829E8"/>
    <w:rsid w:val="00582FDB"/>
    <w:rsid w:val="00583DF1"/>
    <w:rsid w:val="005900F7"/>
    <w:rsid w:val="0059019C"/>
    <w:rsid w:val="00590C75"/>
    <w:rsid w:val="00591662"/>
    <w:rsid w:val="00593855"/>
    <w:rsid w:val="00593D19"/>
    <w:rsid w:val="00594EF7"/>
    <w:rsid w:val="00597BA2"/>
    <w:rsid w:val="005A3640"/>
    <w:rsid w:val="005A5B40"/>
    <w:rsid w:val="005A6A1B"/>
    <w:rsid w:val="005A7420"/>
    <w:rsid w:val="005B0102"/>
    <w:rsid w:val="005B2BB7"/>
    <w:rsid w:val="005C06DA"/>
    <w:rsid w:val="005C1DA8"/>
    <w:rsid w:val="005C3F33"/>
    <w:rsid w:val="005C4DA1"/>
    <w:rsid w:val="005C6F8F"/>
    <w:rsid w:val="005C741E"/>
    <w:rsid w:val="005D0FC8"/>
    <w:rsid w:val="005D1CB9"/>
    <w:rsid w:val="005D2268"/>
    <w:rsid w:val="005D2350"/>
    <w:rsid w:val="005D3263"/>
    <w:rsid w:val="005D40D0"/>
    <w:rsid w:val="005D420B"/>
    <w:rsid w:val="005D6DDE"/>
    <w:rsid w:val="005D7460"/>
    <w:rsid w:val="005E0A1B"/>
    <w:rsid w:val="005E0E44"/>
    <w:rsid w:val="005E1D97"/>
    <w:rsid w:val="005E47DB"/>
    <w:rsid w:val="005E4BE7"/>
    <w:rsid w:val="005E4C1C"/>
    <w:rsid w:val="005E60AE"/>
    <w:rsid w:val="005E63E5"/>
    <w:rsid w:val="005E7920"/>
    <w:rsid w:val="005F04E2"/>
    <w:rsid w:val="005F30CF"/>
    <w:rsid w:val="005F4D38"/>
    <w:rsid w:val="005F55B4"/>
    <w:rsid w:val="005F657E"/>
    <w:rsid w:val="005F6AAD"/>
    <w:rsid w:val="005F71AE"/>
    <w:rsid w:val="005F75AD"/>
    <w:rsid w:val="00604492"/>
    <w:rsid w:val="00613EEC"/>
    <w:rsid w:val="00615920"/>
    <w:rsid w:val="00616755"/>
    <w:rsid w:val="00616802"/>
    <w:rsid w:val="00621F5B"/>
    <w:rsid w:val="00622017"/>
    <w:rsid w:val="00623416"/>
    <w:rsid w:val="006258A6"/>
    <w:rsid w:val="00627151"/>
    <w:rsid w:val="00632780"/>
    <w:rsid w:val="00633640"/>
    <w:rsid w:val="00634B38"/>
    <w:rsid w:val="006352CA"/>
    <w:rsid w:val="00635603"/>
    <w:rsid w:val="00635DA2"/>
    <w:rsid w:val="00636467"/>
    <w:rsid w:val="00637777"/>
    <w:rsid w:val="00637AAE"/>
    <w:rsid w:val="00644FD8"/>
    <w:rsid w:val="006466F3"/>
    <w:rsid w:val="006503F2"/>
    <w:rsid w:val="00650CB0"/>
    <w:rsid w:val="00651944"/>
    <w:rsid w:val="00651CD3"/>
    <w:rsid w:val="00652DE2"/>
    <w:rsid w:val="00661A90"/>
    <w:rsid w:val="006645DB"/>
    <w:rsid w:val="006671A4"/>
    <w:rsid w:val="0067350A"/>
    <w:rsid w:val="00673A4B"/>
    <w:rsid w:val="00673D7A"/>
    <w:rsid w:val="006760AA"/>
    <w:rsid w:val="00676975"/>
    <w:rsid w:val="006814F7"/>
    <w:rsid w:val="00682703"/>
    <w:rsid w:val="00682F63"/>
    <w:rsid w:val="00683A0C"/>
    <w:rsid w:val="00686139"/>
    <w:rsid w:val="00686F13"/>
    <w:rsid w:val="0069262A"/>
    <w:rsid w:val="00692F34"/>
    <w:rsid w:val="00693825"/>
    <w:rsid w:val="006A1BE3"/>
    <w:rsid w:val="006A467F"/>
    <w:rsid w:val="006A6C7A"/>
    <w:rsid w:val="006B2AAF"/>
    <w:rsid w:val="006B2AE1"/>
    <w:rsid w:val="006B3FF0"/>
    <w:rsid w:val="006B4466"/>
    <w:rsid w:val="006C088E"/>
    <w:rsid w:val="006C0B08"/>
    <w:rsid w:val="006C1154"/>
    <w:rsid w:val="006C1A7C"/>
    <w:rsid w:val="006C3202"/>
    <w:rsid w:val="006C34A6"/>
    <w:rsid w:val="006C747E"/>
    <w:rsid w:val="006D0D19"/>
    <w:rsid w:val="006D1110"/>
    <w:rsid w:val="006D1746"/>
    <w:rsid w:val="006D1D74"/>
    <w:rsid w:val="006D676F"/>
    <w:rsid w:val="006D6CA6"/>
    <w:rsid w:val="006E149B"/>
    <w:rsid w:val="006E1608"/>
    <w:rsid w:val="006E374D"/>
    <w:rsid w:val="006E58C1"/>
    <w:rsid w:val="006E7559"/>
    <w:rsid w:val="006E7979"/>
    <w:rsid w:val="006F34B0"/>
    <w:rsid w:val="006F7B78"/>
    <w:rsid w:val="007021CB"/>
    <w:rsid w:val="0070387E"/>
    <w:rsid w:val="00705075"/>
    <w:rsid w:val="00705DCC"/>
    <w:rsid w:val="00711189"/>
    <w:rsid w:val="00713DC1"/>
    <w:rsid w:val="007179E9"/>
    <w:rsid w:val="00720885"/>
    <w:rsid w:val="007232B8"/>
    <w:rsid w:val="00723D4A"/>
    <w:rsid w:val="00730D08"/>
    <w:rsid w:val="00734503"/>
    <w:rsid w:val="00737442"/>
    <w:rsid w:val="007412FB"/>
    <w:rsid w:val="00743B6F"/>
    <w:rsid w:val="00744BD9"/>
    <w:rsid w:val="00750E6F"/>
    <w:rsid w:val="007532D1"/>
    <w:rsid w:val="007553BF"/>
    <w:rsid w:val="00755DB6"/>
    <w:rsid w:val="00756614"/>
    <w:rsid w:val="007568BE"/>
    <w:rsid w:val="00760F6C"/>
    <w:rsid w:val="00763A66"/>
    <w:rsid w:val="007640F2"/>
    <w:rsid w:val="007642C0"/>
    <w:rsid w:val="00764B92"/>
    <w:rsid w:val="00770074"/>
    <w:rsid w:val="007704BD"/>
    <w:rsid w:val="00770848"/>
    <w:rsid w:val="007712C8"/>
    <w:rsid w:val="00782165"/>
    <w:rsid w:val="007841EC"/>
    <w:rsid w:val="00791EC5"/>
    <w:rsid w:val="007924D9"/>
    <w:rsid w:val="00793E3E"/>
    <w:rsid w:val="007950A2"/>
    <w:rsid w:val="00796195"/>
    <w:rsid w:val="007A0409"/>
    <w:rsid w:val="007A1487"/>
    <w:rsid w:val="007A15B8"/>
    <w:rsid w:val="007A24B7"/>
    <w:rsid w:val="007A2738"/>
    <w:rsid w:val="007A5E1E"/>
    <w:rsid w:val="007B2CBC"/>
    <w:rsid w:val="007B36D2"/>
    <w:rsid w:val="007B3B08"/>
    <w:rsid w:val="007B52C5"/>
    <w:rsid w:val="007B5400"/>
    <w:rsid w:val="007B6404"/>
    <w:rsid w:val="007B6C8B"/>
    <w:rsid w:val="007C0046"/>
    <w:rsid w:val="007C0394"/>
    <w:rsid w:val="007C212D"/>
    <w:rsid w:val="007C43AC"/>
    <w:rsid w:val="007C5D19"/>
    <w:rsid w:val="007C5F8A"/>
    <w:rsid w:val="007C651D"/>
    <w:rsid w:val="007C7B17"/>
    <w:rsid w:val="007D0EA4"/>
    <w:rsid w:val="007D2DEE"/>
    <w:rsid w:val="007D33B1"/>
    <w:rsid w:val="007D73B9"/>
    <w:rsid w:val="007D7CF4"/>
    <w:rsid w:val="007E1E1C"/>
    <w:rsid w:val="007E1F7D"/>
    <w:rsid w:val="007E48D6"/>
    <w:rsid w:val="007E6C5F"/>
    <w:rsid w:val="007F3DA9"/>
    <w:rsid w:val="007F42F9"/>
    <w:rsid w:val="007F55CC"/>
    <w:rsid w:val="007F7BD1"/>
    <w:rsid w:val="007F7D1D"/>
    <w:rsid w:val="00803B0E"/>
    <w:rsid w:val="0080473D"/>
    <w:rsid w:val="00807689"/>
    <w:rsid w:val="00807CF8"/>
    <w:rsid w:val="00811CBD"/>
    <w:rsid w:val="008151A4"/>
    <w:rsid w:val="00816A31"/>
    <w:rsid w:val="00820A13"/>
    <w:rsid w:val="00821985"/>
    <w:rsid w:val="00822ABE"/>
    <w:rsid w:val="00822C31"/>
    <w:rsid w:val="00823C4C"/>
    <w:rsid w:val="00823D12"/>
    <w:rsid w:val="00825C0D"/>
    <w:rsid w:val="008261BC"/>
    <w:rsid w:val="00827B73"/>
    <w:rsid w:val="0083004B"/>
    <w:rsid w:val="00831423"/>
    <w:rsid w:val="00833F58"/>
    <w:rsid w:val="00835046"/>
    <w:rsid w:val="00835C20"/>
    <w:rsid w:val="00835CD8"/>
    <w:rsid w:val="00836E92"/>
    <w:rsid w:val="00841B0C"/>
    <w:rsid w:val="008422E6"/>
    <w:rsid w:val="00842E78"/>
    <w:rsid w:val="00846A7E"/>
    <w:rsid w:val="00857A46"/>
    <w:rsid w:val="00860976"/>
    <w:rsid w:val="00861519"/>
    <w:rsid w:val="00861F16"/>
    <w:rsid w:val="008635CB"/>
    <w:rsid w:val="00863C50"/>
    <w:rsid w:val="00864F71"/>
    <w:rsid w:val="00865553"/>
    <w:rsid w:val="00865F58"/>
    <w:rsid w:val="00872665"/>
    <w:rsid w:val="008738FC"/>
    <w:rsid w:val="008749DC"/>
    <w:rsid w:val="00874B9D"/>
    <w:rsid w:val="00875518"/>
    <w:rsid w:val="00875FAA"/>
    <w:rsid w:val="008763DC"/>
    <w:rsid w:val="00876B27"/>
    <w:rsid w:val="00880065"/>
    <w:rsid w:val="00881B19"/>
    <w:rsid w:val="00881F7A"/>
    <w:rsid w:val="008834C8"/>
    <w:rsid w:val="00883A1A"/>
    <w:rsid w:val="0088612C"/>
    <w:rsid w:val="00890E0E"/>
    <w:rsid w:val="0089260B"/>
    <w:rsid w:val="008929DE"/>
    <w:rsid w:val="00893E1F"/>
    <w:rsid w:val="008956ED"/>
    <w:rsid w:val="008967D3"/>
    <w:rsid w:val="00897748"/>
    <w:rsid w:val="008A3E3A"/>
    <w:rsid w:val="008A6002"/>
    <w:rsid w:val="008B0B38"/>
    <w:rsid w:val="008B3F1B"/>
    <w:rsid w:val="008B46A8"/>
    <w:rsid w:val="008B46BD"/>
    <w:rsid w:val="008B6548"/>
    <w:rsid w:val="008B71A9"/>
    <w:rsid w:val="008C1273"/>
    <w:rsid w:val="008C2C74"/>
    <w:rsid w:val="008C3123"/>
    <w:rsid w:val="008C4621"/>
    <w:rsid w:val="008C46B4"/>
    <w:rsid w:val="008C5046"/>
    <w:rsid w:val="008C52F7"/>
    <w:rsid w:val="008D0111"/>
    <w:rsid w:val="008D0A0B"/>
    <w:rsid w:val="008D4F0A"/>
    <w:rsid w:val="008D5822"/>
    <w:rsid w:val="008D72C1"/>
    <w:rsid w:val="008D7933"/>
    <w:rsid w:val="008E055D"/>
    <w:rsid w:val="008E07F9"/>
    <w:rsid w:val="008E1275"/>
    <w:rsid w:val="008E3951"/>
    <w:rsid w:val="008E39D0"/>
    <w:rsid w:val="008E5E97"/>
    <w:rsid w:val="008E7295"/>
    <w:rsid w:val="008F5208"/>
    <w:rsid w:val="008F5752"/>
    <w:rsid w:val="008F6D63"/>
    <w:rsid w:val="009002DE"/>
    <w:rsid w:val="00900616"/>
    <w:rsid w:val="00907E2F"/>
    <w:rsid w:val="00910925"/>
    <w:rsid w:val="009116C8"/>
    <w:rsid w:val="00911AF1"/>
    <w:rsid w:val="00911D36"/>
    <w:rsid w:val="00913638"/>
    <w:rsid w:val="00913D3D"/>
    <w:rsid w:val="00914241"/>
    <w:rsid w:val="00914DE6"/>
    <w:rsid w:val="00914EC8"/>
    <w:rsid w:val="00920A31"/>
    <w:rsid w:val="0092290C"/>
    <w:rsid w:val="0093537A"/>
    <w:rsid w:val="00936C30"/>
    <w:rsid w:val="00937688"/>
    <w:rsid w:val="009404B6"/>
    <w:rsid w:val="00942B26"/>
    <w:rsid w:val="009449FC"/>
    <w:rsid w:val="00944EC0"/>
    <w:rsid w:val="00946E4E"/>
    <w:rsid w:val="00947C0E"/>
    <w:rsid w:val="0095163E"/>
    <w:rsid w:val="00951BA8"/>
    <w:rsid w:val="00952CCE"/>
    <w:rsid w:val="0095596B"/>
    <w:rsid w:val="0095646E"/>
    <w:rsid w:val="00961965"/>
    <w:rsid w:val="009627A2"/>
    <w:rsid w:val="0096446C"/>
    <w:rsid w:val="0096564E"/>
    <w:rsid w:val="00973F9C"/>
    <w:rsid w:val="00974368"/>
    <w:rsid w:val="009753C4"/>
    <w:rsid w:val="0097696A"/>
    <w:rsid w:val="009828D1"/>
    <w:rsid w:val="00982E5B"/>
    <w:rsid w:val="0098470F"/>
    <w:rsid w:val="009847D0"/>
    <w:rsid w:val="00985E6B"/>
    <w:rsid w:val="00986649"/>
    <w:rsid w:val="0099079F"/>
    <w:rsid w:val="00991207"/>
    <w:rsid w:val="0099173C"/>
    <w:rsid w:val="0099349B"/>
    <w:rsid w:val="00994933"/>
    <w:rsid w:val="00995861"/>
    <w:rsid w:val="009A021C"/>
    <w:rsid w:val="009A3AC2"/>
    <w:rsid w:val="009A6A00"/>
    <w:rsid w:val="009B005F"/>
    <w:rsid w:val="009B10E8"/>
    <w:rsid w:val="009B197F"/>
    <w:rsid w:val="009B24CC"/>
    <w:rsid w:val="009B3685"/>
    <w:rsid w:val="009B3B33"/>
    <w:rsid w:val="009B63CA"/>
    <w:rsid w:val="009C0365"/>
    <w:rsid w:val="009C049F"/>
    <w:rsid w:val="009C419F"/>
    <w:rsid w:val="009C4AF0"/>
    <w:rsid w:val="009C4D87"/>
    <w:rsid w:val="009C6985"/>
    <w:rsid w:val="009C7470"/>
    <w:rsid w:val="009D05F6"/>
    <w:rsid w:val="009D0D2E"/>
    <w:rsid w:val="009D27FF"/>
    <w:rsid w:val="009D42E3"/>
    <w:rsid w:val="009D5F7A"/>
    <w:rsid w:val="009D67D0"/>
    <w:rsid w:val="009D6C38"/>
    <w:rsid w:val="009E1FE8"/>
    <w:rsid w:val="009E4E9A"/>
    <w:rsid w:val="009E509D"/>
    <w:rsid w:val="009E510F"/>
    <w:rsid w:val="009E77DF"/>
    <w:rsid w:val="009F067E"/>
    <w:rsid w:val="009F0C77"/>
    <w:rsid w:val="009F15D0"/>
    <w:rsid w:val="009F1657"/>
    <w:rsid w:val="009F20BA"/>
    <w:rsid w:val="009F3B48"/>
    <w:rsid w:val="00A01FBA"/>
    <w:rsid w:val="00A03C38"/>
    <w:rsid w:val="00A0412F"/>
    <w:rsid w:val="00A050B5"/>
    <w:rsid w:val="00A060E3"/>
    <w:rsid w:val="00A12B87"/>
    <w:rsid w:val="00A154E0"/>
    <w:rsid w:val="00A15E29"/>
    <w:rsid w:val="00A16C98"/>
    <w:rsid w:val="00A214D5"/>
    <w:rsid w:val="00A22A47"/>
    <w:rsid w:val="00A3112E"/>
    <w:rsid w:val="00A31DBD"/>
    <w:rsid w:val="00A41ABA"/>
    <w:rsid w:val="00A4229C"/>
    <w:rsid w:val="00A43BBE"/>
    <w:rsid w:val="00A448E9"/>
    <w:rsid w:val="00A454A4"/>
    <w:rsid w:val="00A501FA"/>
    <w:rsid w:val="00A5293C"/>
    <w:rsid w:val="00A531C5"/>
    <w:rsid w:val="00A61886"/>
    <w:rsid w:val="00A6396F"/>
    <w:rsid w:val="00A660AC"/>
    <w:rsid w:val="00A67EF9"/>
    <w:rsid w:val="00A703BD"/>
    <w:rsid w:val="00A74CDB"/>
    <w:rsid w:val="00A75839"/>
    <w:rsid w:val="00A817E5"/>
    <w:rsid w:val="00A81CC0"/>
    <w:rsid w:val="00A83E11"/>
    <w:rsid w:val="00A8522F"/>
    <w:rsid w:val="00A8610B"/>
    <w:rsid w:val="00A870E6"/>
    <w:rsid w:val="00A911DF"/>
    <w:rsid w:val="00A91934"/>
    <w:rsid w:val="00A9247E"/>
    <w:rsid w:val="00A92B11"/>
    <w:rsid w:val="00AA07F1"/>
    <w:rsid w:val="00AA0FA9"/>
    <w:rsid w:val="00AA3FE9"/>
    <w:rsid w:val="00AA4D79"/>
    <w:rsid w:val="00AA5C2A"/>
    <w:rsid w:val="00AA6A23"/>
    <w:rsid w:val="00AB13C2"/>
    <w:rsid w:val="00AB4B0B"/>
    <w:rsid w:val="00AB7A05"/>
    <w:rsid w:val="00AC2EE7"/>
    <w:rsid w:val="00AC33A4"/>
    <w:rsid w:val="00AC4022"/>
    <w:rsid w:val="00AD2DB4"/>
    <w:rsid w:val="00AD401E"/>
    <w:rsid w:val="00AE373B"/>
    <w:rsid w:val="00AE5564"/>
    <w:rsid w:val="00AE6726"/>
    <w:rsid w:val="00AE692B"/>
    <w:rsid w:val="00AF1A1C"/>
    <w:rsid w:val="00AF207D"/>
    <w:rsid w:val="00AF2B45"/>
    <w:rsid w:val="00AF487B"/>
    <w:rsid w:val="00AF496B"/>
    <w:rsid w:val="00AF63A5"/>
    <w:rsid w:val="00B0019A"/>
    <w:rsid w:val="00B02A2B"/>
    <w:rsid w:val="00B032FE"/>
    <w:rsid w:val="00B07D29"/>
    <w:rsid w:val="00B07EA1"/>
    <w:rsid w:val="00B11DD1"/>
    <w:rsid w:val="00B12014"/>
    <w:rsid w:val="00B125EC"/>
    <w:rsid w:val="00B143AF"/>
    <w:rsid w:val="00B150EE"/>
    <w:rsid w:val="00B30DDD"/>
    <w:rsid w:val="00B32AF3"/>
    <w:rsid w:val="00B33364"/>
    <w:rsid w:val="00B343A4"/>
    <w:rsid w:val="00B34CE1"/>
    <w:rsid w:val="00B34DF5"/>
    <w:rsid w:val="00B358D6"/>
    <w:rsid w:val="00B37163"/>
    <w:rsid w:val="00B416AF"/>
    <w:rsid w:val="00B42415"/>
    <w:rsid w:val="00B42EB9"/>
    <w:rsid w:val="00B44363"/>
    <w:rsid w:val="00B45710"/>
    <w:rsid w:val="00B51327"/>
    <w:rsid w:val="00B5328A"/>
    <w:rsid w:val="00B5403A"/>
    <w:rsid w:val="00B54517"/>
    <w:rsid w:val="00B54FCA"/>
    <w:rsid w:val="00B5559B"/>
    <w:rsid w:val="00B5693E"/>
    <w:rsid w:val="00B56A1A"/>
    <w:rsid w:val="00B62ED0"/>
    <w:rsid w:val="00B6364B"/>
    <w:rsid w:val="00B64023"/>
    <w:rsid w:val="00B64906"/>
    <w:rsid w:val="00B64B1A"/>
    <w:rsid w:val="00B64F00"/>
    <w:rsid w:val="00B70F16"/>
    <w:rsid w:val="00B71743"/>
    <w:rsid w:val="00B72CE0"/>
    <w:rsid w:val="00B74EF5"/>
    <w:rsid w:val="00B75B15"/>
    <w:rsid w:val="00B76F25"/>
    <w:rsid w:val="00B81523"/>
    <w:rsid w:val="00B830C4"/>
    <w:rsid w:val="00B8379C"/>
    <w:rsid w:val="00B83C13"/>
    <w:rsid w:val="00B84C25"/>
    <w:rsid w:val="00B91E51"/>
    <w:rsid w:val="00B928B0"/>
    <w:rsid w:val="00B9294C"/>
    <w:rsid w:val="00B93527"/>
    <w:rsid w:val="00B9413C"/>
    <w:rsid w:val="00B95821"/>
    <w:rsid w:val="00B9622A"/>
    <w:rsid w:val="00B967D6"/>
    <w:rsid w:val="00B96C7B"/>
    <w:rsid w:val="00BA0451"/>
    <w:rsid w:val="00BA1B8B"/>
    <w:rsid w:val="00BA367A"/>
    <w:rsid w:val="00BA4509"/>
    <w:rsid w:val="00BA750B"/>
    <w:rsid w:val="00BA7C3A"/>
    <w:rsid w:val="00BB03EF"/>
    <w:rsid w:val="00BB0E98"/>
    <w:rsid w:val="00BB5292"/>
    <w:rsid w:val="00BB5CA3"/>
    <w:rsid w:val="00BB62EF"/>
    <w:rsid w:val="00BC10F6"/>
    <w:rsid w:val="00BC406E"/>
    <w:rsid w:val="00BC4F24"/>
    <w:rsid w:val="00BC5096"/>
    <w:rsid w:val="00BC69F3"/>
    <w:rsid w:val="00BC759D"/>
    <w:rsid w:val="00BC7AE5"/>
    <w:rsid w:val="00BD7F80"/>
    <w:rsid w:val="00BE087F"/>
    <w:rsid w:val="00BE219E"/>
    <w:rsid w:val="00BE28F3"/>
    <w:rsid w:val="00BE46A8"/>
    <w:rsid w:val="00BE4CBD"/>
    <w:rsid w:val="00BE5569"/>
    <w:rsid w:val="00BF2C8B"/>
    <w:rsid w:val="00BF4518"/>
    <w:rsid w:val="00BF5B00"/>
    <w:rsid w:val="00C006A7"/>
    <w:rsid w:val="00C00AC8"/>
    <w:rsid w:val="00C03479"/>
    <w:rsid w:val="00C05D7C"/>
    <w:rsid w:val="00C06C10"/>
    <w:rsid w:val="00C1129B"/>
    <w:rsid w:val="00C11392"/>
    <w:rsid w:val="00C128D7"/>
    <w:rsid w:val="00C13C4E"/>
    <w:rsid w:val="00C14265"/>
    <w:rsid w:val="00C14E57"/>
    <w:rsid w:val="00C202B5"/>
    <w:rsid w:val="00C22302"/>
    <w:rsid w:val="00C2609C"/>
    <w:rsid w:val="00C272AB"/>
    <w:rsid w:val="00C27F6D"/>
    <w:rsid w:val="00C32DD1"/>
    <w:rsid w:val="00C36BEC"/>
    <w:rsid w:val="00C410D3"/>
    <w:rsid w:val="00C41B42"/>
    <w:rsid w:val="00C41F2E"/>
    <w:rsid w:val="00C41F43"/>
    <w:rsid w:val="00C449FE"/>
    <w:rsid w:val="00C47714"/>
    <w:rsid w:val="00C52B41"/>
    <w:rsid w:val="00C52CAD"/>
    <w:rsid w:val="00C55E4B"/>
    <w:rsid w:val="00C56C08"/>
    <w:rsid w:val="00C572D6"/>
    <w:rsid w:val="00C62B39"/>
    <w:rsid w:val="00C63ABA"/>
    <w:rsid w:val="00C64F7D"/>
    <w:rsid w:val="00C66FF3"/>
    <w:rsid w:val="00C73A04"/>
    <w:rsid w:val="00C73DDC"/>
    <w:rsid w:val="00C75F63"/>
    <w:rsid w:val="00C82C70"/>
    <w:rsid w:val="00C831F2"/>
    <w:rsid w:val="00C83444"/>
    <w:rsid w:val="00C838A4"/>
    <w:rsid w:val="00C84941"/>
    <w:rsid w:val="00C90084"/>
    <w:rsid w:val="00C9171A"/>
    <w:rsid w:val="00C92B08"/>
    <w:rsid w:val="00C93434"/>
    <w:rsid w:val="00C94212"/>
    <w:rsid w:val="00C96366"/>
    <w:rsid w:val="00C9684B"/>
    <w:rsid w:val="00C978AC"/>
    <w:rsid w:val="00CA1516"/>
    <w:rsid w:val="00CA16DA"/>
    <w:rsid w:val="00CA31F3"/>
    <w:rsid w:val="00CA652F"/>
    <w:rsid w:val="00CB05D2"/>
    <w:rsid w:val="00CB34D7"/>
    <w:rsid w:val="00CB3EB7"/>
    <w:rsid w:val="00CB3F86"/>
    <w:rsid w:val="00CB713C"/>
    <w:rsid w:val="00CC125A"/>
    <w:rsid w:val="00CC1B19"/>
    <w:rsid w:val="00CC2C88"/>
    <w:rsid w:val="00CC3351"/>
    <w:rsid w:val="00CC5D95"/>
    <w:rsid w:val="00CC6B0B"/>
    <w:rsid w:val="00CD0643"/>
    <w:rsid w:val="00CD1FDE"/>
    <w:rsid w:val="00CD3389"/>
    <w:rsid w:val="00CD3727"/>
    <w:rsid w:val="00CD404C"/>
    <w:rsid w:val="00CD6DA2"/>
    <w:rsid w:val="00CE11D1"/>
    <w:rsid w:val="00CE1C00"/>
    <w:rsid w:val="00CE4CED"/>
    <w:rsid w:val="00CE5AAD"/>
    <w:rsid w:val="00CF044C"/>
    <w:rsid w:val="00CF0B12"/>
    <w:rsid w:val="00CF20C0"/>
    <w:rsid w:val="00CF5C75"/>
    <w:rsid w:val="00CF5FC4"/>
    <w:rsid w:val="00D0229C"/>
    <w:rsid w:val="00D026AD"/>
    <w:rsid w:val="00D02E28"/>
    <w:rsid w:val="00D04607"/>
    <w:rsid w:val="00D04867"/>
    <w:rsid w:val="00D05167"/>
    <w:rsid w:val="00D0774B"/>
    <w:rsid w:val="00D123C9"/>
    <w:rsid w:val="00D13826"/>
    <w:rsid w:val="00D13FFB"/>
    <w:rsid w:val="00D14463"/>
    <w:rsid w:val="00D158C0"/>
    <w:rsid w:val="00D15DC3"/>
    <w:rsid w:val="00D17969"/>
    <w:rsid w:val="00D26489"/>
    <w:rsid w:val="00D2743C"/>
    <w:rsid w:val="00D34634"/>
    <w:rsid w:val="00D35C08"/>
    <w:rsid w:val="00D37BC3"/>
    <w:rsid w:val="00D41809"/>
    <w:rsid w:val="00D43C97"/>
    <w:rsid w:val="00D46B16"/>
    <w:rsid w:val="00D47798"/>
    <w:rsid w:val="00D5075B"/>
    <w:rsid w:val="00D52CDE"/>
    <w:rsid w:val="00D54C96"/>
    <w:rsid w:val="00D556A0"/>
    <w:rsid w:val="00D622A9"/>
    <w:rsid w:val="00D62D37"/>
    <w:rsid w:val="00D64760"/>
    <w:rsid w:val="00D660B8"/>
    <w:rsid w:val="00D73A9E"/>
    <w:rsid w:val="00D7540C"/>
    <w:rsid w:val="00D817EE"/>
    <w:rsid w:val="00D826F0"/>
    <w:rsid w:val="00D82A9C"/>
    <w:rsid w:val="00D85C92"/>
    <w:rsid w:val="00D86C3E"/>
    <w:rsid w:val="00D87CB6"/>
    <w:rsid w:val="00D90017"/>
    <w:rsid w:val="00D90E5E"/>
    <w:rsid w:val="00DA3B30"/>
    <w:rsid w:val="00DA44B3"/>
    <w:rsid w:val="00DA5411"/>
    <w:rsid w:val="00DA5D49"/>
    <w:rsid w:val="00DA645B"/>
    <w:rsid w:val="00DB06A0"/>
    <w:rsid w:val="00DB269D"/>
    <w:rsid w:val="00DB2704"/>
    <w:rsid w:val="00DB47FC"/>
    <w:rsid w:val="00DB66FE"/>
    <w:rsid w:val="00DC273D"/>
    <w:rsid w:val="00DC2D6A"/>
    <w:rsid w:val="00DC3E07"/>
    <w:rsid w:val="00DC63FC"/>
    <w:rsid w:val="00DC6FFC"/>
    <w:rsid w:val="00DD10B3"/>
    <w:rsid w:val="00DE2AC1"/>
    <w:rsid w:val="00DE3938"/>
    <w:rsid w:val="00DE5E1E"/>
    <w:rsid w:val="00DE6AB5"/>
    <w:rsid w:val="00DE6B5C"/>
    <w:rsid w:val="00DE7A14"/>
    <w:rsid w:val="00DF099F"/>
    <w:rsid w:val="00DF109C"/>
    <w:rsid w:val="00DF2230"/>
    <w:rsid w:val="00DF2735"/>
    <w:rsid w:val="00DF542D"/>
    <w:rsid w:val="00DF544B"/>
    <w:rsid w:val="00DF6857"/>
    <w:rsid w:val="00DF746B"/>
    <w:rsid w:val="00DF7A1D"/>
    <w:rsid w:val="00E02453"/>
    <w:rsid w:val="00E12436"/>
    <w:rsid w:val="00E145A0"/>
    <w:rsid w:val="00E15531"/>
    <w:rsid w:val="00E171A7"/>
    <w:rsid w:val="00E21673"/>
    <w:rsid w:val="00E22689"/>
    <w:rsid w:val="00E228A8"/>
    <w:rsid w:val="00E234EE"/>
    <w:rsid w:val="00E248F2"/>
    <w:rsid w:val="00E2647A"/>
    <w:rsid w:val="00E303B5"/>
    <w:rsid w:val="00E319A1"/>
    <w:rsid w:val="00E33283"/>
    <w:rsid w:val="00E338F0"/>
    <w:rsid w:val="00E343EA"/>
    <w:rsid w:val="00E3471F"/>
    <w:rsid w:val="00E35FD6"/>
    <w:rsid w:val="00E36538"/>
    <w:rsid w:val="00E3754F"/>
    <w:rsid w:val="00E42A6B"/>
    <w:rsid w:val="00E46ABD"/>
    <w:rsid w:val="00E46CD9"/>
    <w:rsid w:val="00E47B8D"/>
    <w:rsid w:val="00E5199E"/>
    <w:rsid w:val="00E60892"/>
    <w:rsid w:val="00E6132B"/>
    <w:rsid w:val="00E660A7"/>
    <w:rsid w:val="00E66EE6"/>
    <w:rsid w:val="00E67BF6"/>
    <w:rsid w:val="00E72774"/>
    <w:rsid w:val="00E74148"/>
    <w:rsid w:val="00E76DD0"/>
    <w:rsid w:val="00E82414"/>
    <w:rsid w:val="00E8310B"/>
    <w:rsid w:val="00E83BC0"/>
    <w:rsid w:val="00E852CA"/>
    <w:rsid w:val="00E8574D"/>
    <w:rsid w:val="00E87611"/>
    <w:rsid w:val="00E930DD"/>
    <w:rsid w:val="00E93BFC"/>
    <w:rsid w:val="00E951DF"/>
    <w:rsid w:val="00E97275"/>
    <w:rsid w:val="00E97330"/>
    <w:rsid w:val="00EA0270"/>
    <w:rsid w:val="00EA16AD"/>
    <w:rsid w:val="00EA320D"/>
    <w:rsid w:val="00EA7339"/>
    <w:rsid w:val="00EB0476"/>
    <w:rsid w:val="00EB0B62"/>
    <w:rsid w:val="00EB0DCC"/>
    <w:rsid w:val="00EB2061"/>
    <w:rsid w:val="00EB25F8"/>
    <w:rsid w:val="00EB2655"/>
    <w:rsid w:val="00EB28A0"/>
    <w:rsid w:val="00EB333E"/>
    <w:rsid w:val="00EB4A00"/>
    <w:rsid w:val="00EB642C"/>
    <w:rsid w:val="00EB6A29"/>
    <w:rsid w:val="00EC04B4"/>
    <w:rsid w:val="00EC0669"/>
    <w:rsid w:val="00EC1144"/>
    <w:rsid w:val="00EC14B7"/>
    <w:rsid w:val="00EC4032"/>
    <w:rsid w:val="00EC4D78"/>
    <w:rsid w:val="00EC6A36"/>
    <w:rsid w:val="00EC6E3C"/>
    <w:rsid w:val="00ED2734"/>
    <w:rsid w:val="00ED27E6"/>
    <w:rsid w:val="00ED2AB9"/>
    <w:rsid w:val="00ED2F34"/>
    <w:rsid w:val="00ED72D5"/>
    <w:rsid w:val="00EE13F4"/>
    <w:rsid w:val="00EE3B94"/>
    <w:rsid w:val="00EE7D15"/>
    <w:rsid w:val="00EF42E0"/>
    <w:rsid w:val="00EF4555"/>
    <w:rsid w:val="00EF6B56"/>
    <w:rsid w:val="00EF702F"/>
    <w:rsid w:val="00EF7C43"/>
    <w:rsid w:val="00F05C0C"/>
    <w:rsid w:val="00F067CC"/>
    <w:rsid w:val="00F072F5"/>
    <w:rsid w:val="00F07DFE"/>
    <w:rsid w:val="00F11655"/>
    <w:rsid w:val="00F1526D"/>
    <w:rsid w:val="00F15574"/>
    <w:rsid w:val="00F1792D"/>
    <w:rsid w:val="00F201A5"/>
    <w:rsid w:val="00F20B13"/>
    <w:rsid w:val="00F20B54"/>
    <w:rsid w:val="00F22AC4"/>
    <w:rsid w:val="00F22D6D"/>
    <w:rsid w:val="00F233A4"/>
    <w:rsid w:val="00F26C0C"/>
    <w:rsid w:val="00F27035"/>
    <w:rsid w:val="00F33664"/>
    <w:rsid w:val="00F33D6E"/>
    <w:rsid w:val="00F35EC1"/>
    <w:rsid w:val="00F36FC1"/>
    <w:rsid w:val="00F376BC"/>
    <w:rsid w:val="00F40BAB"/>
    <w:rsid w:val="00F4116E"/>
    <w:rsid w:val="00F41670"/>
    <w:rsid w:val="00F44665"/>
    <w:rsid w:val="00F52701"/>
    <w:rsid w:val="00F55CC4"/>
    <w:rsid w:val="00F60E2D"/>
    <w:rsid w:val="00F620C4"/>
    <w:rsid w:val="00F64614"/>
    <w:rsid w:val="00F646F5"/>
    <w:rsid w:val="00F655C1"/>
    <w:rsid w:val="00F661BA"/>
    <w:rsid w:val="00F666F0"/>
    <w:rsid w:val="00F670FF"/>
    <w:rsid w:val="00F72719"/>
    <w:rsid w:val="00F7521C"/>
    <w:rsid w:val="00F83531"/>
    <w:rsid w:val="00F83D33"/>
    <w:rsid w:val="00F8411B"/>
    <w:rsid w:val="00F856DC"/>
    <w:rsid w:val="00F85CDB"/>
    <w:rsid w:val="00F90367"/>
    <w:rsid w:val="00F908F6"/>
    <w:rsid w:val="00FA2129"/>
    <w:rsid w:val="00FA2201"/>
    <w:rsid w:val="00FA6B93"/>
    <w:rsid w:val="00FA706C"/>
    <w:rsid w:val="00FA7441"/>
    <w:rsid w:val="00FA796A"/>
    <w:rsid w:val="00FA7CD7"/>
    <w:rsid w:val="00FB0E5D"/>
    <w:rsid w:val="00FB20AE"/>
    <w:rsid w:val="00FB2E5F"/>
    <w:rsid w:val="00FB32EA"/>
    <w:rsid w:val="00FB334D"/>
    <w:rsid w:val="00FB53B6"/>
    <w:rsid w:val="00FB5BEE"/>
    <w:rsid w:val="00FB5C0F"/>
    <w:rsid w:val="00FB7901"/>
    <w:rsid w:val="00FC19CE"/>
    <w:rsid w:val="00FC3468"/>
    <w:rsid w:val="00FD5146"/>
    <w:rsid w:val="00FD5894"/>
    <w:rsid w:val="00FD63E4"/>
    <w:rsid w:val="00FD796E"/>
    <w:rsid w:val="00FD7D3B"/>
    <w:rsid w:val="00FE1988"/>
    <w:rsid w:val="00FE2712"/>
    <w:rsid w:val="00FE6164"/>
    <w:rsid w:val="00FE6EF4"/>
    <w:rsid w:val="00FE7F27"/>
    <w:rsid w:val="00FF4B8A"/>
    <w:rsid w:val="00FF62EF"/>
    <w:rsid w:val="00FF7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A54A92E"/>
  <w15:chartTrackingRefBased/>
  <w15:docId w15:val="{601193E2-F5C4-4019-9803-34DE22EC2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645DB"/>
  </w:style>
  <w:style w:type="paragraph" w:styleId="berschrift1">
    <w:name w:val="heading 1"/>
    <w:basedOn w:val="Standard"/>
    <w:next w:val="Standard"/>
    <w:link w:val="berschrift1Zchn"/>
    <w:uiPriority w:val="9"/>
    <w:qFormat/>
    <w:rsid w:val="007E48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B06A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7E48D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E48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E48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B06A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08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089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47475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7475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7475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74750"/>
    <w:rPr>
      <w:rFonts w:ascii="Calibri" w:hAnsi="Calibri" w:cs="Calibri"/>
      <w:noProof/>
      <w:lang w:val="en-US"/>
    </w:rPr>
  </w:style>
  <w:style w:type="table" w:styleId="Tabellenraster">
    <w:name w:val="Table Grid"/>
    <w:basedOn w:val="NormaleTabelle"/>
    <w:uiPriority w:val="39"/>
    <w:rsid w:val="006E7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42B2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364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36467"/>
  </w:style>
  <w:style w:type="paragraph" w:styleId="Fuzeile">
    <w:name w:val="footer"/>
    <w:basedOn w:val="Standard"/>
    <w:link w:val="FuzeileZchn"/>
    <w:uiPriority w:val="99"/>
    <w:unhideWhenUsed/>
    <w:rsid w:val="006364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36467"/>
  </w:style>
  <w:style w:type="character" w:styleId="Kommentarzeichen">
    <w:name w:val="annotation reference"/>
    <w:basedOn w:val="Absatz-Standardschriftart"/>
    <w:uiPriority w:val="99"/>
    <w:semiHidden/>
    <w:unhideWhenUsed/>
    <w:rsid w:val="00EB6A2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B6A2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B6A2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6A2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6A29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E33283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2D1A97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D1A97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532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2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2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0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6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1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954018">
          <w:marLeft w:val="478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13529">
              <w:marLeft w:val="90"/>
              <w:marRight w:val="30"/>
              <w:marTop w:val="3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82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15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911164">
                  <w:marLeft w:val="1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5" w:color="3366CC"/>
                    <w:right w:val="none" w:sz="0" w:space="0" w:color="auto"/>
                  </w:divBdr>
                  <w:divsChild>
                    <w:div w:id="1620332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908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63224729">
              <w:marLeft w:val="1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076480">
                  <w:marLeft w:val="0"/>
                  <w:marRight w:val="0"/>
                  <w:marTop w:val="19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8695879">
                  <w:marLeft w:val="0"/>
                  <w:marRight w:val="0"/>
                  <w:marTop w:val="19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427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8445460">
                  <w:marLeft w:val="0"/>
                  <w:marRight w:val="0"/>
                  <w:marTop w:val="19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0168718">
              <w:marLeft w:val="1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87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070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9056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0217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45575217">
              <w:marLeft w:val="90"/>
              <w:marRight w:val="30"/>
              <w:marTop w:val="3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475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3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0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4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0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4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5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1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16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36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72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07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4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8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0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61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8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30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589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6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4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4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1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2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10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6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3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4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8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4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44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84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3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3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3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7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1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9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7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38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2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59D636-35ED-40C4-A9FF-D3D618419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5</Words>
  <Characters>5577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G</dc:creator>
  <cp:keywords/>
  <dc:description/>
  <cp:lastModifiedBy>Isabel Mattig</cp:lastModifiedBy>
  <cp:revision>3</cp:revision>
  <dcterms:created xsi:type="dcterms:W3CDTF">2024-07-15T11:11:00Z</dcterms:created>
  <dcterms:modified xsi:type="dcterms:W3CDTF">2024-07-15T11:12:00Z</dcterms:modified>
</cp:coreProperties>
</file>